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A57" w:rsidRPr="0037679B" w:rsidRDefault="005B5A57" w:rsidP="005B5A57">
      <w:pPr>
        <w:rPr>
          <w:rFonts w:ascii="Times New Roman" w:hAnsi="Times New Roman" w:cs="Times New Roman"/>
          <w:b/>
          <w:sz w:val="24"/>
          <w:lang w:val="en-GB"/>
        </w:rPr>
      </w:pPr>
      <w:r w:rsidRPr="0037679B">
        <w:rPr>
          <w:rFonts w:ascii="Times New Roman" w:hAnsi="Times New Roman" w:cs="Times New Roman"/>
          <w:b/>
          <w:sz w:val="24"/>
          <w:lang w:val="en-GB"/>
        </w:rPr>
        <w:t>Supplementary material</w:t>
      </w:r>
    </w:p>
    <w:p w:rsidR="005B5A57" w:rsidRPr="0037679B" w:rsidRDefault="005B5A57" w:rsidP="005B5A57">
      <w:pPr>
        <w:rPr>
          <w:rFonts w:ascii="Times New Roman" w:hAnsi="Times New Roman" w:cs="Times New Roman"/>
          <w:sz w:val="24"/>
          <w:lang w:val="en-GB"/>
        </w:rPr>
      </w:pPr>
    </w:p>
    <w:p w:rsidR="005B5A57" w:rsidRPr="0037679B" w:rsidRDefault="005B5A57" w:rsidP="005B5A57">
      <w:pPr>
        <w:rPr>
          <w:rFonts w:ascii="Times New Roman" w:hAnsi="Times New Roman" w:cs="Times New Roman"/>
          <w:b/>
          <w:sz w:val="24"/>
          <w:lang w:val="en-GB"/>
        </w:rPr>
      </w:pPr>
      <w:r w:rsidRPr="0037679B">
        <w:rPr>
          <w:rFonts w:ascii="Times New Roman" w:hAnsi="Times New Roman" w:cs="Times New Roman"/>
          <w:b/>
          <w:sz w:val="24"/>
          <w:lang w:val="en-GB"/>
        </w:rPr>
        <w:t>Table of Content:</w:t>
      </w:r>
    </w:p>
    <w:p w:rsidR="005B5A57" w:rsidRPr="0037679B" w:rsidRDefault="005B5A57" w:rsidP="005B5A57">
      <w:pPr>
        <w:rPr>
          <w:rFonts w:ascii="Times New Roman" w:hAnsi="Times New Roman" w:cs="Times New Roman"/>
          <w:sz w:val="24"/>
          <w:lang w:val="en-GB"/>
        </w:rPr>
      </w:pPr>
      <w:r w:rsidRPr="0037679B">
        <w:rPr>
          <w:rFonts w:ascii="Times New Roman" w:hAnsi="Times New Roman" w:cs="Times New Roman"/>
          <w:b/>
          <w:sz w:val="24"/>
          <w:lang w:val="en-GB"/>
        </w:rPr>
        <w:t>Table S1.</w:t>
      </w:r>
      <w:r w:rsidRPr="0037679B">
        <w:rPr>
          <w:rFonts w:ascii="Times New Roman" w:hAnsi="Times New Roman" w:cs="Times New Roman"/>
          <w:sz w:val="24"/>
          <w:lang w:val="en-GB"/>
        </w:rPr>
        <w:t xml:space="preserve"> Summary of included studies – </w:t>
      </w:r>
      <w:r w:rsidR="003671F7" w:rsidRPr="0037679B">
        <w:rPr>
          <w:rFonts w:ascii="Times New Roman" w:hAnsi="Times New Roman" w:cs="Times New Roman"/>
          <w:sz w:val="24"/>
          <w:lang w:val="en-GB"/>
        </w:rPr>
        <w:t>pages 2-11</w:t>
      </w:r>
    </w:p>
    <w:p w:rsidR="00EF2541" w:rsidRDefault="005B5A57" w:rsidP="005B5A57">
      <w:pPr>
        <w:rPr>
          <w:rFonts w:ascii="Times New Roman" w:hAnsi="Times New Roman" w:cs="Times New Roman"/>
          <w:sz w:val="24"/>
          <w:lang w:val="en-GB"/>
        </w:rPr>
      </w:pPr>
      <w:r w:rsidRPr="0037679B">
        <w:rPr>
          <w:rFonts w:ascii="Times New Roman" w:hAnsi="Times New Roman" w:cs="Times New Roman"/>
          <w:b/>
          <w:sz w:val="24"/>
          <w:lang w:val="en-GB"/>
        </w:rPr>
        <w:t>Table S2.</w:t>
      </w:r>
      <w:r w:rsidRPr="0037679B">
        <w:rPr>
          <w:rFonts w:ascii="Times New Roman" w:hAnsi="Times New Roman" w:cs="Times New Roman"/>
          <w:sz w:val="24"/>
          <w:lang w:val="en-GB"/>
        </w:rPr>
        <w:t xml:space="preserve"> Evaluation of included studies: risk of bias assessment according to the OHAT approach – pages </w:t>
      </w:r>
      <w:r w:rsidR="0037679B" w:rsidRPr="0037679B">
        <w:rPr>
          <w:rFonts w:ascii="Times New Roman" w:hAnsi="Times New Roman" w:cs="Times New Roman"/>
          <w:sz w:val="24"/>
          <w:lang w:val="en-GB"/>
        </w:rPr>
        <w:t>12-13</w:t>
      </w:r>
    </w:p>
    <w:p w:rsidR="005B5A57" w:rsidRDefault="005B5A57">
      <w:pPr>
        <w:rPr>
          <w:rFonts w:ascii="Times New Roman" w:hAnsi="Times New Roman" w:cs="Times New Roman"/>
          <w:sz w:val="24"/>
          <w:highlight w:val="yellow"/>
          <w:lang w:val="en-GB"/>
        </w:rPr>
      </w:pPr>
      <w:r>
        <w:rPr>
          <w:rFonts w:ascii="Times New Roman" w:hAnsi="Times New Roman" w:cs="Times New Roman"/>
          <w:sz w:val="24"/>
          <w:highlight w:val="yellow"/>
          <w:lang w:val="en-GB"/>
        </w:rPr>
        <w:br w:type="page"/>
      </w:r>
    </w:p>
    <w:p w:rsidR="005B5A57" w:rsidRPr="000D3CB1" w:rsidRDefault="005B5A57" w:rsidP="005B5A57">
      <w:pPr>
        <w:rPr>
          <w:rFonts w:ascii="Times New Roman" w:hAnsi="Times New Roman" w:cs="Times New Roman"/>
          <w:sz w:val="24"/>
          <w:lang w:val="en-US"/>
        </w:rPr>
        <w:sectPr w:rsidR="005B5A57" w:rsidRPr="000D3CB1" w:rsidSect="005B5A57">
          <w:footerReference w:type="default" r:id="rId6"/>
          <w:pgSz w:w="11906" w:h="16838"/>
          <w:pgMar w:top="851" w:right="851" w:bottom="851" w:left="851" w:header="709" w:footer="709" w:gutter="0"/>
          <w:cols w:space="708"/>
          <w:docGrid w:linePitch="360"/>
        </w:sectPr>
      </w:pPr>
    </w:p>
    <w:tbl>
      <w:tblPr>
        <w:tblStyle w:val="a3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74"/>
        <w:gridCol w:w="851"/>
        <w:gridCol w:w="3582"/>
        <w:gridCol w:w="1843"/>
        <w:gridCol w:w="1134"/>
        <w:gridCol w:w="3118"/>
        <w:gridCol w:w="3224"/>
      </w:tblGrid>
      <w:tr w:rsidR="004645A3" w:rsidTr="007311BF">
        <w:trPr>
          <w:jc w:val="center"/>
        </w:trPr>
        <w:tc>
          <w:tcPr>
            <w:tcW w:w="15126" w:type="dxa"/>
            <w:gridSpan w:val="7"/>
            <w:vAlign w:val="center"/>
          </w:tcPr>
          <w:p w:rsidR="004645A3" w:rsidRPr="004645A3" w:rsidRDefault="004645A3" w:rsidP="0078597D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Summary of included </w:t>
            </w:r>
            <w:r w:rsidRPr="0078597D">
              <w:rPr>
                <w:rFonts w:ascii="Times New Roman" w:hAnsi="Times New Roman" w:cs="Times New Roman"/>
                <w:sz w:val="24"/>
                <w:lang w:val="en-GB"/>
              </w:rPr>
              <w:t xml:space="preserve">studies (start, part 1 of </w:t>
            </w:r>
            <w:r w:rsidR="0078597D">
              <w:rPr>
                <w:rFonts w:ascii="Times New Roman" w:hAnsi="Times New Roman" w:cs="Times New Roman"/>
                <w:sz w:val="24"/>
                <w:lang w:val="ru-RU"/>
              </w:rPr>
              <w:t>10</w:t>
            </w:r>
            <w:r w:rsidRPr="0078597D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E13CE5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E13CE5" w:rsidRPr="005D2480" w:rsidRDefault="00E13CE5" w:rsidP="00C42AB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E13CE5" w:rsidRPr="00BD2365" w:rsidRDefault="00E13CE5" w:rsidP="00C42AB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E13CE5" w:rsidRPr="005D2480" w:rsidRDefault="00E13CE5" w:rsidP="00C42AB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E13CE5" w:rsidRPr="00C42AB3" w:rsidRDefault="00E13CE5" w:rsidP="00C42AB3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E13CE5" w:rsidRPr="008D0E7B" w:rsidRDefault="00E13CE5" w:rsidP="00C42AB3">
            <w:pPr>
              <w:rPr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E13CE5" w:rsidTr="007311BF">
        <w:trPr>
          <w:jc w:val="center"/>
        </w:trPr>
        <w:tc>
          <w:tcPr>
            <w:tcW w:w="1374" w:type="dxa"/>
            <w:vMerge/>
            <w:vAlign w:val="center"/>
          </w:tcPr>
          <w:p w:rsidR="00E13CE5" w:rsidRPr="005D2480" w:rsidRDefault="00E13CE5" w:rsidP="00C42AB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E13CE5" w:rsidRPr="00BD2365" w:rsidRDefault="00E13CE5" w:rsidP="00C42AB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Merge/>
            <w:vAlign w:val="center"/>
          </w:tcPr>
          <w:p w:rsidR="00E13CE5" w:rsidRPr="005D2480" w:rsidRDefault="00E13CE5" w:rsidP="00C42AB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13CE5" w:rsidRDefault="00E13CE5" w:rsidP="00C42AB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E13CE5" w:rsidRDefault="00E13CE5" w:rsidP="00C42AB3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E13CE5" w:rsidRDefault="00E13CE5" w:rsidP="00C42AB3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E13CE5" w:rsidRDefault="00E13CE5" w:rsidP="00C42AB3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  <w:vAlign w:val="center"/>
          </w:tcPr>
          <w:p w:rsidR="00E13CE5" w:rsidRPr="00F70077" w:rsidRDefault="00E13CE5" w:rsidP="00C42AB3">
            <w:pPr>
              <w:rPr>
                <w:lang w:val="ru-RU"/>
              </w:rPr>
            </w:pPr>
          </w:p>
        </w:tc>
      </w:tr>
      <w:tr w:rsidR="000D3CB1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0D3CB1" w:rsidRPr="005D2480" w:rsidRDefault="000D3CB1" w:rsidP="000D3CB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FF18C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owe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</w:t>
            </w:r>
            <w:r w:rsidRPr="00FF18C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2016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 w:rsidR="00A534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16)</w:t>
            </w:r>
          </w:p>
        </w:tc>
        <w:tc>
          <w:tcPr>
            <w:tcW w:w="851" w:type="dxa"/>
            <w:vMerge w:val="restart"/>
            <w:vAlign w:val="center"/>
          </w:tcPr>
          <w:p w:rsidR="000D3CB1" w:rsidRPr="000D3CB1" w:rsidRDefault="000D3CB1" w:rsidP="000D3CB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D3C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</w:t>
            </w:r>
          </w:p>
        </w:tc>
        <w:tc>
          <w:tcPr>
            <w:tcW w:w="3582" w:type="dxa"/>
            <w:vAlign w:val="center"/>
          </w:tcPr>
          <w:p w:rsidR="000D3CB1" w:rsidRPr="00FF18C8" w:rsidRDefault="000D3CB1" w:rsidP="000D3CB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34C17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after </w:t>
            </w:r>
            <w:r w:rsidRPr="00134C17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L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, </w:t>
            </w:r>
            <w:r w:rsidRPr="00134C17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uction-assisted liposuction):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AL (negative pressure pump), </w:t>
            </w:r>
            <w:r w:rsidRPr="00134C1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400g for 5 mi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. </w:t>
            </w:r>
          </w:p>
        </w:tc>
        <w:tc>
          <w:tcPr>
            <w:tcW w:w="1843" w:type="dxa"/>
            <w:vAlign w:val="center"/>
          </w:tcPr>
          <w:p w:rsidR="000D3CB1" w:rsidRPr="001717E0" w:rsidRDefault="000D3CB1" w:rsidP="000D3CB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9.7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.3 x 1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^4</w:t>
            </w:r>
          </w:p>
        </w:tc>
        <w:tc>
          <w:tcPr>
            <w:tcW w:w="1134" w:type="dxa"/>
            <w:vAlign w:val="center"/>
          </w:tcPr>
          <w:p w:rsidR="000D3CB1" w:rsidRDefault="00B400AC" w:rsidP="000D3CB1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t reported (</w:t>
            </w:r>
            <w:r w:rsidR="000D3CB1" w:rsidRPr="00187EF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</w:t>
            </w:r>
            <w:r w:rsidR="000D3C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3118" w:type="dxa"/>
            <w:vAlign w:val="center"/>
          </w:tcPr>
          <w:p w:rsidR="000D3CB1" w:rsidRDefault="000D3CB1" w:rsidP="000D3CB1">
            <w:pPr>
              <w:jc w:val="center"/>
            </w:pPr>
            <w:r w:rsidRPr="0063495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</w:p>
        </w:tc>
        <w:tc>
          <w:tcPr>
            <w:tcW w:w="3224" w:type="dxa"/>
            <w:vMerge w:val="restart"/>
            <w:vAlign w:val="center"/>
          </w:tcPr>
          <w:p w:rsidR="000D3CB1" w:rsidRDefault="000D3CB1" w:rsidP="000D3CB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717E0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ess common approach: infranatant was used</w:t>
            </w: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; has not been included into meta-analyses</w:t>
            </w:r>
          </w:p>
          <w:p w:rsidR="000D3CB1" w:rsidRPr="001717E0" w:rsidRDefault="000D3CB1" w:rsidP="000D3CB1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  <w:p w:rsidR="000D3CB1" w:rsidRDefault="000D3CB1" w:rsidP="000D3CB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L- versus NIL-based:</w:t>
            </w:r>
          </w:p>
          <w:p w:rsidR="000D3CB1" w:rsidRPr="00857700" w:rsidRDefault="000D3CB1" w:rsidP="000D3CB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577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:</w:t>
            </w:r>
          </w:p>
          <w:p w:rsidR="000D3CB1" w:rsidRPr="00F70077" w:rsidRDefault="000D3CB1" w:rsidP="000D3CB1">
            <w:pPr>
              <w:rPr>
                <w:lang w:val="ru-RU"/>
              </w:rPr>
            </w:pPr>
            <w:r w:rsidRPr="008577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↓ Number of cells harvested</w:t>
            </w:r>
          </w:p>
        </w:tc>
      </w:tr>
      <w:tr w:rsidR="000D3CB1" w:rsidTr="007311BF">
        <w:trPr>
          <w:jc w:val="center"/>
        </w:trPr>
        <w:tc>
          <w:tcPr>
            <w:tcW w:w="1374" w:type="dxa"/>
            <w:vMerge/>
            <w:vAlign w:val="center"/>
          </w:tcPr>
          <w:p w:rsidR="000D3CB1" w:rsidRPr="005D2480" w:rsidRDefault="000D3CB1" w:rsidP="000D3CB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D3CB1" w:rsidRPr="00BD2365" w:rsidRDefault="000D3CB1" w:rsidP="000D3CB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0D3CB1" w:rsidRDefault="000D3CB1" w:rsidP="000D3CB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after NIL, i</w:t>
            </w:r>
            <w:r w:rsidRPr="001717E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nfrasonic nutational liposculpture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): </w:t>
            </w:r>
            <w:r w:rsidRPr="008577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IL (cannula moves in three-dimensional pattern at the infrasonic rate of 10–20 Hz) and centrifugation 400g for 5 min</w:t>
            </w:r>
          </w:p>
        </w:tc>
        <w:tc>
          <w:tcPr>
            <w:tcW w:w="1843" w:type="dxa"/>
            <w:vAlign w:val="center"/>
          </w:tcPr>
          <w:p w:rsidR="000D3CB1" w:rsidRPr="00857700" w:rsidRDefault="000D3CB1" w:rsidP="000D3CB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577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6</w:t>
            </w:r>
            <w:r w:rsidRPr="0085770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8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.1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x 1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^4</w:t>
            </w:r>
          </w:p>
        </w:tc>
        <w:tc>
          <w:tcPr>
            <w:tcW w:w="1134" w:type="dxa"/>
            <w:vAlign w:val="center"/>
          </w:tcPr>
          <w:p w:rsidR="000D3CB1" w:rsidRDefault="000D3CB1" w:rsidP="000D3CB1">
            <w:pPr>
              <w:jc w:val="center"/>
            </w:pPr>
            <w:r w:rsidRPr="00187EF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</w:p>
        </w:tc>
        <w:tc>
          <w:tcPr>
            <w:tcW w:w="3118" w:type="dxa"/>
            <w:vAlign w:val="center"/>
          </w:tcPr>
          <w:p w:rsidR="000D3CB1" w:rsidRDefault="000D3CB1" w:rsidP="000D3CB1">
            <w:pPr>
              <w:jc w:val="center"/>
            </w:pPr>
            <w:r w:rsidRPr="0063495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</w:p>
        </w:tc>
        <w:tc>
          <w:tcPr>
            <w:tcW w:w="3224" w:type="dxa"/>
            <w:vMerge/>
            <w:vAlign w:val="center"/>
          </w:tcPr>
          <w:p w:rsidR="000D3CB1" w:rsidRPr="00F70077" w:rsidRDefault="000D3CB1" w:rsidP="000D3CB1">
            <w:pPr>
              <w:rPr>
                <w:lang w:val="ru-RU"/>
              </w:rPr>
            </w:pPr>
          </w:p>
        </w:tc>
      </w:tr>
      <w:tr w:rsidR="005C6F48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5C6F48" w:rsidRPr="00C44E39" w:rsidRDefault="008D009C" w:rsidP="000D3CB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usa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, </w:t>
            </w:r>
            <w:r w:rsidRPr="000D3C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2021 </w:t>
            </w:r>
            <w:r w:rsidRPr="000D3CB1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(</w:t>
            </w:r>
            <w:r w:rsidR="000D3CB1" w:rsidRPr="000D3CB1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1</w:t>
            </w:r>
            <w:r w:rsidR="000D3CB1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7</w:t>
            </w:r>
            <w:r w:rsidRPr="000D3CB1">
              <w:rPr>
                <w:rFonts w:ascii="Times New Roman" w:hAnsi="Times New Roman" w:cs="Times New Roman"/>
                <w:noProof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:rsidR="005F183B" w:rsidRPr="005F183B" w:rsidRDefault="008D009C" w:rsidP="00FF18C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2</w:t>
            </w:r>
          </w:p>
        </w:tc>
        <w:tc>
          <w:tcPr>
            <w:tcW w:w="3582" w:type="dxa"/>
            <w:vAlign w:val="center"/>
          </w:tcPr>
          <w:p w:rsidR="005C6F48" w:rsidRDefault="0095067B" w:rsidP="003E79B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proofErr w:type="spellStart"/>
            <w:r w:rsidRPr="001E4F0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Hy</w:t>
            </w:r>
            <w:proofErr w:type="spellEnd"/>
            <w:r w:rsidRPr="001E4F0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-Tissue SVF</w:t>
            </w:r>
            <w:r w:rsidRPr="00950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manual and rod massaging, filtering (m</w:t>
            </w:r>
            <w:r w:rsidR="008537E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sh 120 µm), centrifugation 400</w:t>
            </w:r>
            <w:r w:rsidRPr="00950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10 min</w:t>
            </w:r>
          </w:p>
        </w:tc>
        <w:tc>
          <w:tcPr>
            <w:tcW w:w="1843" w:type="dxa"/>
            <w:vAlign w:val="center"/>
          </w:tcPr>
          <w:p w:rsidR="005C6F48" w:rsidRPr="00C44E39" w:rsidRDefault="00620781" w:rsidP="0037064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2078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2.0 x </w:t>
            </w:r>
            <w:r w:rsidRPr="0062078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^4</w:t>
            </w:r>
          </w:p>
        </w:tc>
        <w:tc>
          <w:tcPr>
            <w:tcW w:w="1134" w:type="dxa"/>
            <w:vAlign w:val="center"/>
          </w:tcPr>
          <w:p w:rsidR="005C6F48" w:rsidRPr="00E42030" w:rsidRDefault="00B400AC" w:rsidP="00370640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7A16D1" w:rsidRDefault="00D5418D" w:rsidP="00D5418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</w:t>
            </w:r>
            <w:r w:rsidR="007A16D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+ </w:t>
            </w: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.9; CD73</w:t>
            </w:r>
            <w:r w:rsidR="007A16D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7.6; </w:t>
            </w:r>
          </w:p>
          <w:p w:rsidR="007A16D1" w:rsidRDefault="00D5418D" w:rsidP="00D5418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</w:t>
            </w:r>
            <w:r w:rsidR="007A16D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.3; CD146</w:t>
            </w:r>
            <w:r w:rsidR="007A16D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6; </w:t>
            </w:r>
          </w:p>
          <w:p w:rsidR="007A16D1" w:rsidRDefault="00D5418D" w:rsidP="00D5418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16</w:t>
            </w:r>
            <w:r w:rsidR="007A16D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0.7; </w:t>
            </w:r>
            <w:r w:rsidR="007A16D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68</w:t>
            </w:r>
            <w:r w:rsidR="007A16D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3.5; </w:t>
            </w:r>
          </w:p>
          <w:p w:rsidR="005C6F48" w:rsidRPr="006D0B7E" w:rsidRDefault="00D5418D" w:rsidP="00D5418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7A16D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.5</w:t>
            </w:r>
          </w:p>
        </w:tc>
        <w:tc>
          <w:tcPr>
            <w:tcW w:w="3224" w:type="dxa"/>
            <w:vMerge w:val="restart"/>
            <w:vAlign w:val="center"/>
          </w:tcPr>
          <w:p w:rsidR="003209CF" w:rsidRDefault="003209CF" w:rsidP="003209C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54EE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ipogenic, osteogenic, and chondrogenic potential (illustrative images)</w:t>
            </w:r>
          </w:p>
          <w:p w:rsidR="003209CF" w:rsidRDefault="003209CF" w:rsidP="00D54EEF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D54EEF" w:rsidRPr="00D54EEF" w:rsidRDefault="005C6F48" w:rsidP="00D54EE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: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br/>
            </w:r>
            <w:r w:rsidR="00D54EE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</w:t>
            </w:r>
            <w:r w:rsidR="00D54EEF" w:rsidRPr="00D54EE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orphological phenotype in cell culture</w:t>
            </w:r>
          </w:p>
          <w:p w:rsidR="004332BE" w:rsidRDefault="004332BE" w:rsidP="006D0B7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5C6F48" w:rsidRDefault="005C6F48" w:rsidP="006D0B7E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6751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versus enzymatic:</w:t>
            </w:r>
          </w:p>
          <w:p w:rsidR="005C6F48" w:rsidRDefault="00216C23" w:rsidP="005C4A3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</w:t>
            </w:r>
            <w:r w:rsidR="005C6F4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</w:t>
            </w:r>
          </w:p>
          <w:p w:rsidR="005C6F48" w:rsidRPr="00216C23" w:rsidRDefault="005C6F48" w:rsidP="006D0B7E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↓ Number of cells harvested </w:t>
            </w:r>
          </w:p>
        </w:tc>
      </w:tr>
      <w:tr w:rsidR="002449BA" w:rsidTr="007311BF">
        <w:trPr>
          <w:jc w:val="center"/>
        </w:trPr>
        <w:tc>
          <w:tcPr>
            <w:tcW w:w="1374" w:type="dxa"/>
            <w:vMerge/>
            <w:vAlign w:val="center"/>
          </w:tcPr>
          <w:p w:rsidR="002449BA" w:rsidRPr="005D2480" w:rsidRDefault="002449BA" w:rsidP="002449B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449BA" w:rsidRDefault="002449BA" w:rsidP="002449B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3582" w:type="dxa"/>
            <w:vAlign w:val="center"/>
          </w:tcPr>
          <w:p w:rsidR="002449BA" w:rsidRDefault="002449BA" w:rsidP="002449B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95067B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nzymatic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FAT-ED): </w:t>
            </w:r>
            <w:r w:rsidRPr="009506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llagenase I, centrifugation 400g for 10 min, red blood cell lysis buffer, next centrifugation (parameters not specified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2449BA" w:rsidRDefault="002449BA" w:rsidP="002449BA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5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2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.0 x </w:t>
            </w:r>
            <w:r w:rsidRPr="0062078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^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449BA" w:rsidRDefault="002449BA" w:rsidP="002449BA">
            <w:pPr>
              <w:jc w:val="center"/>
            </w:pPr>
            <w:r w:rsidRPr="00187EF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</w:t>
            </w:r>
            <w:r w:rsidR="007F76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A56FD3" w:rsidRDefault="00A56FD3" w:rsidP="002449B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+</w:t>
            </w:r>
            <w:r w:rsidR="002449BA"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2449B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7</w:t>
            </w:r>
            <w:r w:rsidR="002449BA"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2449BA" w:rsidRDefault="00A56FD3" w:rsidP="002449B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D73+ </w:t>
            </w:r>
            <w:r w:rsidR="002449BA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0.1</w:t>
            </w:r>
          </w:p>
          <w:p w:rsidR="002449BA" w:rsidRPr="007B0609" w:rsidRDefault="00A56FD3" w:rsidP="002449B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</w:t>
            </w:r>
            <w:r w:rsidR="002449BA" w:rsidRPr="00D541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2449BA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0.0</w:t>
            </w:r>
          </w:p>
        </w:tc>
        <w:tc>
          <w:tcPr>
            <w:tcW w:w="3224" w:type="dxa"/>
            <w:vMerge/>
          </w:tcPr>
          <w:p w:rsidR="002449BA" w:rsidRPr="005739D0" w:rsidRDefault="002449BA" w:rsidP="002449BA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2449BA" w:rsidTr="007311BF">
        <w:trPr>
          <w:jc w:val="center"/>
        </w:trPr>
        <w:tc>
          <w:tcPr>
            <w:tcW w:w="1374" w:type="dxa"/>
            <w:vAlign w:val="center"/>
          </w:tcPr>
          <w:p w:rsidR="002449BA" w:rsidRPr="004C1F73" w:rsidRDefault="002449BA" w:rsidP="002449BA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2A33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asari</w:t>
            </w:r>
            <w:proofErr w:type="spellEnd"/>
            <w:r w:rsidRPr="002A33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, 2021</w:t>
            </w:r>
            <w:r w:rsidRPr="002A33B4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 w:rsidR="002A33B4" w:rsidRPr="002A33B4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(18)</w:t>
            </w:r>
          </w:p>
        </w:tc>
        <w:tc>
          <w:tcPr>
            <w:tcW w:w="851" w:type="dxa"/>
            <w:vAlign w:val="center"/>
          </w:tcPr>
          <w:p w:rsidR="002449BA" w:rsidRPr="00451EA5" w:rsidRDefault="002449BA" w:rsidP="002449B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1E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</w:t>
            </w:r>
          </w:p>
        </w:tc>
        <w:tc>
          <w:tcPr>
            <w:tcW w:w="3582" w:type="dxa"/>
            <w:vAlign w:val="center"/>
          </w:tcPr>
          <w:p w:rsidR="002449BA" w:rsidRPr="00451EA5" w:rsidRDefault="002449BA" w:rsidP="002449B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proofErr w:type="spellStart"/>
            <w:r w:rsidRPr="00104B2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Lipogems</w:t>
            </w:r>
            <w:proofErr w:type="spellEnd"/>
            <w:r w:rsidRPr="00451E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evice: passing under pressure through  cluster size reduction filters, emulsification by stainless marbles, washing,  another filtration under pressure</w:t>
            </w:r>
          </w:p>
        </w:tc>
        <w:tc>
          <w:tcPr>
            <w:tcW w:w="1843" w:type="dxa"/>
            <w:vAlign w:val="center"/>
          </w:tcPr>
          <w:p w:rsidR="002449BA" w:rsidRPr="00971813" w:rsidRDefault="00CF7EAF" w:rsidP="000D3CB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449BA" w:rsidRDefault="002449BA" w:rsidP="002449BA">
            <w:pPr>
              <w:jc w:val="center"/>
            </w:pPr>
            <w:r w:rsidRPr="00187EF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</w:t>
            </w:r>
            <w:r w:rsidR="00CF7EA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</w:p>
        </w:tc>
        <w:tc>
          <w:tcPr>
            <w:tcW w:w="3118" w:type="dxa"/>
            <w:vAlign w:val="center"/>
          </w:tcPr>
          <w:p w:rsidR="002449BA" w:rsidRDefault="002449BA" w:rsidP="002449BA">
            <w:pPr>
              <w:jc w:val="center"/>
            </w:pPr>
            <w:r w:rsidRPr="0063495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</w:t>
            </w:r>
            <w:r w:rsidR="00CF7EA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</w:p>
        </w:tc>
        <w:tc>
          <w:tcPr>
            <w:tcW w:w="3224" w:type="dxa"/>
            <w:vAlign w:val="center"/>
          </w:tcPr>
          <w:p w:rsidR="002449BA" w:rsidRDefault="002449BA" w:rsidP="0004392B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:</w:t>
            </w:r>
          </w:p>
          <w:p w:rsidR="002449BA" w:rsidRDefault="002449BA" w:rsidP="002449B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resh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):</w:t>
            </w:r>
          </w:p>
          <w:p w:rsidR="002449BA" w:rsidRDefault="002449BA" w:rsidP="002449B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51E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↑mRNA HOXB7 and </w:t>
            </w:r>
            <w:proofErr w:type="spellStart"/>
            <w:r w:rsidRPr="00451E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FGF</w:t>
            </w:r>
            <w:proofErr w:type="spellEnd"/>
            <w:r w:rsidRPr="00451E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xpression than in Coleman fat</w:t>
            </w:r>
          </w:p>
          <w:p w:rsidR="002449BA" w:rsidRPr="00451EA5" w:rsidRDefault="002449BA" w:rsidP="002449BA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  <w:p w:rsidR="002449BA" w:rsidRPr="00451EA5" w:rsidRDefault="002449BA" w:rsidP="002449BA">
            <w:pPr>
              <w:spacing w:after="48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In culture: </w:t>
            </w:r>
            <w:proofErr w:type="spellStart"/>
            <w:r w:rsidRPr="00E07CD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Lipogem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roduct</w:t>
            </w:r>
            <w:r w:rsidRPr="00451E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reserved structure, cells, and HOXB7/</w:t>
            </w:r>
            <w:proofErr w:type="spellStart"/>
            <w:r w:rsidRPr="00451E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FGF</w:t>
            </w:r>
            <w:proofErr w:type="spellEnd"/>
            <w:r w:rsidRPr="00451EA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xpression in osteoarthritic synovial fluid</w:t>
            </w:r>
          </w:p>
        </w:tc>
      </w:tr>
      <w:tr w:rsidR="003F59A6" w:rsidTr="007311BF">
        <w:trPr>
          <w:jc w:val="center"/>
        </w:trPr>
        <w:tc>
          <w:tcPr>
            <w:tcW w:w="15126" w:type="dxa"/>
            <w:gridSpan w:val="7"/>
            <w:vAlign w:val="center"/>
          </w:tcPr>
          <w:p w:rsidR="003F59A6" w:rsidRPr="004645A3" w:rsidRDefault="003F59A6" w:rsidP="003F59A6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Summary of included </w:t>
            </w:r>
            <w:r w:rsidRPr="00006DCF">
              <w:rPr>
                <w:rFonts w:ascii="Times New Roman" w:hAnsi="Times New Roman" w:cs="Times New Roman"/>
                <w:sz w:val="24"/>
                <w:lang w:val="en-GB"/>
              </w:rPr>
              <w:t xml:space="preserve">studies </w:t>
            </w:r>
            <w:r w:rsidR="0078597D" w:rsidRPr="00006DCF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 w:rsidRPr="00006DCF">
              <w:rPr>
                <w:rFonts w:ascii="Times New Roman" w:hAnsi="Times New Roman" w:cs="Times New Roman"/>
                <w:sz w:val="24"/>
                <w:lang w:val="en-GB"/>
              </w:rPr>
              <w:t>part 2</w:t>
            </w:r>
            <w:r w:rsidR="0078597D" w:rsidRPr="00006DCF">
              <w:rPr>
                <w:rFonts w:ascii="Times New Roman" w:hAnsi="Times New Roman" w:cs="Times New Roman"/>
                <w:sz w:val="24"/>
                <w:lang w:val="en-GB"/>
              </w:rPr>
              <w:t xml:space="preserve"> of 10</w:t>
            </w:r>
            <w:r w:rsidRPr="00006DCF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3F59A6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3F59A6" w:rsidRPr="005D2480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3F59A6" w:rsidRPr="00BD2365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3F59A6" w:rsidRPr="005D2480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3F59A6" w:rsidRPr="00C42AB3" w:rsidRDefault="003F59A6" w:rsidP="003F59A6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3F59A6" w:rsidRPr="008D0E7B" w:rsidRDefault="003F59A6" w:rsidP="003F59A6">
            <w:pPr>
              <w:rPr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3F59A6" w:rsidTr="007311BF">
        <w:trPr>
          <w:jc w:val="center"/>
        </w:trPr>
        <w:tc>
          <w:tcPr>
            <w:tcW w:w="1374" w:type="dxa"/>
            <w:vMerge/>
            <w:vAlign w:val="center"/>
          </w:tcPr>
          <w:p w:rsidR="003F59A6" w:rsidRPr="004C1F73" w:rsidRDefault="003F59A6" w:rsidP="003F59A6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3F59A6" w:rsidRPr="00451EA5" w:rsidRDefault="003F59A6" w:rsidP="003F59A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582" w:type="dxa"/>
            <w:vMerge/>
            <w:vAlign w:val="center"/>
          </w:tcPr>
          <w:p w:rsidR="003F59A6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F59A6" w:rsidRDefault="003F59A6" w:rsidP="003F59A6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3F59A6" w:rsidRDefault="003F59A6" w:rsidP="003F59A6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3F59A6" w:rsidRDefault="003F59A6" w:rsidP="003F59A6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3F59A6" w:rsidRDefault="003F59A6" w:rsidP="003F59A6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  <w:vAlign w:val="center"/>
          </w:tcPr>
          <w:p w:rsidR="003F59A6" w:rsidRDefault="003F59A6" w:rsidP="003F59A6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3F59A6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3F59A6" w:rsidRPr="00CF6EB8" w:rsidRDefault="003F59A6" w:rsidP="003F59A6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A33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haput</w:t>
            </w:r>
            <w:r w:rsidR="00461F72" w:rsidRPr="002A33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</w:t>
            </w:r>
            <w:r w:rsidRPr="002A33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2016 </w:t>
            </w:r>
            <w:r w:rsidR="002A33B4" w:rsidRPr="002A33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19)</w:t>
            </w:r>
          </w:p>
        </w:tc>
        <w:tc>
          <w:tcPr>
            <w:tcW w:w="851" w:type="dxa"/>
            <w:vMerge w:val="restart"/>
            <w:vAlign w:val="center"/>
          </w:tcPr>
          <w:p w:rsidR="003F59A6" w:rsidRPr="007D2543" w:rsidRDefault="003F59A6" w:rsidP="003F59A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D254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1</w:t>
            </w:r>
          </w:p>
        </w:tc>
        <w:tc>
          <w:tcPr>
            <w:tcW w:w="3582" w:type="dxa"/>
            <w:vAlign w:val="center"/>
          </w:tcPr>
          <w:p w:rsidR="003F59A6" w:rsidRPr="007D2543" w:rsidRDefault="003F59A6" w:rsidP="003F59A6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53F3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vortexing/centrifugation):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153F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dd buffer, shaker 3200 vibrations/minute for 6 min, </w:t>
            </w:r>
            <w:r w:rsidR="00BE6DF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558</w:t>
            </w:r>
            <w:r w:rsidRPr="00153F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6 min, 100 µm s</w:t>
            </w:r>
            <w:r w:rsidR="001E4F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eve filter, centrifugation 558</w:t>
            </w:r>
            <w:r w:rsidRPr="00153F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10 min</w:t>
            </w:r>
          </w:p>
        </w:tc>
        <w:tc>
          <w:tcPr>
            <w:tcW w:w="1843" w:type="dxa"/>
            <w:vAlign w:val="center"/>
          </w:tcPr>
          <w:p w:rsidR="003F59A6" w:rsidRPr="007D2543" w:rsidRDefault="003F59A6" w:rsidP="003F59A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.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0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2.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5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3F59A6" w:rsidRPr="00D51C36" w:rsidRDefault="003F59A6" w:rsidP="003F59A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54.5</w:t>
            </w:r>
          </w:p>
        </w:tc>
        <w:tc>
          <w:tcPr>
            <w:tcW w:w="3118" w:type="dxa"/>
            <w:vAlign w:val="center"/>
          </w:tcPr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71B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A849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1.2</w:t>
            </w:r>
          </w:p>
          <w:p w:rsidR="002040C6" w:rsidRPr="00B71B5E" w:rsidRDefault="002040C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F59A6" w:rsidRPr="00B71B5E" w:rsidRDefault="00A849E1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:</w:t>
            </w:r>
            <w:r w:rsidR="003F59A6" w:rsidRPr="00B71B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D45-CD31-CD34+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5.8</w:t>
            </w:r>
          </w:p>
          <w:p w:rsidR="003F59A6" w:rsidRPr="00B71B5E" w:rsidRDefault="00624AB2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D271+ from </w:t>
            </w:r>
            <w:r w:rsidR="00A849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1.4</w:t>
            </w:r>
          </w:p>
          <w:p w:rsidR="003F59A6" w:rsidRDefault="00624AB2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D200+ from </w:t>
            </w:r>
            <w:r w:rsidR="00A849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DSC </w:t>
            </w:r>
            <w:r w:rsidR="003F59A6" w:rsidRPr="00B71B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5.2</w:t>
            </w:r>
          </w:p>
          <w:p w:rsidR="00A849E1" w:rsidRDefault="00A849E1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F59A6" w:rsidRPr="002A11D0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ndothelial CD45-CD31+CD34+ 0.2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A11D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rythrocyte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D235a+ 86.7</w:t>
            </w:r>
          </w:p>
          <w:p w:rsidR="00283C3B" w:rsidRPr="007D2543" w:rsidRDefault="00283C3B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224" w:type="dxa"/>
            <w:vMerge w:val="restart"/>
            <w:vAlign w:val="center"/>
          </w:tcPr>
          <w:p w:rsidR="003F59A6" w:rsidRPr="003209CF" w:rsidRDefault="003209CF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209C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ipogenic, osteogenic, and chondrogenic potential (mRNA expression)</w:t>
            </w:r>
          </w:p>
          <w:p w:rsidR="003209CF" w:rsidRDefault="003209CF" w:rsidP="003F59A6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3F59A6" w:rsidRDefault="003F59A6" w:rsidP="003F59A6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45E0C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ortexing/centrifugation</w:t>
            </w:r>
            <w:r w:rsidRPr="00445E0C"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  <w:t xml:space="preserve"> </w:t>
            </w:r>
            <w:r w:rsidRPr="00445E0C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ersus intersyringe dissociation: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↑ % ADSC </w:t>
            </w:r>
            <w:r w:rsidR="007B40C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or intersyringe dissociation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F59A6" w:rsidRPr="00445E0C" w:rsidRDefault="003F59A6" w:rsidP="003F59A6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45E0C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versus enzymatic: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: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↓ yield and viability</w:t>
            </w:r>
          </w:p>
          <w:p w:rsidR="003F59A6" w:rsidRPr="00445E0C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↑ % ADSC</w:t>
            </w:r>
            <w:r w:rsidRPr="00445E0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but ↓ absolute A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</w:t>
            </w:r>
            <w:r w:rsidRPr="00445E0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C count</w:t>
            </w:r>
          </w:p>
          <w:p w:rsidR="003F59A6" w:rsidRPr="003D1804" w:rsidRDefault="003F59A6" w:rsidP="003F59A6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3F59A6" w:rsidRPr="00445E0C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D18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 differences in immunosuppressive capacity (cultivation wi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h activated CD3/CD28-stimulated </w:t>
            </w:r>
            <w:r w:rsidRPr="003D18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 lymphocytes)</w:t>
            </w:r>
          </w:p>
        </w:tc>
      </w:tr>
      <w:tr w:rsidR="003F59A6" w:rsidTr="007311BF">
        <w:trPr>
          <w:jc w:val="center"/>
        </w:trPr>
        <w:tc>
          <w:tcPr>
            <w:tcW w:w="1374" w:type="dxa"/>
            <w:vMerge/>
            <w:vAlign w:val="center"/>
          </w:tcPr>
          <w:p w:rsidR="003F59A6" w:rsidRPr="005D2480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3F59A6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3582" w:type="dxa"/>
            <w:vAlign w:val="center"/>
          </w:tcPr>
          <w:p w:rsidR="003F59A6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intersyringe dissociation):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</w:t>
            </w:r>
            <w:r w:rsidRPr="004332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asses between 10 ml syringes, 10</w:t>
            </w:r>
            <w:r w:rsidR="001E4F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 µm filter, centrifugation 558</w:t>
            </w:r>
            <w:r w:rsidRPr="004332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10 min</w:t>
            </w:r>
          </w:p>
        </w:tc>
        <w:tc>
          <w:tcPr>
            <w:tcW w:w="1843" w:type="dxa"/>
            <w:vAlign w:val="center"/>
          </w:tcPr>
          <w:p w:rsidR="003F59A6" w:rsidRDefault="003F59A6" w:rsidP="003F59A6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5.5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2.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5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3F59A6" w:rsidRPr="00D51C36" w:rsidRDefault="003F59A6" w:rsidP="003F59A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D51C36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45.5</w:t>
            </w:r>
          </w:p>
        </w:tc>
        <w:tc>
          <w:tcPr>
            <w:tcW w:w="3118" w:type="dxa"/>
            <w:vAlign w:val="center"/>
          </w:tcPr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03BC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A849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9.2</w:t>
            </w:r>
          </w:p>
          <w:p w:rsidR="002040C6" w:rsidRPr="00703BCE" w:rsidRDefault="002040C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F59A6" w:rsidRPr="00703BCE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: CD45-CD31-CD34+  38.1</w:t>
            </w:r>
          </w:p>
          <w:p w:rsidR="003F59A6" w:rsidRPr="00703BCE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03BC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D271+ from </w:t>
            </w:r>
            <w:r w:rsidR="00A849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3.2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03BC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D200+ from </w:t>
            </w:r>
            <w:r w:rsidR="00A849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</w:t>
            </w:r>
            <w:r w:rsidRPr="00703BC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1.1</w:t>
            </w:r>
          </w:p>
          <w:p w:rsidR="00A849E1" w:rsidRDefault="00A849E1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F59A6" w:rsidRPr="002A11D0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ndothelial CD45-CD31+CD34+ 1.6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A11D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rythrocyte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D235a+ 75.9</w:t>
            </w:r>
          </w:p>
          <w:p w:rsidR="00283C3B" w:rsidRPr="000B5767" w:rsidRDefault="00283C3B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224" w:type="dxa"/>
            <w:vMerge/>
            <w:vAlign w:val="center"/>
          </w:tcPr>
          <w:p w:rsidR="003F59A6" w:rsidRPr="003D1804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3F59A6" w:rsidTr="007311BF">
        <w:trPr>
          <w:jc w:val="center"/>
        </w:trPr>
        <w:tc>
          <w:tcPr>
            <w:tcW w:w="1374" w:type="dxa"/>
            <w:vMerge/>
            <w:vAlign w:val="center"/>
          </w:tcPr>
          <w:p w:rsidR="003F59A6" w:rsidRPr="005D2480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3F59A6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3582" w:type="dxa"/>
            <w:vAlign w:val="center"/>
          </w:tcPr>
          <w:p w:rsidR="003F59A6" w:rsidRDefault="003F59A6" w:rsidP="003F59A6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332BE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nzymatic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: </w:t>
            </w:r>
            <w:r w:rsidRPr="004332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llagenase NB4 45 min at 37°C, 100 µm memb</w:t>
            </w:r>
            <w:r w:rsidR="001E4F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ane filter, centrifugation 491</w:t>
            </w:r>
            <w:r w:rsidRPr="004332B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10 min</w:t>
            </w:r>
          </w:p>
        </w:tc>
        <w:tc>
          <w:tcPr>
            <w:tcW w:w="1843" w:type="dxa"/>
            <w:vAlign w:val="center"/>
          </w:tcPr>
          <w:p w:rsidR="003F59A6" w:rsidRDefault="003F59A6" w:rsidP="003F59A6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62.6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5.1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3F59A6" w:rsidRPr="003F75BD" w:rsidRDefault="003F59A6" w:rsidP="003F59A6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3F75BD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.0</w:t>
            </w:r>
          </w:p>
        </w:tc>
        <w:tc>
          <w:tcPr>
            <w:tcW w:w="3118" w:type="dxa"/>
            <w:vAlign w:val="center"/>
          </w:tcPr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2F3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CC24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30.6</w:t>
            </w:r>
          </w:p>
          <w:p w:rsidR="002040C6" w:rsidRPr="00962F3B" w:rsidRDefault="002040C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F59A6" w:rsidRPr="00962F3B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2F3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: CD45-CD31-CD34+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 21.5</w:t>
            </w:r>
          </w:p>
          <w:p w:rsidR="003F59A6" w:rsidRPr="00962F3B" w:rsidRDefault="00624AB2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D271+ from </w:t>
            </w:r>
            <w:r w:rsidR="00CC24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0.5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2F3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D200+ from </w:t>
            </w:r>
            <w:r w:rsidR="00CC24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</w:t>
            </w:r>
            <w:r w:rsidRPr="00962F3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8.2</w:t>
            </w:r>
          </w:p>
          <w:p w:rsidR="00733F32" w:rsidRDefault="00733F32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F59A6" w:rsidRPr="002A11D0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ndothelial CD45-CD31+CD34+</w:t>
            </w:r>
            <w:r w:rsidR="00624A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7.6</w:t>
            </w:r>
          </w:p>
          <w:p w:rsidR="003F59A6" w:rsidRDefault="003F59A6" w:rsidP="003F59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A11D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rythrocyte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D235a+</w:t>
            </w:r>
            <w:r w:rsidR="00733F3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82.6</w:t>
            </w:r>
          </w:p>
          <w:p w:rsidR="00283C3B" w:rsidRDefault="00283C3B" w:rsidP="003F59A6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  <w:p w:rsidR="002040C6" w:rsidRDefault="002040C6" w:rsidP="003F59A6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  <w:p w:rsidR="002040C6" w:rsidRPr="00C74D14" w:rsidRDefault="002040C6" w:rsidP="003F59A6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224" w:type="dxa"/>
            <w:vMerge/>
          </w:tcPr>
          <w:p w:rsidR="003F59A6" w:rsidRPr="005739D0" w:rsidRDefault="003F59A6" w:rsidP="003F59A6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283C3B" w:rsidTr="007311BF">
        <w:trPr>
          <w:jc w:val="center"/>
        </w:trPr>
        <w:tc>
          <w:tcPr>
            <w:tcW w:w="15126" w:type="dxa"/>
            <w:gridSpan w:val="7"/>
            <w:vAlign w:val="center"/>
          </w:tcPr>
          <w:p w:rsidR="00283C3B" w:rsidRPr="004645A3" w:rsidRDefault="00283C3B" w:rsidP="0078597D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Summary of included </w:t>
            </w:r>
            <w:r w:rsidRPr="00E12A89">
              <w:rPr>
                <w:rFonts w:ascii="Times New Roman" w:hAnsi="Times New Roman" w:cs="Times New Roman"/>
                <w:sz w:val="24"/>
                <w:lang w:val="en-GB"/>
              </w:rPr>
              <w:t xml:space="preserve">studies </w:t>
            </w:r>
            <w:r w:rsidR="0078597D" w:rsidRPr="00E12A89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 w:rsidRPr="00E12A89">
              <w:rPr>
                <w:rFonts w:ascii="Times New Roman" w:hAnsi="Times New Roman" w:cs="Times New Roman"/>
                <w:sz w:val="24"/>
                <w:lang w:val="en-GB"/>
              </w:rPr>
              <w:t xml:space="preserve">part 3 of </w:t>
            </w:r>
            <w:r w:rsidR="0078597D" w:rsidRPr="00E12A89">
              <w:rPr>
                <w:rFonts w:ascii="Times New Roman" w:hAnsi="Times New Roman" w:cs="Times New Roman"/>
                <w:sz w:val="24"/>
                <w:lang w:val="ru-RU"/>
              </w:rPr>
              <w:t>10</w:t>
            </w:r>
            <w:r w:rsidRPr="00E12A89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283C3B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283C3B" w:rsidRPr="005D2480" w:rsidRDefault="00283C3B" w:rsidP="00283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283C3B" w:rsidRPr="00BD2365" w:rsidRDefault="00283C3B" w:rsidP="00283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283C3B" w:rsidRPr="005D2480" w:rsidRDefault="00283C3B" w:rsidP="00283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283C3B" w:rsidRPr="00C42AB3" w:rsidRDefault="00283C3B" w:rsidP="00283C3B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283C3B" w:rsidRPr="008D0E7B" w:rsidRDefault="00283C3B" w:rsidP="00283C3B">
            <w:pPr>
              <w:rPr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283C3B" w:rsidTr="007311BF">
        <w:trPr>
          <w:jc w:val="center"/>
        </w:trPr>
        <w:tc>
          <w:tcPr>
            <w:tcW w:w="1374" w:type="dxa"/>
            <w:vMerge/>
            <w:vAlign w:val="center"/>
          </w:tcPr>
          <w:p w:rsidR="00283C3B" w:rsidRPr="005D2480" w:rsidRDefault="00283C3B" w:rsidP="00283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283C3B" w:rsidRDefault="00283C3B" w:rsidP="00283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3582" w:type="dxa"/>
            <w:vMerge/>
            <w:vAlign w:val="center"/>
          </w:tcPr>
          <w:p w:rsidR="00283C3B" w:rsidRDefault="00283C3B" w:rsidP="00283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283C3B" w:rsidRDefault="00283C3B" w:rsidP="00283C3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283C3B" w:rsidRDefault="00283C3B" w:rsidP="00283C3B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283C3B" w:rsidRDefault="00283C3B" w:rsidP="00283C3B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283C3B" w:rsidRDefault="00283C3B" w:rsidP="00283C3B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</w:tcPr>
          <w:p w:rsidR="00283C3B" w:rsidRPr="005739D0" w:rsidRDefault="00283C3B" w:rsidP="00283C3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052EFA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052EFA" w:rsidRPr="00075543" w:rsidRDefault="00052EFA" w:rsidP="00283C3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07554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icione</w:t>
            </w:r>
            <w:proofErr w:type="spellEnd"/>
            <w:r w:rsidR="00461F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</w:t>
            </w:r>
            <w:r w:rsidRPr="0007554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</w:t>
            </w:r>
            <w:r w:rsidRPr="008E66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16</w:t>
            </w:r>
            <w:r w:rsidRPr="008E662F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(</w:t>
            </w:r>
            <w:r w:rsidR="008E662F" w:rsidRPr="008E66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)</w:t>
            </w:r>
          </w:p>
        </w:tc>
        <w:tc>
          <w:tcPr>
            <w:tcW w:w="851" w:type="dxa"/>
            <w:vMerge w:val="restart"/>
            <w:vAlign w:val="center"/>
          </w:tcPr>
          <w:p w:rsidR="00052EFA" w:rsidRPr="00283C3B" w:rsidRDefault="00052EFA" w:rsidP="00283C3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283C3B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4</w:t>
            </w:r>
          </w:p>
        </w:tc>
        <w:tc>
          <w:tcPr>
            <w:tcW w:w="3582" w:type="dxa"/>
            <w:vAlign w:val="center"/>
          </w:tcPr>
          <w:p w:rsidR="00052EFA" w:rsidRDefault="003501FA" w:rsidP="00283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</w:t>
            </w:r>
            <w:r w:rsidR="00052EFA"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entrifugation</w:t>
            </w:r>
            <w:r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: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parameters not specified</w:t>
            </w:r>
          </w:p>
        </w:tc>
        <w:tc>
          <w:tcPr>
            <w:tcW w:w="1843" w:type="dxa"/>
            <w:vAlign w:val="center"/>
          </w:tcPr>
          <w:p w:rsidR="00052EFA" w:rsidRPr="00A72620" w:rsidRDefault="00A72620" w:rsidP="00052EF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726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052EFA" w:rsidRPr="00052EFA" w:rsidRDefault="00052EFA" w:rsidP="00052EF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5.9</w:t>
            </w:r>
          </w:p>
        </w:tc>
        <w:tc>
          <w:tcPr>
            <w:tcW w:w="3118" w:type="dxa"/>
            <w:vAlign w:val="center"/>
          </w:tcPr>
          <w:p w:rsidR="00052EFA" w:rsidRPr="000B5767" w:rsidRDefault="00A72620" w:rsidP="00052EF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 w:val="restart"/>
          </w:tcPr>
          <w:p w:rsidR="003501FA" w:rsidRPr="003501FA" w:rsidRDefault="003501FA" w:rsidP="00052EFA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Both m</w:t>
            </w:r>
            <w:r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chanical:</w:t>
            </w:r>
          </w:p>
          <w:p w:rsidR="00052EFA" w:rsidRDefault="00052EFA" w:rsidP="00052EF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ield data with different normalization</w:t>
            </w:r>
          </w:p>
          <w:p w:rsidR="003501FA" w:rsidRDefault="003501FA" w:rsidP="00052EF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501FA" w:rsidRDefault="00052EFA" w:rsidP="00052EF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A81312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MyStem</w:t>
            </w:r>
            <w:proofErr w:type="spellEnd"/>
            <w:r w:rsidRPr="00A81312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EVO</w:t>
            </w:r>
            <w:r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052EFA" w:rsidRPr="00052EFA" w:rsidRDefault="00052EFA" w:rsidP="00052EF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Osteo- and </w:t>
            </w:r>
            <w:proofErr w:type="spellStart"/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gioinduction</w:t>
            </w:r>
            <w:proofErr w:type="spellEnd"/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 co-culture with </w:t>
            </w:r>
            <w:proofErr w:type="spellStart"/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alvarial</w:t>
            </w:r>
            <w:proofErr w:type="spellEnd"/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</w:t>
            </w:r>
            <w:r w:rsidR="003501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mbilical vein endothelial c</w:t>
            </w:r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lls</w:t>
            </w:r>
          </w:p>
          <w:p w:rsidR="00052EFA" w:rsidRDefault="00052EFA" w:rsidP="00052EF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ipogenic and osteogenic differentiation potential (illustrative images)</w:t>
            </w:r>
          </w:p>
          <w:p w:rsidR="003501FA" w:rsidRDefault="003501FA" w:rsidP="00052EF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501FA" w:rsidRDefault="003501FA" w:rsidP="00052EFA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ntrifugation versus </w:t>
            </w:r>
          </w:p>
          <w:p w:rsidR="003501FA" w:rsidRPr="003501FA" w:rsidRDefault="003501FA" w:rsidP="00052EFA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proofErr w:type="spellStart"/>
            <w:r w:rsidRPr="00A81312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MyStem</w:t>
            </w:r>
            <w:proofErr w:type="spellEnd"/>
            <w:r w:rsidRPr="00A81312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EVO</w:t>
            </w:r>
            <w:r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</w:p>
          <w:p w:rsidR="003501FA" w:rsidRDefault="003501FA" w:rsidP="00052EF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501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: no differences in viability</w:t>
            </w:r>
          </w:p>
          <w:p w:rsidR="0001425E" w:rsidRPr="003501FA" w:rsidRDefault="0001425E" w:rsidP="00052EF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052EFA" w:rsidTr="007311BF">
        <w:trPr>
          <w:jc w:val="center"/>
        </w:trPr>
        <w:tc>
          <w:tcPr>
            <w:tcW w:w="1374" w:type="dxa"/>
            <w:vMerge/>
            <w:vAlign w:val="center"/>
          </w:tcPr>
          <w:p w:rsidR="00052EFA" w:rsidRPr="00075543" w:rsidRDefault="00052EFA" w:rsidP="00283C3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052EFA" w:rsidRPr="00283C3B" w:rsidRDefault="00052EFA" w:rsidP="00283C3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052EFA" w:rsidRDefault="003501FA" w:rsidP="00283C3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</w:t>
            </w:r>
            <w:proofErr w:type="spellStart"/>
            <w:r w:rsidR="00052EFA" w:rsidRPr="001E4F04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>MyStem</w:t>
            </w:r>
            <w:proofErr w:type="spellEnd"/>
            <w:r w:rsidR="00052EFA" w:rsidRPr="001E4F04">
              <w:rPr>
                <w:rFonts w:ascii="Times New Roman" w:hAnsi="Times New Roman" w:cs="Times New Roman"/>
                <w:b/>
                <w:i/>
                <w:sz w:val="20"/>
                <w:szCs w:val="24"/>
                <w:lang w:val="en-US"/>
              </w:rPr>
              <w:t xml:space="preserve"> EVO</w:t>
            </w:r>
            <w:r w:rsidR="00052EFA"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system</w:t>
            </w:r>
            <w:r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</w:t>
            </w:r>
            <w:r w:rsidR="00052EFA" w:rsidRPr="003501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  <w:r w:rsidR="00052EFA" w:rsidRPr="00052EF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="00052EFA"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washing, filtration, size-based sepa</w:t>
            </w:r>
            <w:r w:rsidR="001E4F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ation. Then centrifugation 200</w:t>
            </w:r>
            <w:r w:rsidR="00052EFA"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5 min</w:t>
            </w:r>
          </w:p>
        </w:tc>
        <w:tc>
          <w:tcPr>
            <w:tcW w:w="1843" w:type="dxa"/>
            <w:vAlign w:val="center"/>
          </w:tcPr>
          <w:p w:rsidR="00052EFA" w:rsidRPr="00A72620" w:rsidRDefault="00A72620" w:rsidP="00052EF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726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052EFA" w:rsidRPr="00052EFA" w:rsidRDefault="00052EFA" w:rsidP="00052EF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52EF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5.3</w:t>
            </w:r>
          </w:p>
        </w:tc>
        <w:tc>
          <w:tcPr>
            <w:tcW w:w="3118" w:type="dxa"/>
            <w:vAlign w:val="center"/>
          </w:tcPr>
          <w:p w:rsidR="00052EFA" w:rsidRDefault="00A72620" w:rsidP="00052EF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052EFA" w:rsidRPr="005739D0" w:rsidRDefault="00052EFA" w:rsidP="00283C3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A72620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A72620" w:rsidRPr="005E1583" w:rsidRDefault="00A72620" w:rsidP="00A72620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nde-Green, </w:t>
            </w:r>
            <w:proofErr w:type="spellStart"/>
            <w:r w:rsidRPr="005E158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aptist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, 2010 </w:t>
            </w:r>
            <w:r w:rsidRPr="008E66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 w:rsidR="008E662F" w:rsidRPr="008E66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1)</w:t>
            </w:r>
          </w:p>
        </w:tc>
        <w:tc>
          <w:tcPr>
            <w:tcW w:w="851" w:type="dxa"/>
            <w:vMerge w:val="restart"/>
            <w:vAlign w:val="center"/>
          </w:tcPr>
          <w:p w:rsidR="00A72620" w:rsidRPr="00461F72" w:rsidRDefault="00A72620" w:rsidP="00A7262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3582" w:type="dxa"/>
            <w:vAlign w:val="center"/>
          </w:tcPr>
          <w:p w:rsidR="00A72620" w:rsidRDefault="00A72620" w:rsidP="00A7262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d</w:t>
            </w:r>
            <w:r w:rsidRPr="00461F7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cantation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): </w:t>
            </w:r>
            <w:r w:rsidRPr="00461F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ravity decantation for 30 min, ammonium–chloride–potassium buffe</w:t>
            </w:r>
            <w:r w:rsidR="00BE19A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 for lysis, centrifugation 900</w:t>
            </w:r>
            <w:r w:rsidRPr="00461F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15 min</w:t>
            </w:r>
          </w:p>
        </w:tc>
        <w:tc>
          <w:tcPr>
            <w:tcW w:w="1843" w:type="dxa"/>
            <w:vAlign w:val="center"/>
          </w:tcPr>
          <w:p w:rsidR="00A72620" w:rsidRDefault="00A72620" w:rsidP="00A72620">
            <w:pPr>
              <w:jc w:val="center"/>
            </w:pPr>
            <w:r w:rsidRPr="001231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A72620" w:rsidRDefault="00A72620" w:rsidP="00A72620">
            <w:pPr>
              <w:jc w:val="center"/>
            </w:pPr>
            <w:r w:rsidRPr="001231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A72620" w:rsidRDefault="0050657E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+</w:t>
            </w:r>
            <w:r w:rsidR="00A726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.2</w:t>
            </w:r>
          </w:p>
          <w:p w:rsidR="00A72620" w:rsidRPr="00F415D2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415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1+ 3.8</w:t>
            </w:r>
          </w:p>
          <w:p w:rsidR="00A72620" w:rsidRPr="00F415D2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415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4+ 2.8</w:t>
            </w:r>
          </w:p>
          <w:p w:rsidR="00A72620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415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105+ 2.9</w:t>
            </w:r>
          </w:p>
        </w:tc>
        <w:tc>
          <w:tcPr>
            <w:tcW w:w="3224" w:type="dxa"/>
            <w:vMerge w:val="restart"/>
            <w:vAlign w:val="center"/>
          </w:tcPr>
          <w:p w:rsidR="00A72620" w:rsidRDefault="00A72620" w:rsidP="00A72620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</w:t>
            </w:r>
            <w:r w:rsidRPr="00FF4DB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ntrifugation, using the middle layer</w:t>
            </w:r>
          </w:p>
          <w:p w:rsidR="00A72620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F4D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fter 15 days </w:t>
            </w:r>
            <w:r w:rsidRPr="00FF4DB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in vitro</w:t>
            </w:r>
            <w:r w:rsidRPr="00FF4D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did not reach confluence</w:t>
            </w:r>
          </w:p>
          <w:p w:rsidR="00A72620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A72620" w:rsidRDefault="00A72620" w:rsidP="00A72620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B515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mparison of mechanical:</w:t>
            </w:r>
          </w:p>
          <w:p w:rsidR="00A72620" w:rsidRPr="00EB5154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B51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scriptively:</w:t>
            </w:r>
          </w:p>
          <w:p w:rsidR="00A72620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B51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↑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n-</w:t>
            </w:r>
            <w:r w:rsidRPr="00EB51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hematopoietic (CD45–)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ll fraction</w:t>
            </w:r>
            <w:r w:rsidRPr="00EB51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centrifugation (pellet) protocol</w:t>
            </w:r>
          </w:p>
          <w:p w:rsidR="00D144AA" w:rsidRDefault="00D144AA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A72620" w:rsidRPr="00FF4DB4" w:rsidRDefault="00D144AA" w:rsidP="005B1AD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igh similarity to study (22)</w:t>
            </w:r>
          </w:p>
        </w:tc>
      </w:tr>
      <w:tr w:rsidR="00A72620" w:rsidTr="007311BF">
        <w:trPr>
          <w:jc w:val="center"/>
        </w:trPr>
        <w:tc>
          <w:tcPr>
            <w:tcW w:w="1374" w:type="dxa"/>
            <w:vMerge/>
            <w:vAlign w:val="center"/>
          </w:tcPr>
          <w:p w:rsidR="00A72620" w:rsidRPr="00075543" w:rsidRDefault="00A72620" w:rsidP="00A72620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A72620" w:rsidRPr="00283C3B" w:rsidRDefault="00A72620" w:rsidP="00A7262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A72620" w:rsidRPr="0004448B" w:rsidRDefault="00A72620" w:rsidP="00A72620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(centrifugation, using the </w:t>
            </w:r>
            <w:r w:rsidRPr="00461F7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iddle layer)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  <w:r w:rsidRPr="0004448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entrifugation 3000 rpm for 3 min, collecting middle layer,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uffer and centrifugation as in the first protocol</w:t>
            </w:r>
          </w:p>
        </w:tc>
        <w:tc>
          <w:tcPr>
            <w:tcW w:w="1843" w:type="dxa"/>
            <w:vAlign w:val="center"/>
          </w:tcPr>
          <w:p w:rsidR="00A72620" w:rsidRDefault="00A72620" w:rsidP="00A72620">
            <w:pPr>
              <w:jc w:val="center"/>
            </w:pPr>
            <w:r w:rsidRPr="001231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A72620" w:rsidRDefault="00A72620" w:rsidP="00A72620">
            <w:pPr>
              <w:jc w:val="center"/>
            </w:pPr>
            <w:r w:rsidRPr="001231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A72620" w:rsidRPr="00F415D2" w:rsidRDefault="0050657E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A7262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7</w:t>
            </w:r>
          </w:p>
          <w:p w:rsidR="00A72620" w:rsidRPr="00F415D2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415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1+ 0.7</w:t>
            </w:r>
          </w:p>
          <w:p w:rsidR="00A72620" w:rsidRPr="00F415D2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415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4+ 1.7</w:t>
            </w:r>
          </w:p>
          <w:p w:rsidR="00A72620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415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105+ 1.5</w:t>
            </w:r>
          </w:p>
        </w:tc>
        <w:tc>
          <w:tcPr>
            <w:tcW w:w="3224" w:type="dxa"/>
            <w:vMerge/>
            <w:vAlign w:val="center"/>
          </w:tcPr>
          <w:p w:rsidR="00A72620" w:rsidRPr="005739D0" w:rsidRDefault="00A72620" w:rsidP="00A72620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A72620" w:rsidTr="007311BF">
        <w:trPr>
          <w:jc w:val="center"/>
        </w:trPr>
        <w:tc>
          <w:tcPr>
            <w:tcW w:w="1374" w:type="dxa"/>
            <w:vMerge/>
            <w:vAlign w:val="center"/>
          </w:tcPr>
          <w:p w:rsidR="00A72620" w:rsidRPr="00075543" w:rsidRDefault="00A72620" w:rsidP="00A72620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851" w:type="dxa"/>
            <w:vMerge/>
            <w:vAlign w:val="center"/>
          </w:tcPr>
          <w:p w:rsidR="00A72620" w:rsidRPr="00283C3B" w:rsidRDefault="00A72620" w:rsidP="00A7262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A72620" w:rsidRDefault="00A72620" w:rsidP="00A72620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centrifugation, using the pellet</w:t>
            </w:r>
            <w:r w:rsidRPr="00461F7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  <w:r w:rsidRPr="0004448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ame as above but for pellet</w:t>
            </w:r>
          </w:p>
        </w:tc>
        <w:tc>
          <w:tcPr>
            <w:tcW w:w="1843" w:type="dxa"/>
            <w:vAlign w:val="center"/>
          </w:tcPr>
          <w:p w:rsidR="00A72620" w:rsidRDefault="00A72620" w:rsidP="00A72620">
            <w:pPr>
              <w:jc w:val="center"/>
            </w:pPr>
            <w:r w:rsidRPr="001231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A72620" w:rsidRDefault="00A72620" w:rsidP="00A72620">
            <w:pPr>
              <w:jc w:val="center"/>
            </w:pPr>
            <w:r w:rsidRPr="0012311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A72620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A72620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50657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8.8</w:t>
            </w:r>
          </w:p>
          <w:p w:rsidR="00A72620" w:rsidRPr="00F415D2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415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1+ 3.6</w:t>
            </w:r>
          </w:p>
          <w:p w:rsidR="00A72620" w:rsidRPr="00F415D2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415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4+ 2.3</w:t>
            </w:r>
          </w:p>
          <w:p w:rsidR="00A72620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415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105+ 1.6</w:t>
            </w:r>
          </w:p>
          <w:p w:rsidR="00A72620" w:rsidRDefault="00A72620" w:rsidP="00A72620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224" w:type="dxa"/>
            <w:vMerge/>
            <w:vAlign w:val="center"/>
          </w:tcPr>
          <w:p w:rsidR="00A72620" w:rsidRPr="005739D0" w:rsidRDefault="00A72620" w:rsidP="00A72620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6B032E" w:rsidTr="007311BF">
        <w:trPr>
          <w:jc w:val="center"/>
        </w:trPr>
        <w:tc>
          <w:tcPr>
            <w:tcW w:w="15126" w:type="dxa"/>
            <w:gridSpan w:val="7"/>
            <w:vAlign w:val="center"/>
          </w:tcPr>
          <w:p w:rsidR="006B032E" w:rsidRPr="004645A3" w:rsidRDefault="006B032E" w:rsidP="006B032E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Summary of included </w:t>
            </w:r>
            <w:r w:rsidRPr="007E684C">
              <w:rPr>
                <w:rFonts w:ascii="Times New Roman" w:hAnsi="Times New Roman" w:cs="Times New Roman"/>
                <w:sz w:val="24"/>
                <w:lang w:val="en-GB"/>
              </w:rPr>
              <w:t xml:space="preserve">studies </w:t>
            </w:r>
            <w:r w:rsidR="0078597D" w:rsidRPr="007E684C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 w:rsidRPr="007E684C">
              <w:rPr>
                <w:rFonts w:ascii="Times New Roman" w:hAnsi="Times New Roman" w:cs="Times New Roman"/>
                <w:sz w:val="24"/>
                <w:lang w:val="en-GB"/>
              </w:rPr>
              <w:t xml:space="preserve">part 4 </w:t>
            </w:r>
            <w:r w:rsidR="0078597D" w:rsidRPr="007E684C">
              <w:rPr>
                <w:rFonts w:ascii="Times New Roman" w:hAnsi="Times New Roman" w:cs="Times New Roman"/>
                <w:sz w:val="24"/>
                <w:lang w:val="en-GB"/>
              </w:rPr>
              <w:t>of 10</w:t>
            </w:r>
            <w:r w:rsidRPr="007E684C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6B032E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6B032E" w:rsidRPr="005D2480" w:rsidRDefault="006B032E" w:rsidP="006B032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6B032E" w:rsidRPr="00BD2365" w:rsidRDefault="006B032E" w:rsidP="006B032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6B032E" w:rsidRPr="005D2480" w:rsidRDefault="006B032E" w:rsidP="006B032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6B032E" w:rsidRDefault="006B032E" w:rsidP="006B032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6B032E" w:rsidRPr="005739D0" w:rsidRDefault="006B032E" w:rsidP="006B032E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6B032E" w:rsidTr="007311BF">
        <w:trPr>
          <w:jc w:val="center"/>
        </w:trPr>
        <w:tc>
          <w:tcPr>
            <w:tcW w:w="1374" w:type="dxa"/>
            <w:vMerge/>
            <w:vAlign w:val="center"/>
          </w:tcPr>
          <w:p w:rsidR="006B032E" w:rsidRPr="008A6800" w:rsidRDefault="006B032E" w:rsidP="006B032E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6B032E" w:rsidRPr="00283C3B" w:rsidRDefault="006B032E" w:rsidP="006B032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Merge/>
            <w:vAlign w:val="center"/>
          </w:tcPr>
          <w:p w:rsidR="006B032E" w:rsidRDefault="006B032E" w:rsidP="006B032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6B032E" w:rsidRDefault="006B032E" w:rsidP="006B032E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6B032E" w:rsidRDefault="006B032E" w:rsidP="006B032E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6B032E" w:rsidRDefault="006B032E" w:rsidP="006B032E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6B032E" w:rsidRDefault="006B032E" w:rsidP="006B032E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</w:tcPr>
          <w:p w:rsidR="006B032E" w:rsidRPr="005739D0" w:rsidRDefault="006B032E" w:rsidP="006B032E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7312CB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7312CB" w:rsidRPr="0062213E" w:rsidRDefault="007312CB" w:rsidP="00052F45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Condé-Gre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, </w:t>
            </w:r>
            <w:proofErr w:type="spellStart"/>
            <w:r w:rsidRPr="0062213E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Gontijo</w:t>
            </w:r>
            <w:proofErr w:type="spellEnd"/>
            <w:r w:rsidRPr="0062213E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proofErr w:type="spellStart"/>
            <w:r w:rsidRPr="0062213E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de</w:t>
            </w:r>
            <w:proofErr w:type="spellEnd"/>
            <w:r w:rsidRPr="0062213E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proofErr w:type="spellStart"/>
            <w:r w:rsidRPr="0062213E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Amori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, 2010 (</w:t>
            </w:r>
            <w:r w:rsidR="00052F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:rsidR="007312CB" w:rsidRPr="00C6598B" w:rsidRDefault="007312CB" w:rsidP="007312C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</w:t>
            </w:r>
          </w:p>
        </w:tc>
        <w:tc>
          <w:tcPr>
            <w:tcW w:w="3582" w:type="dxa"/>
            <w:vAlign w:val="center"/>
          </w:tcPr>
          <w:p w:rsidR="007312CB" w:rsidRDefault="007312CB" w:rsidP="007312C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d</w:t>
            </w:r>
            <w:r w:rsidRPr="00461F7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cantation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): </w:t>
            </w:r>
            <w:r w:rsidRPr="00461F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ravity decantation for 30 min, ammonium–chloride–potassium buffer for lysis, </w:t>
            </w:r>
            <w:r w:rsidR="00D76FD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900</w:t>
            </w:r>
            <w:r w:rsidRPr="00461F7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15 min</w:t>
            </w:r>
          </w:p>
        </w:tc>
        <w:tc>
          <w:tcPr>
            <w:tcW w:w="1843" w:type="dxa"/>
            <w:vAlign w:val="center"/>
          </w:tcPr>
          <w:p w:rsidR="007312CB" w:rsidRDefault="007312CB" w:rsidP="007312CB">
            <w:pPr>
              <w:jc w:val="center"/>
            </w:pPr>
            <w:r w:rsidRPr="0083359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7312CB" w:rsidRDefault="007312CB" w:rsidP="007312CB">
            <w:pPr>
              <w:jc w:val="center"/>
            </w:pPr>
            <w:r w:rsidRPr="0083359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7312CB" w:rsidRPr="004B512F" w:rsidRDefault="00A75628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+</w:t>
            </w:r>
            <w:r w:rsidR="007312CB" w:rsidRPr="004B51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</w:t>
            </w:r>
            <w:r w:rsidR="00B22B6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</w:p>
          <w:p w:rsidR="007312CB" w:rsidRPr="004B512F" w:rsidRDefault="00A75628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1+</w:t>
            </w:r>
            <w:r w:rsidR="007312CB" w:rsidRPr="004B51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3.6</w:t>
            </w:r>
          </w:p>
          <w:p w:rsidR="007312CB" w:rsidRPr="004B512F" w:rsidRDefault="00A75628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4+</w:t>
            </w:r>
            <w:r w:rsidR="007312CB" w:rsidRPr="004B51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6</w:t>
            </w:r>
          </w:p>
          <w:p w:rsidR="007312CB" w:rsidRDefault="00A75628" w:rsidP="007312C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105+</w:t>
            </w:r>
            <w:r w:rsidR="007312CB" w:rsidRPr="004B51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6</w:t>
            </w:r>
          </w:p>
        </w:tc>
        <w:tc>
          <w:tcPr>
            <w:tcW w:w="3224" w:type="dxa"/>
            <w:vMerge w:val="restart"/>
            <w:vAlign w:val="center"/>
          </w:tcPr>
          <w:p w:rsidR="007312CB" w:rsidRDefault="007312CB" w:rsidP="007312C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</w:t>
            </w:r>
            <w:r w:rsidRPr="00FF4DB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ntrifugation, using the middle layer</w:t>
            </w:r>
          </w:p>
          <w:p w:rsidR="007312CB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F4D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fter 15 days </w:t>
            </w:r>
            <w:r w:rsidRPr="00FF4DB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in vitro</w:t>
            </w:r>
            <w:r w:rsidRPr="00FF4DB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did not reach confluence</w:t>
            </w:r>
          </w:p>
          <w:p w:rsidR="007312CB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7312CB" w:rsidRDefault="007312CB" w:rsidP="007312C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B5154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mparison of mechanical:</w:t>
            </w:r>
          </w:p>
          <w:p w:rsidR="007312CB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:</w:t>
            </w:r>
          </w:p>
          <w:p w:rsidR="007312CB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E3AE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D45-CD34+: </w:t>
            </w:r>
          </w:p>
          <w:p w:rsidR="007312CB" w:rsidRPr="00DE3AED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E3AE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↑ in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(</w:t>
            </w:r>
            <w:r w:rsidRPr="00DE3AE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elle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  <w:r w:rsidRPr="00DE3AE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versus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(</w:t>
            </w:r>
            <w:r w:rsidRPr="00DE3AE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ddle layer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 and decantation protocols</w:t>
            </w:r>
          </w:p>
          <w:p w:rsidR="007312CB" w:rsidRPr="00DE3AED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E3AE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↑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washing</w:t>
            </w:r>
            <w:r w:rsidRPr="00DE3AE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versus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(</w:t>
            </w:r>
            <w:r w:rsidRPr="00DE3AE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ddle layer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7312CB" w:rsidTr="007311BF">
        <w:trPr>
          <w:jc w:val="center"/>
        </w:trPr>
        <w:tc>
          <w:tcPr>
            <w:tcW w:w="1374" w:type="dxa"/>
            <w:vMerge/>
            <w:vAlign w:val="center"/>
          </w:tcPr>
          <w:p w:rsidR="007312CB" w:rsidRPr="008A6800" w:rsidRDefault="007312CB" w:rsidP="007312C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7312CB" w:rsidRPr="00283C3B" w:rsidRDefault="007312CB" w:rsidP="007312C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7312CB" w:rsidRPr="0004448B" w:rsidRDefault="007312CB" w:rsidP="007312C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(centrifugation, using the </w:t>
            </w:r>
            <w:r w:rsidRPr="00461F7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iddle layer)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  <w:r w:rsidRPr="0004448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entrifugation 3000 rpm for 3 min, collecting middle layer,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uffer and centrifugation as in the first protocol</w:t>
            </w:r>
          </w:p>
        </w:tc>
        <w:tc>
          <w:tcPr>
            <w:tcW w:w="1843" w:type="dxa"/>
            <w:vAlign w:val="center"/>
          </w:tcPr>
          <w:p w:rsidR="007312CB" w:rsidRDefault="007312CB" w:rsidP="007312CB">
            <w:pPr>
              <w:jc w:val="center"/>
            </w:pPr>
            <w:r w:rsidRPr="0083359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7312CB" w:rsidRDefault="007312CB" w:rsidP="007312CB">
            <w:pPr>
              <w:jc w:val="center"/>
            </w:pPr>
            <w:r w:rsidRPr="0083359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7312CB" w:rsidRPr="004B512F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B51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4B51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7</w:t>
            </w:r>
          </w:p>
          <w:p w:rsidR="007312CB" w:rsidRPr="004B512F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B51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1+ 2.0</w:t>
            </w:r>
          </w:p>
          <w:p w:rsidR="007312CB" w:rsidRPr="004B512F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B51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4+ 2.1</w:t>
            </w:r>
          </w:p>
          <w:p w:rsidR="007312CB" w:rsidRPr="00761EE9" w:rsidRDefault="007312CB" w:rsidP="007312C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B51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105+ 2.9</w:t>
            </w:r>
          </w:p>
        </w:tc>
        <w:tc>
          <w:tcPr>
            <w:tcW w:w="3224" w:type="dxa"/>
            <w:vMerge/>
          </w:tcPr>
          <w:p w:rsidR="007312CB" w:rsidRPr="005739D0" w:rsidRDefault="007312CB" w:rsidP="007312C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7312CB" w:rsidTr="007311BF">
        <w:trPr>
          <w:jc w:val="center"/>
        </w:trPr>
        <w:tc>
          <w:tcPr>
            <w:tcW w:w="1374" w:type="dxa"/>
            <w:vMerge/>
            <w:vAlign w:val="center"/>
          </w:tcPr>
          <w:p w:rsidR="007312CB" w:rsidRPr="008A6800" w:rsidRDefault="007312CB" w:rsidP="007312C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7312CB" w:rsidRPr="00283C3B" w:rsidRDefault="007312CB" w:rsidP="007312C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7312CB" w:rsidRDefault="007312CB" w:rsidP="007312C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centrifugation, using the pellet</w:t>
            </w:r>
            <w:r w:rsidRPr="00461F7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  <w:r w:rsidRPr="0004448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ame as above but for pellet</w:t>
            </w:r>
          </w:p>
        </w:tc>
        <w:tc>
          <w:tcPr>
            <w:tcW w:w="1843" w:type="dxa"/>
            <w:vAlign w:val="center"/>
          </w:tcPr>
          <w:p w:rsidR="007312CB" w:rsidRDefault="007312CB" w:rsidP="007312CB">
            <w:pPr>
              <w:jc w:val="center"/>
            </w:pPr>
            <w:r w:rsidRPr="0083359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7312CB" w:rsidRDefault="007312CB" w:rsidP="007312CB">
            <w:pPr>
              <w:jc w:val="center"/>
            </w:pPr>
            <w:r w:rsidRPr="0083359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7312CB" w:rsidRPr="00A912CC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912C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A912C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8.7</w:t>
            </w:r>
          </w:p>
          <w:p w:rsidR="007312CB" w:rsidRPr="00A912CC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912C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1+ 7.0</w:t>
            </w:r>
          </w:p>
          <w:p w:rsidR="007312CB" w:rsidRPr="00A912CC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912C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4+ 4.1</w:t>
            </w:r>
          </w:p>
          <w:p w:rsidR="007312CB" w:rsidRDefault="007312CB" w:rsidP="007312C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912C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105+ 4.1</w:t>
            </w:r>
          </w:p>
        </w:tc>
        <w:tc>
          <w:tcPr>
            <w:tcW w:w="3224" w:type="dxa"/>
            <w:vMerge/>
          </w:tcPr>
          <w:p w:rsidR="007312CB" w:rsidRPr="005739D0" w:rsidRDefault="007312CB" w:rsidP="007312C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7312CB" w:rsidTr="007311BF">
        <w:trPr>
          <w:jc w:val="center"/>
        </w:trPr>
        <w:tc>
          <w:tcPr>
            <w:tcW w:w="1374" w:type="dxa"/>
            <w:vMerge/>
            <w:vAlign w:val="center"/>
          </w:tcPr>
          <w:p w:rsidR="007312CB" w:rsidRPr="008A6800" w:rsidRDefault="007312CB" w:rsidP="007312C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7312CB" w:rsidRPr="00283C3B" w:rsidRDefault="007312CB" w:rsidP="007312CB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7312CB" w:rsidRPr="00C6598B" w:rsidRDefault="007312CB" w:rsidP="007312C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(washing protocol): </w:t>
            </w:r>
            <w:r w:rsidRPr="00C6598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aline washing (1:1) 3 times, buffer and centrifugation as in the first protocol</w:t>
            </w:r>
          </w:p>
        </w:tc>
        <w:tc>
          <w:tcPr>
            <w:tcW w:w="1843" w:type="dxa"/>
            <w:vAlign w:val="center"/>
          </w:tcPr>
          <w:p w:rsidR="007312CB" w:rsidRDefault="007312CB" w:rsidP="007312CB">
            <w:pPr>
              <w:jc w:val="center"/>
            </w:pPr>
            <w:r w:rsidRPr="0083359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7312CB" w:rsidRDefault="007312CB" w:rsidP="007312CB">
            <w:pPr>
              <w:jc w:val="center"/>
            </w:pPr>
            <w:r w:rsidRPr="0083359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7312CB" w:rsidRPr="00BD5804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D58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A756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BD58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7</w:t>
            </w:r>
          </w:p>
          <w:p w:rsidR="007312CB" w:rsidRPr="00BD5804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D58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1+ 4.9</w:t>
            </w:r>
          </w:p>
          <w:p w:rsidR="007312CB" w:rsidRPr="00BD5804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D58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34+ 4.1</w:t>
            </w:r>
          </w:p>
          <w:p w:rsidR="007312CB" w:rsidRPr="00BD5804" w:rsidRDefault="007312CB" w:rsidP="007312C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D580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–CD105+ 4.3</w:t>
            </w:r>
          </w:p>
        </w:tc>
        <w:tc>
          <w:tcPr>
            <w:tcW w:w="3224" w:type="dxa"/>
            <w:vMerge/>
          </w:tcPr>
          <w:p w:rsidR="007312CB" w:rsidRPr="005739D0" w:rsidRDefault="007312CB" w:rsidP="007312C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226918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226918" w:rsidRDefault="00226918" w:rsidP="006B032E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pc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, </w:t>
            </w:r>
            <w:r w:rsidRPr="006C62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20 (</w:t>
            </w:r>
            <w:r w:rsidR="006C62D2" w:rsidRPr="006C62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3</w:t>
            </w:r>
            <w:r w:rsidRPr="006C62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  <w:p w:rsidR="00226918" w:rsidRPr="00E42AC2" w:rsidRDefault="00226918" w:rsidP="006B032E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rt</w:t>
            </w:r>
          </w:p>
        </w:tc>
        <w:tc>
          <w:tcPr>
            <w:tcW w:w="851" w:type="dxa"/>
            <w:vMerge w:val="restart"/>
            <w:vAlign w:val="center"/>
          </w:tcPr>
          <w:p w:rsidR="00226918" w:rsidRPr="00E42AC2" w:rsidRDefault="00226918" w:rsidP="006B032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</w:t>
            </w:r>
          </w:p>
        </w:tc>
        <w:tc>
          <w:tcPr>
            <w:tcW w:w="3582" w:type="dxa"/>
            <w:vAlign w:val="center"/>
          </w:tcPr>
          <w:p w:rsidR="00226918" w:rsidRPr="00632274" w:rsidRDefault="00226918" w:rsidP="00632274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0223B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dinizer</w:t>
            </w:r>
            <w:r w:rsidRPr="0063227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a system of blades of 4000, 2400, 1200, 600, 400, 200, and 100 micron</w:t>
            </w:r>
          </w:p>
          <w:p w:rsidR="00226918" w:rsidRDefault="00226918" w:rsidP="00632274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#1: </w:t>
            </w:r>
            <w:r w:rsidRPr="0063227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densation by centrifugation (500g for 2 min), fat was pre</w:t>
            </w:r>
            <w:r w:rsidR="001004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luted 1:1 with saline in 10 ml</w:t>
            </w:r>
            <w:r w:rsidRPr="0063227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jectors, cutting with Adinizer (4000 → 100 µm, ~25 passes per disk), centrifugation at 1200g, 6 min</w:t>
            </w:r>
          </w:p>
        </w:tc>
        <w:tc>
          <w:tcPr>
            <w:tcW w:w="1843" w:type="dxa"/>
            <w:vAlign w:val="center"/>
          </w:tcPr>
          <w:p w:rsidR="00226918" w:rsidRPr="007312CB" w:rsidRDefault="007312CB" w:rsidP="006B032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312C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26918" w:rsidRPr="000B6EF0" w:rsidRDefault="00226918" w:rsidP="006B032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EF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4</w:t>
            </w:r>
            <w:r w:rsidR="0092558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26918" w:rsidRPr="007312CB" w:rsidRDefault="007312CB" w:rsidP="006B032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312C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 w:val="restart"/>
            <w:vAlign w:val="center"/>
          </w:tcPr>
          <w:p w:rsidR="00226918" w:rsidRDefault="00226918" w:rsidP="00226918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226918" w:rsidRDefault="00226918" w:rsidP="00226918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22691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ll yield per ml of condensed fat, not per lipoaspirate</w:t>
            </w:r>
          </w:p>
          <w:p w:rsidR="00005C6F" w:rsidRDefault="00005C6F" w:rsidP="00226918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  <w:p w:rsidR="00226918" w:rsidRDefault="00005C6F" w:rsidP="00005C6F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005C6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mparison between mechanical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</w:p>
          <w:p w:rsidR="00005C6F" w:rsidRPr="00005C6F" w:rsidRDefault="00005C6F" w:rsidP="00005C6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05C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scriptively:</w:t>
            </w:r>
          </w:p>
          <w:p w:rsidR="00005C6F" w:rsidRDefault="000C055A" w:rsidP="00005C6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C055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≈ viability</w:t>
            </w:r>
          </w:p>
          <w:p w:rsidR="003E6FD6" w:rsidRDefault="003E6FD6" w:rsidP="00005C6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070853" w:rsidRPr="000C055A" w:rsidRDefault="003E6FD6" w:rsidP="003E6FD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High similarity to study</w:t>
            </w:r>
            <w:r w:rsidR="0007085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="0056490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</w:tr>
      <w:tr w:rsidR="00226918" w:rsidTr="007311BF">
        <w:trPr>
          <w:jc w:val="center"/>
        </w:trPr>
        <w:tc>
          <w:tcPr>
            <w:tcW w:w="1374" w:type="dxa"/>
            <w:vMerge/>
            <w:vAlign w:val="center"/>
          </w:tcPr>
          <w:p w:rsidR="00226918" w:rsidRPr="008A6800" w:rsidRDefault="00226918" w:rsidP="006B032E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226918" w:rsidRPr="00283C3B" w:rsidRDefault="00226918" w:rsidP="006B032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226918" w:rsidRDefault="00226918" w:rsidP="0034053F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#2: </w:t>
            </w:r>
            <w:r w:rsidRPr="003405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ame as the first protocol, but fat was prediluted</w:t>
            </w:r>
            <w:r w:rsidR="001004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:1 with saline in 20 ml</w:t>
            </w:r>
            <w:r w:rsidRPr="003405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jectors</w:t>
            </w:r>
          </w:p>
        </w:tc>
        <w:tc>
          <w:tcPr>
            <w:tcW w:w="1843" w:type="dxa"/>
            <w:vAlign w:val="center"/>
          </w:tcPr>
          <w:p w:rsidR="00226918" w:rsidRPr="007312CB" w:rsidRDefault="007312CB" w:rsidP="006B032E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312C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26918" w:rsidRPr="000B6EF0" w:rsidRDefault="00226918" w:rsidP="006B032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EF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3</w:t>
            </w:r>
            <w:r w:rsidR="0092558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26918" w:rsidRPr="007312CB" w:rsidRDefault="007312CB" w:rsidP="006B032E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312C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226918" w:rsidRPr="005739D0" w:rsidRDefault="00226918" w:rsidP="006B032E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8D1795" w:rsidTr="007311BF">
        <w:trPr>
          <w:jc w:val="center"/>
        </w:trPr>
        <w:tc>
          <w:tcPr>
            <w:tcW w:w="15126" w:type="dxa"/>
            <w:gridSpan w:val="7"/>
            <w:vAlign w:val="center"/>
          </w:tcPr>
          <w:p w:rsidR="008D1795" w:rsidRPr="004645A3" w:rsidRDefault="008D1795" w:rsidP="0078597D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</w:t>
            </w:r>
            <w:r w:rsidRPr="007E684C">
              <w:rPr>
                <w:rFonts w:ascii="Times New Roman" w:hAnsi="Times New Roman" w:cs="Times New Roman"/>
                <w:sz w:val="24"/>
                <w:lang w:val="en-GB"/>
              </w:rPr>
              <w:t xml:space="preserve">Summary of included studies </w:t>
            </w:r>
            <w:r w:rsidR="0078597D" w:rsidRPr="007E684C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 w:rsidRPr="007E684C">
              <w:rPr>
                <w:rFonts w:ascii="Times New Roman" w:hAnsi="Times New Roman" w:cs="Times New Roman"/>
                <w:sz w:val="24"/>
                <w:lang w:val="en-GB"/>
              </w:rPr>
              <w:t xml:space="preserve">part 5 of </w:t>
            </w:r>
            <w:r w:rsidR="0078597D" w:rsidRPr="007E684C">
              <w:rPr>
                <w:rFonts w:ascii="Times New Roman" w:hAnsi="Times New Roman" w:cs="Times New Roman"/>
                <w:sz w:val="24"/>
                <w:lang w:val="ru-RU"/>
              </w:rPr>
              <w:t>10</w:t>
            </w:r>
            <w:r w:rsidRPr="007E684C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892D53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892D53" w:rsidRPr="005D2480" w:rsidRDefault="00892D53" w:rsidP="00892D5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892D53" w:rsidRPr="00BD2365" w:rsidRDefault="00892D53" w:rsidP="00892D5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892D53" w:rsidRPr="005D2480" w:rsidRDefault="00892D53" w:rsidP="00892D5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892D53" w:rsidRDefault="00892D53" w:rsidP="00892D5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892D53" w:rsidRPr="005739D0" w:rsidRDefault="00892D53" w:rsidP="00892D53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892D53" w:rsidTr="007311BF">
        <w:trPr>
          <w:jc w:val="center"/>
        </w:trPr>
        <w:tc>
          <w:tcPr>
            <w:tcW w:w="1374" w:type="dxa"/>
            <w:vMerge/>
            <w:vAlign w:val="center"/>
          </w:tcPr>
          <w:p w:rsidR="00892D53" w:rsidRPr="00C6598B" w:rsidRDefault="00892D53" w:rsidP="00892D53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892D53" w:rsidRPr="00283C3B" w:rsidRDefault="00892D53" w:rsidP="00892D5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Merge/>
            <w:vAlign w:val="center"/>
          </w:tcPr>
          <w:p w:rsidR="00892D53" w:rsidRDefault="00892D53" w:rsidP="00892D5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892D53" w:rsidRDefault="00892D53" w:rsidP="00892D5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892D53" w:rsidRDefault="00892D53" w:rsidP="00892D53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892D53" w:rsidRDefault="00892D53" w:rsidP="00892D53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892D53" w:rsidRDefault="00892D53" w:rsidP="00892D53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</w:tcPr>
          <w:p w:rsidR="00892D53" w:rsidRPr="005739D0" w:rsidRDefault="00892D53" w:rsidP="00892D53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214BC1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pc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, </w:t>
            </w:r>
            <w:r w:rsidRPr="0056490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20 (</w:t>
            </w:r>
            <w:r w:rsidR="00564908" w:rsidRPr="0056490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3</w:t>
            </w:r>
            <w:r w:rsidRPr="0056490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  <w:p w:rsidR="00214BC1" w:rsidRPr="00C6598B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nd</w:t>
            </w:r>
          </w:p>
        </w:tc>
        <w:tc>
          <w:tcPr>
            <w:tcW w:w="851" w:type="dxa"/>
            <w:vMerge w:val="restart"/>
            <w:vAlign w:val="center"/>
          </w:tcPr>
          <w:p w:rsidR="00214BC1" w:rsidRPr="003A0A0E" w:rsidRDefault="00214BC1" w:rsidP="00214BC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lease see above</w:t>
            </w:r>
          </w:p>
        </w:tc>
        <w:tc>
          <w:tcPr>
            <w:tcW w:w="3582" w:type="dxa"/>
            <w:vAlign w:val="center"/>
          </w:tcPr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#3: </w:t>
            </w:r>
            <w:r w:rsidRPr="003405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he same as the first protocol, but </w:t>
            </w:r>
            <w:r w:rsidR="009151B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ndiluted fat in 10 ml</w:t>
            </w:r>
            <w:r w:rsidRPr="003A0A0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jectors</w:t>
            </w:r>
          </w:p>
        </w:tc>
        <w:tc>
          <w:tcPr>
            <w:tcW w:w="1843" w:type="dxa"/>
            <w:vAlign w:val="center"/>
          </w:tcPr>
          <w:p w:rsidR="00214BC1" w:rsidRDefault="00214BC1" w:rsidP="00214BC1">
            <w:pPr>
              <w:jc w:val="center"/>
            </w:pPr>
            <w:r w:rsidRPr="00D522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14BC1" w:rsidRPr="000B6EF0" w:rsidRDefault="00214BC1" w:rsidP="00214BC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EF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14BC1" w:rsidRDefault="00214BC1" w:rsidP="00214BC1">
            <w:pPr>
              <w:jc w:val="center"/>
            </w:pPr>
            <w:r w:rsidRPr="009F43A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 w:val="restart"/>
            <w:vAlign w:val="center"/>
          </w:tcPr>
          <w:p w:rsidR="00214BC1" w:rsidRPr="00886A32" w:rsidRDefault="00214BC1" w:rsidP="00214B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86A3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lease see above</w:t>
            </w:r>
          </w:p>
        </w:tc>
      </w:tr>
      <w:tr w:rsidR="00214BC1" w:rsidTr="007311BF">
        <w:trPr>
          <w:jc w:val="center"/>
        </w:trPr>
        <w:tc>
          <w:tcPr>
            <w:tcW w:w="1374" w:type="dxa"/>
            <w:vMerge/>
            <w:vAlign w:val="center"/>
          </w:tcPr>
          <w:p w:rsidR="00214BC1" w:rsidRPr="00C6598B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214BC1" w:rsidRPr="00283C3B" w:rsidRDefault="00214BC1" w:rsidP="00214BC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#4: </w:t>
            </w:r>
            <w:r w:rsidRPr="003405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he same as the first protocol, but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undiluted fat in 2</w:t>
            </w:r>
            <w:r w:rsidR="009151B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 ml</w:t>
            </w:r>
            <w:r w:rsidRPr="003A0A0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injectors</w:t>
            </w:r>
          </w:p>
        </w:tc>
        <w:tc>
          <w:tcPr>
            <w:tcW w:w="1843" w:type="dxa"/>
            <w:vAlign w:val="center"/>
          </w:tcPr>
          <w:p w:rsidR="00214BC1" w:rsidRDefault="00214BC1" w:rsidP="00214BC1">
            <w:pPr>
              <w:jc w:val="center"/>
            </w:pPr>
            <w:r w:rsidRPr="00D522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14BC1" w:rsidRPr="000B6EF0" w:rsidRDefault="00214BC1" w:rsidP="00214BC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B6EF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14BC1" w:rsidRDefault="00214BC1" w:rsidP="00214BC1">
            <w:pPr>
              <w:jc w:val="center"/>
            </w:pPr>
            <w:r w:rsidRPr="009F43A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214BC1" w:rsidRPr="005739D0" w:rsidRDefault="00214BC1" w:rsidP="00214B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214BC1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pc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, </w:t>
            </w:r>
            <w:r w:rsidRPr="0056490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22 (</w:t>
            </w:r>
            <w:r w:rsidR="00564908" w:rsidRPr="0056490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</w:t>
            </w:r>
            <w:r w:rsidRPr="0056490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  <w:p w:rsidR="00214BC1" w:rsidRPr="00F57D4D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rt</w:t>
            </w:r>
          </w:p>
        </w:tc>
        <w:tc>
          <w:tcPr>
            <w:tcW w:w="851" w:type="dxa"/>
            <w:vMerge w:val="restart"/>
            <w:vAlign w:val="center"/>
          </w:tcPr>
          <w:p w:rsidR="00214BC1" w:rsidRPr="00F57D4D" w:rsidRDefault="00214BC1" w:rsidP="00214BC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</w:t>
            </w:r>
          </w:p>
        </w:tc>
        <w:tc>
          <w:tcPr>
            <w:tcW w:w="3582" w:type="dxa"/>
            <w:vAlign w:val="center"/>
          </w:tcPr>
          <w:p w:rsidR="00214BC1" w:rsidRPr="00F57D4D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BF74E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Adinizer</w:t>
            </w:r>
            <w:r w:rsidRPr="00F57D4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ystem (please see study </w:t>
            </w:r>
            <w:r w:rsidR="00BF74E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 w:rsidR="0056490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3</w:t>
            </w:r>
            <w:r w:rsidRPr="00F57D4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  <w:r w:rsidR="00BF74E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F4C7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#1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(saline #1)</w:t>
            </w:r>
            <w:r w:rsidRPr="006F4C7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6F4C7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ndensation by centrifugation, </w:t>
            </w:r>
            <w:r w:rsidRPr="0063227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at was prediluted 1:1 with saline in 10 mL injector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</w:t>
            </w:r>
            <w:r w:rsidR="005C1835" w:rsidRPr="006F4C7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utti</w:t>
            </w:r>
            <w:r w:rsidR="005C18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g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ith Adinizer (4000–100 µm), </w:t>
            </w:r>
            <w:r w:rsidR="005C18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1200</w:t>
            </w:r>
            <w:r w:rsidRPr="006F4C7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, 6 min</w:t>
            </w:r>
          </w:p>
        </w:tc>
        <w:tc>
          <w:tcPr>
            <w:tcW w:w="1843" w:type="dxa"/>
            <w:vAlign w:val="center"/>
          </w:tcPr>
          <w:p w:rsidR="00214BC1" w:rsidRDefault="00214BC1" w:rsidP="00214BC1">
            <w:pPr>
              <w:jc w:val="center"/>
            </w:pPr>
            <w:r w:rsidRPr="00D522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14BC1" w:rsidRPr="00893CD3" w:rsidRDefault="00214BC1" w:rsidP="00214BC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558C">
              <w:rPr>
                <w:rFonts w:ascii="Times New Roman" w:hAnsi="Times New Roman" w:cs="Times New Roman"/>
                <w:sz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14BC1" w:rsidRDefault="00214BC1" w:rsidP="00214BC1">
            <w:pPr>
              <w:jc w:val="center"/>
            </w:pPr>
            <w:r w:rsidRPr="009F43A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 w:val="restart"/>
            <w:vAlign w:val="center"/>
          </w:tcPr>
          <w:p w:rsidR="00214BC1" w:rsidRPr="00803A23" w:rsidRDefault="00214BC1" w:rsidP="00214B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03A2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ll yield per ml of condensed fat, not per lipoaspirate</w:t>
            </w:r>
          </w:p>
          <w:p w:rsidR="00214BC1" w:rsidRPr="00803A23" w:rsidRDefault="00214BC1" w:rsidP="00214B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214BC1" w:rsidRPr="00803A23" w:rsidRDefault="00214BC1" w:rsidP="00214B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03A23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mparison between mechanical:</w:t>
            </w:r>
          </w:p>
          <w:p w:rsidR="00214BC1" w:rsidRPr="00803A23" w:rsidRDefault="00214BC1" w:rsidP="00214BC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803A2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scriptively:</w:t>
            </w:r>
          </w:p>
          <w:p w:rsidR="00214BC1" w:rsidRPr="005739D0" w:rsidRDefault="00214BC1" w:rsidP="00214B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03A2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≈ viability</w:t>
            </w:r>
          </w:p>
        </w:tc>
      </w:tr>
      <w:tr w:rsidR="00214BC1" w:rsidTr="007311BF">
        <w:trPr>
          <w:jc w:val="center"/>
        </w:trPr>
        <w:tc>
          <w:tcPr>
            <w:tcW w:w="1374" w:type="dxa"/>
            <w:vMerge/>
            <w:vAlign w:val="center"/>
          </w:tcPr>
          <w:p w:rsidR="00214BC1" w:rsidRPr="00C6598B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214BC1" w:rsidRPr="00283C3B" w:rsidRDefault="00214BC1" w:rsidP="00214BC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#2 (Ringer #1)</w:t>
            </w:r>
            <w:r w:rsidRPr="006F4C7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ame as the first protocol but Ringer solution instead of saline</w:t>
            </w:r>
          </w:p>
        </w:tc>
        <w:tc>
          <w:tcPr>
            <w:tcW w:w="1843" w:type="dxa"/>
            <w:vAlign w:val="center"/>
          </w:tcPr>
          <w:p w:rsidR="00214BC1" w:rsidRDefault="00214BC1" w:rsidP="00214BC1">
            <w:pPr>
              <w:jc w:val="center"/>
            </w:pPr>
            <w:r w:rsidRPr="00D522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14BC1" w:rsidRPr="00893CD3" w:rsidRDefault="00214BC1" w:rsidP="00214BC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558C">
              <w:rPr>
                <w:rFonts w:ascii="Times New Roman" w:hAnsi="Times New Roman" w:cs="Times New Roman"/>
                <w:sz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14BC1" w:rsidRDefault="00214BC1" w:rsidP="00214BC1">
            <w:pPr>
              <w:jc w:val="center"/>
            </w:pPr>
            <w:r w:rsidRPr="009F43A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214BC1" w:rsidRPr="005739D0" w:rsidRDefault="00214BC1" w:rsidP="00214B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214BC1" w:rsidTr="007311BF">
        <w:trPr>
          <w:jc w:val="center"/>
        </w:trPr>
        <w:tc>
          <w:tcPr>
            <w:tcW w:w="1374" w:type="dxa"/>
            <w:vMerge/>
            <w:vAlign w:val="center"/>
          </w:tcPr>
          <w:p w:rsidR="00214BC1" w:rsidRPr="00C6598B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214BC1" w:rsidRPr="00283C3B" w:rsidRDefault="00214BC1" w:rsidP="00214BC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#3 (dextrose #1)</w:t>
            </w:r>
            <w:r w:rsidRPr="006F4C7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: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ame as the first protocol but 5% dextrose solution instead of saline</w:t>
            </w:r>
          </w:p>
        </w:tc>
        <w:tc>
          <w:tcPr>
            <w:tcW w:w="1843" w:type="dxa"/>
            <w:vAlign w:val="center"/>
          </w:tcPr>
          <w:p w:rsidR="00214BC1" w:rsidRDefault="00214BC1" w:rsidP="00214BC1">
            <w:pPr>
              <w:jc w:val="center"/>
            </w:pPr>
            <w:r w:rsidRPr="00D522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14BC1" w:rsidRPr="00893CD3" w:rsidRDefault="00214BC1" w:rsidP="00214BC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558C">
              <w:rPr>
                <w:rFonts w:ascii="Times New Roman" w:hAnsi="Times New Roman" w:cs="Times New Roman"/>
                <w:sz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14BC1" w:rsidRDefault="00214BC1" w:rsidP="00214BC1">
            <w:pPr>
              <w:jc w:val="center"/>
            </w:pPr>
            <w:r w:rsidRPr="009F43A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214BC1" w:rsidRPr="005739D0" w:rsidRDefault="00214BC1" w:rsidP="00214B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214BC1" w:rsidTr="007311BF">
        <w:trPr>
          <w:jc w:val="center"/>
        </w:trPr>
        <w:tc>
          <w:tcPr>
            <w:tcW w:w="1374" w:type="dxa"/>
            <w:vMerge/>
            <w:vAlign w:val="center"/>
          </w:tcPr>
          <w:p w:rsidR="00214BC1" w:rsidRPr="00C6598B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214BC1" w:rsidRPr="00283C3B" w:rsidRDefault="00214BC1" w:rsidP="00214BC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#4 (saline #2</w:t>
            </w:r>
            <w:r w:rsidRPr="00C11C0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: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C11C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 ml injectors instead of 10 ml</w:t>
            </w:r>
          </w:p>
        </w:tc>
        <w:tc>
          <w:tcPr>
            <w:tcW w:w="1843" w:type="dxa"/>
            <w:vAlign w:val="center"/>
          </w:tcPr>
          <w:p w:rsidR="00214BC1" w:rsidRDefault="00214BC1" w:rsidP="00214BC1">
            <w:pPr>
              <w:jc w:val="center"/>
            </w:pPr>
            <w:r w:rsidRPr="00D522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14BC1" w:rsidRPr="00893CD3" w:rsidRDefault="00214BC1" w:rsidP="00214BC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558C">
              <w:rPr>
                <w:rFonts w:ascii="Times New Roman" w:hAnsi="Times New Roman" w:cs="Times New Roman"/>
                <w:sz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14BC1" w:rsidRDefault="00214BC1" w:rsidP="00214BC1">
            <w:pPr>
              <w:jc w:val="center"/>
            </w:pPr>
            <w:r w:rsidRPr="009F43A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214BC1" w:rsidRPr="005739D0" w:rsidRDefault="00214BC1" w:rsidP="00214B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214BC1" w:rsidTr="007311BF">
        <w:trPr>
          <w:jc w:val="center"/>
        </w:trPr>
        <w:tc>
          <w:tcPr>
            <w:tcW w:w="1374" w:type="dxa"/>
            <w:vMerge/>
            <w:vAlign w:val="center"/>
          </w:tcPr>
          <w:p w:rsidR="00214BC1" w:rsidRPr="00C6598B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214BC1" w:rsidRPr="00283C3B" w:rsidRDefault="00214BC1" w:rsidP="00214BC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#5 (Ringer #2</w:t>
            </w:r>
            <w:r w:rsidRPr="00C11C0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: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C11C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 ml injectors instead of 10 ml</w:t>
            </w:r>
          </w:p>
        </w:tc>
        <w:tc>
          <w:tcPr>
            <w:tcW w:w="1843" w:type="dxa"/>
            <w:vAlign w:val="center"/>
          </w:tcPr>
          <w:p w:rsidR="00214BC1" w:rsidRDefault="00214BC1" w:rsidP="00214BC1">
            <w:pPr>
              <w:jc w:val="center"/>
            </w:pPr>
            <w:r w:rsidRPr="00D522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14BC1" w:rsidRPr="00893CD3" w:rsidRDefault="00214BC1" w:rsidP="00214BC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558C">
              <w:rPr>
                <w:rFonts w:ascii="Times New Roman" w:hAnsi="Times New Roman" w:cs="Times New Roman"/>
                <w:sz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14BC1" w:rsidRDefault="00214BC1" w:rsidP="00214BC1">
            <w:pPr>
              <w:jc w:val="center"/>
            </w:pPr>
            <w:r w:rsidRPr="009F43A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214BC1" w:rsidRPr="005739D0" w:rsidRDefault="00214BC1" w:rsidP="00214B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214BC1" w:rsidTr="007311BF">
        <w:trPr>
          <w:jc w:val="center"/>
        </w:trPr>
        <w:tc>
          <w:tcPr>
            <w:tcW w:w="1374" w:type="dxa"/>
            <w:vMerge/>
            <w:vAlign w:val="center"/>
          </w:tcPr>
          <w:p w:rsidR="00214BC1" w:rsidRPr="00C6598B" w:rsidRDefault="00214BC1" w:rsidP="00214BC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214BC1" w:rsidRPr="00283C3B" w:rsidRDefault="00214BC1" w:rsidP="00214BC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214BC1" w:rsidRDefault="00214BC1" w:rsidP="00214BC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#6 (dextrose #2</w:t>
            </w:r>
            <w:r w:rsidRPr="00C11C0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):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C11C0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 ml injectors instead of 10 ml</w:t>
            </w:r>
          </w:p>
        </w:tc>
        <w:tc>
          <w:tcPr>
            <w:tcW w:w="1843" w:type="dxa"/>
            <w:vAlign w:val="center"/>
          </w:tcPr>
          <w:p w:rsidR="00214BC1" w:rsidRDefault="00214BC1" w:rsidP="00214BC1">
            <w:pPr>
              <w:jc w:val="center"/>
            </w:pPr>
            <w:r w:rsidRPr="00D522A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214BC1" w:rsidRPr="00893CD3" w:rsidRDefault="00214BC1" w:rsidP="00214BC1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92558C">
              <w:rPr>
                <w:rFonts w:ascii="Times New Roman" w:hAnsi="Times New Roman" w:cs="Times New Roman"/>
                <w:sz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lang w:val="en-US"/>
              </w:rPr>
              <w:t>.0</w:t>
            </w:r>
          </w:p>
        </w:tc>
        <w:tc>
          <w:tcPr>
            <w:tcW w:w="3118" w:type="dxa"/>
            <w:vAlign w:val="center"/>
          </w:tcPr>
          <w:p w:rsidR="00214BC1" w:rsidRDefault="00214BC1" w:rsidP="00214BC1">
            <w:pPr>
              <w:jc w:val="center"/>
            </w:pPr>
            <w:r w:rsidRPr="009F43A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214BC1" w:rsidRPr="005739D0" w:rsidRDefault="00214BC1" w:rsidP="00214BC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830CB2" w:rsidTr="007311BF">
        <w:trPr>
          <w:jc w:val="center"/>
        </w:trPr>
        <w:tc>
          <w:tcPr>
            <w:tcW w:w="15126" w:type="dxa"/>
            <w:gridSpan w:val="7"/>
            <w:vAlign w:val="center"/>
          </w:tcPr>
          <w:p w:rsidR="00830CB2" w:rsidRPr="004645A3" w:rsidRDefault="00830CB2" w:rsidP="007E684C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Summary of included </w:t>
            </w:r>
            <w:r w:rsidRPr="007E684C">
              <w:rPr>
                <w:rFonts w:ascii="Times New Roman" w:hAnsi="Times New Roman" w:cs="Times New Roman"/>
                <w:sz w:val="24"/>
                <w:lang w:val="en-GB"/>
              </w:rPr>
              <w:t xml:space="preserve">studies </w:t>
            </w:r>
            <w:r w:rsidR="007E684C" w:rsidRPr="007E684C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 w:rsidRPr="007E684C">
              <w:rPr>
                <w:rFonts w:ascii="Times New Roman" w:hAnsi="Times New Roman" w:cs="Times New Roman"/>
                <w:sz w:val="24"/>
                <w:lang w:val="en-GB"/>
              </w:rPr>
              <w:t xml:space="preserve">part 6 of </w:t>
            </w:r>
            <w:r w:rsidR="007E684C" w:rsidRPr="007E684C">
              <w:rPr>
                <w:rFonts w:ascii="Times New Roman" w:hAnsi="Times New Roman" w:cs="Times New Roman"/>
                <w:sz w:val="24"/>
                <w:lang w:val="ru-RU"/>
              </w:rPr>
              <w:t>10</w:t>
            </w:r>
            <w:r w:rsidRPr="007E684C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830CB2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830CB2" w:rsidRPr="005D2480" w:rsidRDefault="00830CB2" w:rsidP="00830CB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830CB2" w:rsidRPr="00BD2365" w:rsidRDefault="00830CB2" w:rsidP="00830CB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830CB2" w:rsidRPr="005D2480" w:rsidRDefault="00830CB2" w:rsidP="00830CB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830CB2" w:rsidRDefault="00830CB2" w:rsidP="00830CB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830CB2" w:rsidRPr="001F4ED2" w:rsidRDefault="00830CB2" w:rsidP="001F4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830CB2" w:rsidTr="007311BF">
        <w:trPr>
          <w:jc w:val="center"/>
        </w:trPr>
        <w:tc>
          <w:tcPr>
            <w:tcW w:w="1374" w:type="dxa"/>
            <w:vMerge/>
            <w:vAlign w:val="center"/>
          </w:tcPr>
          <w:p w:rsidR="00830CB2" w:rsidRPr="00C6598B" w:rsidRDefault="00830CB2" w:rsidP="00830CB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830CB2" w:rsidRPr="00283C3B" w:rsidRDefault="00830CB2" w:rsidP="00830CB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Merge/>
            <w:vAlign w:val="center"/>
          </w:tcPr>
          <w:p w:rsidR="00830CB2" w:rsidRDefault="00830CB2" w:rsidP="00830CB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830CB2" w:rsidRDefault="00830CB2" w:rsidP="00830CB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830CB2" w:rsidRDefault="00830CB2" w:rsidP="00830CB2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830CB2" w:rsidRDefault="00830CB2" w:rsidP="00830CB2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830CB2" w:rsidRDefault="00830CB2" w:rsidP="00830CB2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</w:tcPr>
          <w:p w:rsidR="00830CB2" w:rsidRPr="005739D0" w:rsidRDefault="00830CB2" w:rsidP="00830CB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AE247A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AE247A" w:rsidRDefault="00AE247A" w:rsidP="00AE247A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pcu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, </w:t>
            </w:r>
            <w:r w:rsidRPr="000245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22 (</w:t>
            </w:r>
            <w:r w:rsidR="0002452D" w:rsidRPr="000245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</w:t>
            </w:r>
            <w:r w:rsidRPr="000245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  <w:p w:rsidR="00AE247A" w:rsidRPr="00C6598B" w:rsidRDefault="00AE247A" w:rsidP="00AE247A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nd</w:t>
            </w:r>
          </w:p>
        </w:tc>
        <w:tc>
          <w:tcPr>
            <w:tcW w:w="851" w:type="dxa"/>
            <w:vMerge w:val="restart"/>
            <w:vAlign w:val="center"/>
          </w:tcPr>
          <w:p w:rsidR="00AE247A" w:rsidRPr="000B6921" w:rsidRDefault="00AE247A" w:rsidP="00AE247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lease see above</w:t>
            </w:r>
          </w:p>
        </w:tc>
        <w:tc>
          <w:tcPr>
            <w:tcW w:w="3582" w:type="dxa"/>
            <w:vAlign w:val="center"/>
          </w:tcPr>
          <w:p w:rsidR="00AE247A" w:rsidRPr="00D5047E" w:rsidRDefault="00AE247A" w:rsidP="00AE247A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#7 (undiluted condensed fat #1):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ame as the first protocol but no dilution; 10 ml injectors</w:t>
            </w:r>
          </w:p>
        </w:tc>
        <w:tc>
          <w:tcPr>
            <w:tcW w:w="1843" w:type="dxa"/>
            <w:vAlign w:val="center"/>
          </w:tcPr>
          <w:p w:rsidR="00AE247A" w:rsidRPr="00AE247A" w:rsidRDefault="00AE247A" w:rsidP="00AE247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E247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AE247A" w:rsidRPr="00ED0D29" w:rsidRDefault="00AE247A" w:rsidP="00AE247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D0D2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4.0</w:t>
            </w:r>
          </w:p>
        </w:tc>
        <w:tc>
          <w:tcPr>
            <w:tcW w:w="3118" w:type="dxa"/>
            <w:vAlign w:val="center"/>
          </w:tcPr>
          <w:p w:rsidR="00AE247A" w:rsidRDefault="00AE247A" w:rsidP="00AE247A">
            <w:pPr>
              <w:jc w:val="center"/>
            </w:pPr>
            <w:r w:rsidRPr="00C9001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 w:val="restart"/>
            <w:vAlign w:val="center"/>
          </w:tcPr>
          <w:p w:rsidR="00AE247A" w:rsidRPr="00105AE2" w:rsidRDefault="00AE247A" w:rsidP="00AE247A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896E4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lease see above</w:t>
            </w:r>
          </w:p>
        </w:tc>
      </w:tr>
      <w:tr w:rsidR="00AE247A" w:rsidTr="007311BF">
        <w:trPr>
          <w:jc w:val="center"/>
        </w:trPr>
        <w:tc>
          <w:tcPr>
            <w:tcW w:w="1374" w:type="dxa"/>
            <w:vMerge/>
            <w:vAlign w:val="center"/>
          </w:tcPr>
          <w:p w:rsidR="00AE247A" w:rsidRPr="00C6598B" w:rsidRDefault="00AE247A" w:rsidP="00AE247A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AE247A" w:rsidRPr="00283C3B" w:rsidRDefault="00AE247A" w:rsidP="00AE247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AE247A" w:rsidRPr="00D5047E" w:rsidRDefault="00AE247A" w:rsidP="00AE247A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#8 (undiluted condensed fat #2):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 ml injectors instead of 10 ml</w:t>
            </w:r>
          </w:p>
        </w:tc>
        <w:tc>
          <w:tcPr>
            <w:tcW w:w="1843" w:type="dxa"/>
            <w:vAlign w:val="center"/>
          </w:tcPr>
          <w:p w:rsidR="00AE247A" w:rsidRPr="00AE247A" w:rsidRDefault="00AE247A" w:rsidP="00AE247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E247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AE247A" w:rsidRPr="00ED0D29" w:rsidRDefault="00AE247A" w:rsidP="00AE247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D0D2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4.0</w:t>
            </w:r>
          </w:p>
        </w:tc>
        <w:tc>
          <w:tcPr>
            <w:tcW w:w="3118" w:type="dxa"/>
            <w:vAlign w:val="center"/>
          </w:tcPr>
          <w:p w:rsidR="00AE247A" w:rsidRDefault="00AE247A" w:rsidP="00AE247A">
            <w:pPr>
              <w:jc w:val="center"/>
            </w:pPr>
            <w:r w:rsidRPr="00C9001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AE247A" w:rsidRPr="005739D0" w:rsidRDefault="00AE247A" w:rsidP="00AE247A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AE247A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AE247A" w:rsidRPr="00DA200C" w:rsidRDefault="00AE247A" w:rsidP="003234B7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DA200C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Genti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t al</w:t>
            </w:r>
            <w:r w:rsidRPr="00DA200C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, </w:t>
            </w:r>
            <w:r w:rsidRPr="003234B7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015</w:t>
            </w:r>
            <w:r w:rsidRPr="003234B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="003234B7" w:rsidRPr="003234B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5</w:t>
            </w:r>
            <w:r w:rsidRPr="003234B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AE247A" w:rsidRDefault="00AE247A" w:rsidP="00AE247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</w:t>
            </w:r>
          </w:p>
          <w:p w:rsidR="00AE247A" w:rsidRPr="00DA200C" w:rsidRDefault="00AE247A" w:rsidP="00AE247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t split</w:t>
            </w:r>
          </w:p>
        </w:tc>
        <w:tc>
          <w:tcPr>
            <w:tcW w:w="3582" w:type="dxa"/>
            <w:vAlign w:val="center"/>
          </w:tcPr>
          <w:p w:rsidR="00AE247A" w:rsidRDefault="00AE247A" w:rsidP="00AE247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proofErr w:type="spellStart"/>
            <w:r w:rsidRPr="00B34BD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Fa</w:t>
            </w:r>
            <w:r w:rsidR="0033453F" w:rsidRPr="00B34BD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</w:t>
            </w:r>
            <w:r w:rsidR="00B34BDF" w:rsidRPr="00B34BD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</w:t>
            </w:r>
            <w:r w:rsidRPr="00B34BD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em</w:t>
            </w:r>
            <w:proofErr w:type="spellEnd"/>
            <w:r w:rsidRPr="00DA200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ystem: filtration under pressure; next,</w:t>
            </w:r>
            <w:r w:rsidRPr="00DA200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entrifugation 1700 rp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 for 10 min, another filtration (</w:t>
            </w:r>
            <w:r w:rsidRPr="000968A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2 µm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AE247A" w:rsidRDefault="00AE247A" w:rsidP="00AE247A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.0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2.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AE247A" w:rsidRDefault="00AE247A" w:rsidP="00AE247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gt;98.0</w:t>
            </w:r>
          </w:p>
          <w:p w:rsidR="00AE247A" w:rsidRPr="00C71E95" w:rsidRDefault="00AE247A" w:rsidP="00AE247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 exact numbers reported</w:t>
            </w:r>
          </w:p>
        </w:tc>
        <w:tc>
          <w:tcPr>
            <w:tcW w:w="3118" w:type="dxa"/>
            <w:vAlign w:val="center"/>
          </w:tcPr>
          <w:p w:rsidR="00AE247A" w:rsidRDefault="00AE247A" w:rsidP="00AE247A">
            <w:pPr>
              <w:jc w:val="center"/>
            </w:pPr>
            <w:r w:rsidRPr="00C9001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 w:val="restart"/>
            <w:vAlign w:val="center"/>
          </w:tcPr>
          <w:p w:rsidR="00AE247A" w:rsidRDefault="00AE247A" w:rsidP="00AE247A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11390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mparison between mechanical:</w:t>
            </w:r>
          </w:p>
          <w:p w:rsidR="00AE247A" w:rsidRPr="00113902" w:rsidRDefault="00AE247A" w:rsidP="00AE247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1390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:</w:t>
            </w:r>
          </w:p>
          <w:p w:rsidR="00AE247A" w:rsidRPr="006D1B23" w:rsidRDefault="00AE247A" w:rsidP="00AE247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D1B2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↑ Number of cells harvested for </w:t>
            </w:r>
            <w:proofErr w:type="spellStart"/>
            <w:r w:rsidRPr="00BD66E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Fa</w:t>
            </w:r>
            <w:r w:rsidR="0033453F" w:rsidRPr="00BD66E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</w:t>
            </w:r>
            <w:r w:rsidR="00BD66E6" w:rsidRPr="00BD66E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</w:t>
            </w:r>
            <w:r w:rsidRPr="00BD66E6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em</w:t>
            </w:r>
            <w:proofErr w:type="spellEnd"/>
          </w:p>
        </w:tc>
      </w:tr>
      <w:tr w:rsidR="00AE247A" w:rsidTr="007311BF">
        <w:trPr>
          <w:jc w:val="center"/>
        </w:trPr>
        <w:tc>
          <w:tcPr>
            <w:tcW w:w="1374" w:type="dxa"/>
            <w:vMerge/>
            <w:vAlign w:val="center"/>
          </w:tcPr>
          <w:p w:rsidR="00AE247A" w:rsidRPr="00C6598B" w:rsidRDefault="00AE247A" w:rsidP="00AE247A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Align w:val="center"/>
          </w:tcPr>
          <w:p w:rsidR="00AE247A" w:rsidRDefault="00AE247A" w:rsidP="00AE247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</w:t>
            </w:r>
          </w:p>
          <w:p w:rsidR="00AE247A" w:rsidRPr="00DA200C" w:rsidRDefault="00AE247A" w:rsidP="00AE247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t split</w:t>
            </w:r>
          </w:p>
        </w:tc>
        <w:tc>
          <w:tcPr>
            <w:tcW w:w="3582" w:type="dxa"/>
            <w:vAlign w:val="center"/>
          </w:tcPr>
          <w:p w:rsidR="00AE247A" w:rsidRDefault="00AE247A" w:rsidP="00AE247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proofErr w:type="spellStart"/>
            <w:r w:rsidRPr="00C53700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My</w:t>
            </w:r>
            <w:r w:rsidR="00C53700" w:rsidRPr="00C53700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S</w:t>
            </w:r>
            <w:r w:rsidRPr="00C53700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em</w:t>
            </w:r>
            <w:proofErr w:type="spellEnd"/>
            <w:r w:rsidRPr="00DA200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ystem: filtration and washing</w:t>
            </w:r>
          </w:p>
        </w:tc>
        <w:tc>
          <w:tcPr>
            <w:tcW w:w="1843" w:type="dxa"/>
            <w:vAlign w:val="center"/>
          </w:tcPr>
          <w:p w:rsidR="00AE247A" w:rsidRDefault="00AE247A" w:rsidP="00AE247A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6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.9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AE247A" w:rsidRPr="00C04D47" w:rsidRDefault="00AE247A" w:rsidP="00AE247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04D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&gt;98.0</w:t>
            </w:r>
          </w:p>
          <w:p w:rsidR="00AE247A" w:rsidRDefault="00AE247A" w:rsidP="00AE247A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C04D4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 exact number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eported</w:t>
            </w:r>
          </w:p>
        </w:tc>
        <w:tc>
          <w:tcPr>
            <w:tcW w:w="3118" w:type="dxa"/>
            <w:vAlign w:val="center"/>
          </w:tcPr>
          <w:p w:rsidR="00AE247A" w:rsidRDefault="00AE247A" w:rsidP="00AE247A">
            <w:pPr>
              <w:jc w:val="center"/>
            </w:pPr>
            <w:r w:rsidRPr="00C9001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AE247A" w:rsidRPr="005739D0" w:rsidRDefault="00AE247A" w:rsidP="00AE247A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0A66EA" w:rsidTr="007311BF">
        <w:trPr>
          <w:jc w:val="center"/>
        </w:trPr>
        <w:tc>
          <w:tcPr>
            <w:tcW w:w="1374" w:type="dxa"/>
            <w:vAlign w:val="center"/>
          </w:tcPr>
          <w:p w:rsidR="000A66EA" w:rsidRPr="00CA31E4" w:rsidRDefault="000A66EA" w:rsidP="003234B7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CA31E4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Gontijo-de-Amori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</w:t>
            </w:r>
            <w:r w:rsidRPr="00CA31E4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, </w:t>
            </w:r>
            <w:r w:rsidRPr="003234B7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020</w:t>
            </w:r>
            <w:r w:rsidRPr="003234B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="003234B7" w:rsidRPr="003234B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6</w:t>
            </w:r>
            <w:r w:rsidRPr="003234B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0A66EA" w:rsidRPr="00283C3B" w:rsidRDefault="000A66EA" w:rsidP="000A66E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5</w:t>
            </w:r>
          </w:p>
        </w:tc>
        <w:tc>
          <w:tcPr>
            <w:tcW w:w="3582" w:type="dxa"/>
            <w:vAlign w:val="center"/>
          </w:tcPr>
          <w:p w:rsidR="000A66EA" w:rsidRDefault="000A66EA" w:rsidP="000A66E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r w:rsidRPr="00B662A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cantation (gravity, 15 min), washing,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0E461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</w:t>
            </w:r>
            <w:r w:rsidR="0055291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ation 3000 rpm for 3 min (1286</w:t>
            </w:r>
            <w:r w:rsidRPr="000E461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)</w:t>
            </w:r>
          </w:p>
        </w:tc>
        <w:tc>
          <w:tcPr>
            <w:tcW w:w="1843" w:type="dxa"/>
            <w:vAlign w:val="center"/>
          </w:tcPr>
          <w:p w:rsidR="000A66EA" w:rsidRDefault="000A66EA" w:rsidP="000A66EA">
            <w:pPr>
              <w:jc w:val="center"/>
            </w:pPr>
            <w:r w:rsidRPr="004A16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0A66EA" w:rsidRDefault="000A66EA" w:rsidP="000A66EA">
            <w:pPr>
              <w:jc w:val="center"/>
            </w:pPr>
            <w:r w:rsidRPr="004A16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0A66EA" w:rsidRDefault="000A66EA" w:rsidP="000A66E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+ 8.7</w:t>
            </w:r>
          </w:p>
          <w:p w:rsidR="000A66EA" w:rsidRPr="001F00F4" w:rsidRDefault="000A66EA" w:rsidP="000A66E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31+ 6.5</w:t>
            </w:r>
          </w:p>
          <w:p w:rsidR="000A66EA" w:rsidRDefault="000A66EA" w:rsidP="000A66E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34+ 4.1</w:t>
            </w:r>
          </w:p>
          <w:p w:rsidR="000A66EA" w:rsidRDefault="000A66EA" w:rsidP="000A66E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F478F">
              <w:rPr>
                <w:rFonts w:ascii="Times New Roman" w:hAnsi="Times New Roman" w:cs="Times New Roman"/>
                <w:sz w:val="18"/>
                <w:szCs w:val="24"/>
                <w:lang w:val="en-US"/>
              </w:rPr>
              <w:t xml:space="preserve">CD45-CD106+CD90+CD73+ CD105+ </w:t>
            </w:r>
            <w:r w:rsidR="005D74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.7</w:t>
            </w:r>
          </w:p>
          <w:p w:rsidR="000B209F" w:rsidRDefault="000B209F" w:rsidP="000A66E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0A66EA" w:rsidRDefault="000A66EA" w:rsidP="000A66E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DSC: </w:t>
            </w:r>
            <w:r w:rsidRPr="001F00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62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1F00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516</w:t>
            </w:r>
            <w:r w:rsidRPr="001F00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ells/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ellet from 10 ml of fat</w:t>
            </w:r>
          </w:p>
          <w:p w:rsidR="000A66EA" w:rsidRDefault="005D74A3" w:rsidP="000A66E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itive</w:t>
            </w:r>
            <w:r w:rsidR="000A66E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</w:t>
            </w:r>
          </w:p>
          <w:p w:rsidR="000A66EA" w:rsidRDefault="000A66EA" w:rsidP="000A66E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CD90+CD73+CD146+</w:t>
            </w:r>
          </w:p>
          <w:p w:rsidR="000A66EA" w:rsidRPr="00261F60" w:rsidRDefault="005D74A3" w:rsidP="000A66E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gative</w:t>
            </w:r>
            <w:r w:rsidR="000A66E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CD14-CD45-CD34-</w:t>
            </w:r>
          </w:p>
        </w:tc>
        <w:tc>
          <w:tcPr>
            <w:tcW w:w="3224" w:type="dxa"/>
            <w:vAlign w:val="center"/>
          </w:tcPr>
          <w:p w:rsidR="000A66EA" w:rsidRPr="006B5A57" w:rsidRDefault="000A66EA" w:rsidP="00284951">
            <w:pPr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 w:rsidRPr="00F0086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Both studies </w:t>
            </w:r>
            <w:r w:rsidR="00F0086D" w:rsidRPr="00F0086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26)</w:t>
            </w:r>
            <w:r w:rsidRPr="00F0086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</w:t>
            </w:r>
            <w:r w:rsidR="00F0086D" w:rsidRPr="00F0086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27)</w:t>
            </w:r>
            <w:r w:rsidRPr="00F0086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eported the same numbers</w:t>
            </w:r>
            <w:r w:rsidR="00D6498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or ADSC</w:t>
            </w:r>
          </w:p>
        </w:tc>
      </w:tr>
      <w:tr w:rsidR="000A66EA" w:rsidTr="007311BF">
        <w:trPr>
          <w:jc w:val="center"/>
        </w:trPr>
        <w:tc>
          <w:tcPr>
            <w:tcW w:w="1374" w:type="dxa"/>
            <w:vAlign w:val="center"/>
          </w:tcPr>
          <w:p w:rsidR="000A66EA" w:rsidRPr="00863512" w:rsidRDefault="000A66EA" w:rsidP="00DF40D3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proofErr w:type="spellStart"/>
            <w:r w:rsidRPr="008E4915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Rigott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t al</w:t>
            </w:r>
            <w:r w:rsidRPr="008E4915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, 2016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 w:rsidR="00DF40D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2</w:t>
            </w:r>
            <w:r w:rsidR="00DF40D3" w:rsidRPr="00DF40D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</w:t>
            </w:r>
            <w:r w:rsidRPr="00DF40D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Align w:val="center"/>
          </w:tcPr>
          <w:p w:rsidR="000A66EA" w:rsidRPr="00283C3B" w:rsidRDefault="000A66EA" w:rsidP="000A66E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3</w:t>
            </w:r>
          </w:p>
        </w:tc>
        <w:tc>
          <w:tcPr>
            <w:tcW w:w="3582" w:type="dxa"/>
            <w:vAlign w:val="center"/>
          </w:tcPr>
          <w:p w:rsidR="000A66EA" w:rsidRDefault="000A66EA" w:rsidP="000A66E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86351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r w:rsidRPr="0086351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3000 rpm for 3 min</w:t>
            </w:r>
          </w:p>
        </w:tc>
        <w:tc>
          <w:tcPr>
            <w:tcW w:w="1843" w:type="dxa"/>
            <w:vAlign w:val="center"/>
          </w:tcPr>
          <w:p w:rsidR="000A66EA" w:rsidRDefault="000A66EA" w:rsidP="000A66EA">
            <w:pPr>
              <w:jc w:val="center"/>
            </w:pPr>
            <w:r w:rsidRPr="004A16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0A66EA" w:rsidRDefault="000A66EA" w:rsidP="000A66EA">
            <w:pPr>
              <w:jc w:val="center"/>
            </w:pPr>
            <w:r w:rsidRPr="004A16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C96469" w:rsidRDefault="00C96469" w:rsidP="00C9646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DSC: </w:t>
            </w:r>
            <w:r w:rsidRPr="001F00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62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</w:t>
            </w:r>
            <w:r w:rsidRPr="001F00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516</w:t>
            </w:r>
            <w:r w:rsidRPr="001F00F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cells/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ellet from 10 ml of fat</w:t>
            </w:r>
          </w:p>
          <w:p w:rsidR="00C96469" w:rsidRDefault="00C96469" w:rsidP="00C9646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ositive:</w:t>
            </w:r>
          </w:p>
          <w:p w:rsidR="00C96469" w:rsidRDefault="00C96469" w:rsidP="00C9646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CD90+CD73+CD146+</w:t>
            </w:r>
          </w:p>
          <w:p w:rsidR="000A66EA" w:rsidRPr="0008579F" w:rsidRDefault="00C96469" w:rsidP="00C96469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egative: CD14-CD45-CD34-</w:t>
            </w:r>
          </w:p>
        </w:tc>
        <w:tc>
          <w:tcPr>
            <w:tcW w:w="3224" w:type="dxa"/>
            <w:vAlign w:val="center"/>
          </w:tcPr>
          <w:p w:rsidR="000A66EA" w:rsidRPr="00FA116F" w:rsidRDefault="00D64984" w:rsidP="00284951">
            <w:pPr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 w:rsidRPr="00F0086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oth studies (26) and (27) reported the same number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or ADSC</w:t>
            </w:r>
          </w:p>
        </w:tc>
      </w:tr>
      <w:tr w:rsidR="002449BA" w:rsidTr="007311BF">
        <w:trPr>
          <w:jc w:val="center"/>
        </w:trPr>
        <w:tc>
          <w:tcPr>
            <w:tcW w:w="15126" w:type="dxa"/>
            <w:gridSpan w:val="7"/>
            <w:vAlign w:val="center"/>
          </w:tcPr>
          <w:p w:rsidR="002449BA" w:rsidRPr="004645A3" w:rsidRDefault="002449BA" w:rsidP="002449BA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Summary of included </w:t>
            </w:r>
            <w:r w:rsidRPr="005E58DC">
              <w:rPr>
                <w:rFonts w:ascii="Times New Roman" w:hAnsi="Times New Roman" w:cs="Times New Roman"/>
                <w:sz w:val="24"/>
                <w:lang w:val="en-GB"/>
              </w:rPr>
              <w:t xml:space="preserve">studies </w:t>
            </w:r>
            <w:r w:rsidR="005E58DC" w:rsidRPr="005E58DC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 w:rsidRPr="005E58DC">
              <w:rPr>
                <w:rFonts w:ascii="Times New Roman" w:hAnsi="Times New Roman" w:cs="Times New Roman"/>
                <w:sz w:val="24"/>
                <w:lang w:val="en-GB"/>
              </w:rPr>
              <w:t xml:space="preserve">part 7 </w:t>
            </w:r>
            <w:r w:rsidR="005E58DC" w:rsidRPr="005E58DC">
              <w:rPr>
                <w:rFonts w:ascii="Times New Roman" w:hAnsi="Times New Roman" w:cs="Times New Roman"/>
                <w:sz w:val="24"/>
                <w:lang w:val="en-GB"/>
              </w:rPr>
              <w:t>of 10</w:t>
            </w:r>
            <w:r w:rsidRPr="005E58DC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1F4ED2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1F4ED2" w:rsidRPr="005D2480" w:rsidRDefault="001F4ED2" w:rsidP="001F4ED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1F4ED2" w:rsidRPr="00BD2365" w:rsidRDefault="001F4ED2" w:rsidP="001F4ED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1F4ED2" w:rsidRPr="005D2480" w:rsidRDefault="001F4ED2" w:rsidP="001F4ED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1F4ED2" w:rsidRDefault="001F4ED2" w:rsidP="001F4ED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1F4ED2" w:rsidRPr="001F4ED2" w:rsidRDefault="001F4ED2" w:rsidP="001F4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1F4ED2" w:rsidTr="007311BF">
        <w:trPr>
          <w:jc w:val="center"/>
        </w:trPr>
        <w:tc>
          <w:tcPr>
            <w:tcW w:w="1374" w:type="dxa"/>
            <w:vMerge/>
            <w:vAlign w:val="center"/>
          </w:tcPr>
          <w:p w:rsidR="001F4ED2" w:rsidRPr="00C6598B" w:rsidRDefault="001F4ED2" w:rsidP="001F4ED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1F4ED2" w:rsidRPr="00283C3B" w:rsidRDefault="001F4ED2" w:rsidP="001F4ED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Merge/>
            <w:vAlign w:val="center"/>
          </w:tcPr>
          <w:p w:rsidR="001F4ED2" w:rsidRDefault="001F4ED2" w:rsidP="001F4ED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1F4ED2" w:rsidRDefault="001F4ED2" w:rsidP="001F4ED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1F4ED2" w:rsidRDefault="001F4ED2" w:rsidP="001F4ED2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1F4ED2" w:rsidRDefault="001F4ED2" w:rsidP="001F4ED2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1F4ED2" w:rsidRDefault="001F4ED2" w:rsidP="001F4ED2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</w:tcPr>
          <w:p w:rsidR="001F4ED2" w:rsidRPr="005739D0" w:rsidRDefault="001F4ED2" w:rsidP="001F4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7316CF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7316CF" w:rsidRPr="00A30674" w:rsidRDefault="007316CF" w:rsidP="001F4ED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390BDF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Shapira</w:t>
            </w:r>
            <w:proofErr w:type="spellEnd"/>
            <w:r w:rsidRPr="00390BD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</w:t>
            </w:r>
            <w:r w:rsidRPr="00390BDF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, 2022</w:t>
            </w:r>
            <w:r w:rsidRPr="00390BD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="00390BDF" w:rsidRPr="00390BD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8)</w:t>
            </w:r>
          </w:p>
        </w:tc>
        <w:tc>
          <w:tcPr>
            <w:tcW w:w="851" w:type="dxa"/>
            <w:vMerge w:val="restart"/>
            <w:vAlign w:val="center"/>
          </w:tcPr>
          <w:p w:rsidR="007316CF" w:rsidRPr="00283C3B" w:rsidRDefault="007316CF" w:rsidP="001F4ED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0</w:t>
            </w:r>
          </w:p>
        </w:tc>
        <w:tc>
          <w:tcPr>
            <w:tcW w:w="3582" w:type="dxa"/>
            <w:vAlign w:val="center"/>
          </w:tcPr>
          <w:p w:rsidR="007316CF" w:rsidRPr="00A30674" w:rsidRDefault="007316CF" w:rsidP="00A30674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3067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La</w:t>
            </w:r>
            <w:r w:rsidR="0066253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er-assisted l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posuction 1470 nm</w:t>
            </w:r>
          </w:p>
          <w:p w:rsidR="007316CF" w:rsidRDefault="007316CF" w:rsidP="00A30674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v</w:t>
            </w:r>
            <w:r w:rsidRPr="00A3067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ortex 6 min at 600 rpm, centrifugation 1600 rpm for 6 min</w:t>
            </w:r>
          </w:p>
        </w:tc>
        <w:tc>
          <w:tcPr>
            <w:tcW w:w="1843" w:type="dxa"/>
            <w:vAlign w:val="center"/>
          </w:tcPr>
          <w:p w:rsidR="002125A3" w:rsidRDefault="002125A3" w:rsidP="002125A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70.0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30.0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7316CF" w:rsidRDefault="002125A3" w:rsidP="002125A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vAlign w:val="center"/>
          </w:tcPr>
          <w:p w:rsidR="007316CF" w:rsidRPr="0024373A" w:rsidRDefault="0024373A" w:rsidP="001F4ED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437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7.0</w:t>
            </w:r>
          </w:p>
        </w:tc>
        <w:tc>
          <w:tcPr>
            <w:tcW w:w="3118" w:type="dxa"/>
            <w:vAlign w:val="center"/>
          </w:tcPr>
          <w:p w:rsidR="007316CF" w:rsidRPr="002125A3" w:rsidRDefault="002125A3" w:rsidP="001F4ED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125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 w:val="restart"/>
            <w:vAlign w:val="center"/>
          </w:tcPr>
          <w:p w:rsidR="001C08D9" w:rsidRPr="001C08D9" w:rsidRDefault="001C08D9" w:rsidP="001F4E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1C08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elatively high cell yield without lase</w:t>
            </w:r>
            <w:r w:rsidR="008026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</w:t>
            </w:r>
            <w:r w:rsidRPr="001C08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s well</w:t>
            </w:r>
            <w:r w:rsidR="000000CD">
              <w:t xml:space="preserve">, </w:t>
            </w:r>
            <w:r w:rsidR="000000CD" w:rsidRPr="000000C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o results were considered with caution and not included into meta-analyses</w:t>
            </w:r>
          </w:p>
          <w:p w:rsidR="001C08D9" w:rsidRDefault="001C08D9" w:rsidP="001F4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7316CF" w:rsidRDefault="007316CF" w:rsidP="001F4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:</w:t>
            </w:r>
          </w:p>
          <w:p w:rsidR="007316CF" w:rsidRPr="007316CF" w:rsidRDefault="007316CF" w:rsidP="007316C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316C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-related gene expression in culture (OCT4 and NANOG)</w:t>
            </w:r>
          </w:p>
          <w:p w:rsidR="007316CF" w:rsidRDefault="007316CF" w:rsidP="007316CF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  <w:p w:rsidR="00076FB0" w:rsidRPr="00445E0C" w:rsidRDefault="00076FB0" w:rsidP="00076FB0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45E0C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versus enzymatic:</w:t>
            </w:r>
          </w:p>
          <w:p w:rsidR="007316CF" w:rsidRPr="00076FB0" w:rsidRDefault="00076FB0" w:rsidP="007316C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076FB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scriptively:</w:t>
            </w:r>
          </w:p>
          <w:p w:rsidR="00076FB0" w:rsidRPr="005739D0" w:rsidRDefault="002F1E8D" w:rsidP="00BA05A7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≈ </w:t>
            </w:r>
            <w:r w:rsidRPr="002F1E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ll yield and viability</w:t>
            </w:r>
          </w:p>
        </w:tc>
      </w:tr>
      <w:tr w:rsidR="007316CF" w:rsidTr="00E753FF">
        <w:trPr>
          <w:jc w:val="center"/>
        </w:trPr>
        <w:tc>
          <w:tcPr>
            <w:tcW w:w="1374" w:type="dxa"/>
            <w:vMerge/>
            <w:vAlign w:val="center"/>
          </w:tcPr>
          <w:p w:rsidR="007316CF" w:rsidRPr="00C6598B" w:rsidRDefault="007316CF" w:rsidP="001F4ED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7316CF" w:rsidRPr="00283C3B" w:rsidRDefault="007316CF" w:rsidP="001F4ED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7316CF" w:rsidRPr="007316CF" w:rsidRDefault="009478E0" w:rsidP="00A30674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ame laser-assisted liposuction</w:t>
            </w:r>
          </w:p>
          <w:p w:rsidR="007316CF" w:rsidRDefault="007316CF" w:rsidP="00A30674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Enzymatic: </w:t>
            </w:r>
            <w:r w:rsidRPr="007316C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llagenase IV (45 min at 100 rpm), centrifugation 1200 rpm for 5 min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E753FF" w:rsidRDefault="00E753FF" w:rsidP="00E753FF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40.0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28.0</w:t>
            </w: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7316CF" w:rsidRDefault="00E753FF" w:rsidP="00E753FF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51C3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316CF" w:rsidRPr="00E753FF" w:rsidRDefault="00E753FF" w:rsidP="001F4ED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753F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8.0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7316CF" w:rsidRPr="002125A3" w:rsidRDefault="002125A3" w:rsidP="001F4ED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125A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7316CF" w:rsidRPr="005739D0" w:rsidRDefault="007316CF" w:rsidP="001F4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413671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413671" w:rsidRPr="0064034D" w:rsidRDefault="00413671" w:rsidP="001F4ED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64034D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Solodeev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t al</w:t>
            </w:r>
            <w:r w:rsidRPr="0064034D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, </w:t>
            </w:r>
            <w:r w:rsidRPr="00E34BF0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023</w:t>
            </w:r>
            <w:r w:rsidRPr="00E34BF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E34BF0" w:rsidRPr="00E34BF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29)</w:t>
            </w:r>
          </w:p>
        </w:tc>
        <w:tc>
          <w:tcPr>
            <w:tcW w:w="851" w:type="dxa"/>
            <w:vMerge w:val="restart"/>
            <w:vAlign w:val="center"/>
          </w:tcPr>
          <w:p w:rsidR="00413671" w:rsidRPr="00F851C1" w:rsidRDefault="00413671" w:rsidP="001F4ED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</w:t>
            </w:r>
          </w:p>
        </w:tc>
        <w:tc>
          <w:tcPr>
            <w:tcW w:w="3582" w:type="dxa"/>
            <w:vAlign w:val="center"/>
          </w:tcPr>
          <w:p w:rsidR="00413671" w:rsidRDefault="00413671" w:rsidP="00F851C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r</w:t>
            </w:r>
            <w:r w:rsidRPr="00F851C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ating blades device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): </w:t>
            </w:r>
            <w:r w:rsidRPr="00F851C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fat </w:t>
            </w:r>
            <w:r w:rsidR="001B5A5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ixed with 350 ml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arm saline, </w:t>
            </w:r>
            <w:r w:rsidRPr="00F851C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isruption by rotating blades device</w:t>
            </w:r>
            <w:r w:rsidR="002341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centrifugation 40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 for </w:t>
            </w:r>
            <w:r w:rsidRPr="00F851C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5 min, </w:t>
            </w:r>
            <w:r w:rsidRPr="00F851C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0 µm strainer filtration</w:t>
            </w:r>
          </w:p>
        </w:tc>
        <w:tc>
          <w:tcPr>
            <w:tcW w:w="1843" w:type="dxa"/>
            <w:vAlign w:val="center"/>
          </w:tcPr>
          <w:p w:rsidR="00413671" w:rsidRPr="004C2945" w:rsidRDefault="00413671" w:rsidP="004C294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.1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413671" w:rsidRPr="003209CF" w:rsidRDefault="003209CF" w:rsidP="001F4ED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209C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413671" w:rsidRPr="00D0788D" w:rsidRDefault="00E33491" w:rsidP="00D0788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</w:t>
            </w:r>
            <w:r w:rsidR="00413671" w:rsidRPr="00D078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30.4</w:t>
            </w:r>
          </w:p>
          <w:p w:rsidR="00413671" w:rsidRDefault="00413671" w:rsidP="000772B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078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31-CD</w:t>
            </w:r>
            <w:r w:rsidR="000772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4</w:t>
            </w:r>
            <w:r w:rsidRPr="00D0788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2.7</w:t>
            </w:r>
          </w:p>
        </w:tc>
        <w:tc>
          <w:tcPr>
            <w:tcW w:w="3224" w:type="dxa"/>
            <w:vMerge w:val="restart"/>
          </w:tcPr>
          <w:p w:rsidR="00413671" w:rsidRDefault="00733AD2" w:rsidP="00BA05A7">
            <w:pPr>
              <w:spacing w:before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33A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ipogenic and osteogenic differentiation potential (illustrative images)</w:t>
            </w:r>
          </w:p>
          <w:p w:rsidR="00733AD2" w:rsidRDefault="00733AD2" w:rsidP="001F4E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733AD2" w:rsidRDefault="00733AD2" w:rsidP="001F4E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:</w:t>
            </w:r>
          </w:p>
          <w:p w:rsidR="00733AD2" w:rsidRPr="00733AD2" w:rsidRDefault="00733AD2" w:rsidP="001F4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733AD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device) versus enzymatic:</w:t>
            </w:r>
          </w:p>
          <w:p w:rsidR="00733AD2" w:rsidRDefault="00733AD2" w:rsidP="001F4E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↓ cell yield</w:t>
            </w:r>
          </w:p>
          <w:p w:rsidR="00733AD2" w:rsidRDefault="00733AD2" w:rsidP="00733A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733A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 differences for CD45- and CD45-CD31-CD45+ %</w:t>
            </w:r>
          </w:p>
          <w:p w:rsidR="00733AD2" w:rsidRDefault="00733AD2" w:rsidP="00733A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733AD2" w:rsidRPr="00733AD2" w:rsidRDefault="00733AD2" w:rsidP="00733A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733AD2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omparison between mechanical:</w:t>
            </w:r>
          </w:p>
          <w:p w:rsidR="00733AD2" w:rsidRPr="00733AD2" w:rsidRDefault="00733AD2" w:rsidP="00733A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or washing:</w:t>
            </w:r>
          </w:p>
          <w:p w:rsidR="00733AD2" w:rsidRDefault="00733AD2" w:rsidP="00733A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↓ cell yield</w:t>
            </w:r>
          </w:p>
          <w:p w:rsidR="00733AD2" w:rsidRPr="00733AD2" w:rsidRDefault="00733AD2" w:rsidP="00BA05A7">
            <w:pPr>
              <w:spacing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↓ CD45-, </w:t>
            </w:r>
            <w:r w:rsidRPr="00733A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31-CD45+</w:t>
            </w:r>
          </w:p>
        </w:tc>
      </w:tr>
      <w:tr w:rsidR="00413671" w:rsidTr="007311BF">
        <w:trPr>
          <w:jc w:val="center"/>
        </w:trPr>
        <w:tc>
          <w:tcPr>
            <w:tcW w:w="1374" w:type="dxa"/>
            <w:vMerge/>
            <w:vAlign w:val="center"/>
          </w:tcPr>
          <w:p w:rsidR="00413671" w:rsidRPr="00C6598B" w:rsidRDefault="00413671" w:rsidP="001F4ED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413671" w:rsidRPr="00283C3B" w:rsidRDefault="00413671" w:rsidP="001F4ED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413671" w:rsidRDefault="00413671" w:rsidP="001F4ED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(washing and centrifugation): </w:t>
            </w:r>
            <w:r w:rsidRPr="00EB01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ame as the first protocol but without the device</w:t>
            </w:r>
          </w:p>
        </w:tc>
        <w:tc>
          <w:tcPr>
            <w:tcW w:w="1843" w:type="dxa"/>
            <w:vAlign w:val="center"/>
          </w:tcPr>
          <w:p w:rsidR="00413671" w:rsidRDefault="00413671" w:rsidP="001F4ED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6.7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5.1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413671" w:rsidRPr="003209CF" w:rsidRDefault="003209CF" w:rsidP="001F4ED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209C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413671" w:rsidRPr="00413671" w:rsidRDefault="00E33491" w:rsidP="0041367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</w:t>
            </w:r>
            <w:r w:rsidR="00413671" w:rsidRPr="004136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5.0</w:t>
            </w:r>
          </w:p>
          <w:p w:rsidR="00413671" w:rsidRDefault="00413671" w:rsidP="000772B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136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31-CD</w:t>
            </w:r>
            <w:r w:rsidR="000772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4</w:t>
            </w:r>
            <w:r w:rsidR="00E3349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4136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9.1</w:t>
            </w:r>
          </w:p>
        </w:tc>
        <w:tc>
          <w:tcPr>
            <w:tcW w:w="3224" w:type="dxa"/>
            <w:vMerge/>
          </w:tcPr>
          <w:p w:rsidR="00413671" w:rsidRPr="005739D0" w:rsidRDefault="00413671" w:rsidP="001F4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413671" w:rsidTr="00327E63">
        <w:trPr>
          <w:jc w:val="center"/>
        </w:trPr>
        <w:tc>
          <w:tcPr>
            <w:tcW w:w="1374" w:type="dxa"/>
            <w:vMerge/>
            <w:vAlign w:val="center"/>
          </w:tcPr>
          <w:p w:rsidR="00413671" w:rsidRPr="00C6598B" w:rsidRDefault="00413671" w:rsidP="001F4ED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413671" w:rsidRPr="00283C3B" w:rsidRDefault="00413671" w:rsidP="001F4ED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413671" w:rsidRDefault="00413671" w:rsidP="009F2AE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Enzymatic: </w:t>
            </w:r>
            <w:r w:rsidRPr="00A17DF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llagenase type I (60 min with shaking),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he same centrifugation and filtration as in the first protocol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413671" w:rsidRDefault="0098342B" w:rsidP="0098342B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41.7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8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413671" w:rsidRPr="003209CF" w:rsidRDefault="003209CF" w:rsidP="001F4ED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209C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4616ED" w:rsidRPr="00413671" w:rsidRDefault="00E33491" w:rsidP="004616E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</w:t>
            </w:r>
            <w:r w:rsidR="004616E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1.0</w:t>
            </w:r>
          </w:p>
          <w:p w:rsidR="00413671" w:rsidRDefault="004616ED" w:rsidP="000772B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136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31-CD</w:t>
            </w:r>
            <w:r w:rsidR="000772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4</w:t>
            </w:r>
            <w:r w:rsidR="00E3349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4136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0772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4.5</w:t>
            </w:r>
          </w:p>
        </w:tc>
        <w:tc>
          <w:tcPr>
            <w:tcW w:w="3224" w:type="dxa"/>
            <w:vMerge/>
          </w:tcPr>
          <w:p w:rsidR="00413671" w:rsidRPr="005739D0" w:rsidRDefault="00413671" w:rsidP="001F4ED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F851C1" w:rsidTr="007311BF">
        <w:trPr>
          <w:jc w:val="center"/>
        </w:trPr>
        <w:tc>
          <w:tcPr>
            <w:tcW w:w="1374" w:type="dxa"/>
            <w:vAlign w:val="center"/>
          </w:tcPr>
          <w:p w:rsidR="00F851C1" w:rsidRPr="004B104A" w:rsidRDefault="004B104A" w:rsidP="001F4ED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B71CB5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Tarallo</w:t>
            </w:r>
            <w:proofErr w:type="spellEnd"/>
            <w:r w:rsidRPr="00B71C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</w:t>
            </w:r>
            <w:r w:rsidRPr="00B71CB5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, 2018</w:t>
            </w:r>
            <w:r w:rsidRPr="00B71C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="00B71CB5" w:rsidRPr="00B71CB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)</w:t>
            </w:r>
          </w:p>
        </w:tc>
        <w:tc>
          <w:tcPr>
            <w:tcW w:w="851" w:type="dxa"/>
            <w:vAlign w:val="center"/>
          </w:tcPr>
          <w:p w:rsidR="00F851C1" w:rsidRPr="004B104A" w:rsidRDefault="004B104A" w:rsidP="001F4ED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0</w:t>
            </w:r>
          </w:p>
        </w:tc>
        <w:tc>
          <w:tcPr>
            <w:tcW w:w="3582" w:type="dxa"/>
            <w:vAlign w:val="center"/>
          </w:tcPr>
          <w:p w:rsidR="00F851C1" w:rsidRDefault="00F960F1" w:rsidP="00B71CB5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proofErr w:type="spellStart"/>
            <w:r w:rsidRPr="002341BB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MyStem</w:t>
            </w:r>
            <w:proofErr w:type="spellEnd"/>
            <w:r w:rsidRPr="002341BB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 EVO</w:t>
            </w:r>
            <w:r w:rsidRPr="00F960F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ystem (please see details for </w:t>
            </w:r>
            <w:r w:rsidR="00BC444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the </w:t>
            </w:r>
            <w:r w:rsidRPr="00F960F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udy (</w:t>
            </w:r>
            <w:r w:rsidR="00B71CB5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5</w:t>
            </w:r>
            <w:r w:rsidRPr="00F960F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)</w:t>
            </w:r>
          </w:p>
        </w:tc>
        <w:tc>
          <w:tcPr>
            <w:tcW w:w="1843" w:type="dxa"/>
            <w:vAlign w:val="center"/>
          </w:tcPr>
          <w:p w:rsidR="00F851C1" w:rsidRDefault="00C43F50" w:rsidP="001F4ED2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</w:t>
            </w:r>
            <w:r w:rsidR="00F22B3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  <w:p w:rsidR="00C43F50" w:rsidRDefault="00E458A4" w:rsidP="00C43F50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</w:t>
            </w:r>
            <w:r w:rsidR="00C43F5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not reported</w:t>
            </w:r>
          </w:p>
        </w:tc>
        <w:tc>
          <w:tcPr>
            <w:tcW w:w="1134" w:type="dxa"/>
            <w:vAlign w:val="center"/>
          </w:tcPr>
          <w:p w:rsidR="00F851C1" w:rsidRPr="00C43F50" w:rsidRDefault="00C43F50" w:rsidP="001F4ED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43F5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74.3</w:t>
            </w:r>
          </w:p>
        </w:tc>
        <w:tc>
          <w:tcPr>
            <w:tcW w:w="3118" w:type="dxa"/>
            <w:vAlign w:val="center"/>
          </w:tcPr>
          <w:p w:rsidR="008C69BF" w:rsidRDefault="008C69BF" w:rsidP="0062749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62749D" w:rsidRDefault="00E33491" w:rsidP="0062749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+ 5.2; CD73+</w:t>
            </w:r>
            <w:r w:rsidR="0062749D" w:rsidRPr="006274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.4; </w:t>
            </w:r>
          </w:p>
          <w:p w:rsidR="0062749D" w:rsidRDefault="00E33491" w:rsidP="0062749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 3.0; CD45+</w:t>
            </w:r>
            <w:r w:rsidR="0062749D" w:rsidRPr="006274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1.0; </w:t>
            </w:r>
          </w:p>
          <w:p w:rsidR="00F851C1" w:rsidRDefault="00E33491" w:rsidP="000000C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 76.0; CD31+</w:t>
            </w:r>
            <w:r w:rsidR="0062749D" w:rsidRPr="0062749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9.2</w:t>
            </w:r>
          </w:p>
          <w:p w:rsidR="008C69BF" w:rsidRPr="0062749D" w:rsidRDefault="008C69BF" w:rsidP="0062749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3224" w:type="dxa"/>
            <w:vAlign w:val="center"/>
          </w:tcPr>
          <w:p w:rsidR="00F851C1" w:rsidRPr="004734F2" w:rsidRDefault="004734F2" w:rsidP="001F4ED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734F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ipogenic and osteogenic potential (illustrative images)</w:t>
            </w:r>
          </w:p>
        </w:tc>
      </w:tr>
      <w:tr w:rsidR="00C84015" w:rsidTr="007311BF">
        <w:trPr>
          <w:jc w:val="center"/>
        </w:trPr>
        <w:tc>
          <w:tcPr>
            <w:tcW w:w="15126" w:type="dxa"/>
            <w:gridSpan w:val="7"/>
            <w:vAlign w:val="center"/>
          </w:tcPr>
          <w:p w:rsidR="00C84015" w:rsidRPr="004645A3" w:rsidRDefault="00C84015" w:rsidP="00247579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Summary of included </w:t>
            </w:r>
            <w:r w:rsidRPr="005B6793">
              <w:rPr>
                <w:rFonts w:ascii="Times New Roman" w:hAnsi="Times New Roman" w:cs="Times New Roman"/>
                <w:sz w:val="24"/>
                <w:lang w:val="en-GB"/>
              </w:rPr>
              <w:t xml:space="preserve">studies </w:t>
            </w:r>
            <w:r w:rsidR="00247579" w:rsidRPr="005B6793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 w:rsidR="005857AC" w:rsidRPr="005B6793">
              <w:rPr>
                <w:rFonts w:ascii="Times New Roman" w:hAnsi="Times New Roman" w:cs="Times New Roman"/>
                <w:sz w:val="24"/>
                <w:lang w:val="en-GB"/>
              </w:rPr>
              <w:t>part 8</w:t>
            </w:r>
            <w:r w:rsidRPr="005B6793">
              <w:rPr>
                <w:rFonts w:ascii="Times New Roman" w:hAnsi="Times New Roman" w:cs="Times New Roman"/>
                <w:sz w:val="24"/>
                <w:lang w:val="en-GB"/>
              </w:rPr>
              <w:t xml:space="preserve"> of </w:t>
            </w:r>
            <w:r w:rsidR="00247579" w:rsidRPr="005B6793">
              <w:rPr>
                <w:rFonts w:ascii="Times New Roman" w:hAnsi="Times New Roman" w:cs="Times New Roman"/>
                <w:sz w:val="24"/>
                <w:lang w:val="ru-RU"/>
              </w:rPr>
              <w:t>10</w:t>
            </w:r>
            <w:r w:rsidRPr="005B6793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026742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026742" w:rsidRPr="005D2480" w:rsidRDefault="00026742" w:rsidP="0002674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026742" w:rsidRPr="00BD2365" w:rsidRDefault="00026742" w:rsidP="0002674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026742" w:rsidRPr="005D2480" w:rsidRDefault="00026742" w:rsidP="0002674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026742" w:rsidRDefault="00026742" w:rsidP="000267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026742" w:rsidRPr="001F4ED2" w:rsidRDefault="00026742" w:rsidP="0002674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026742" w:rsidTr="007311BF">
        <w:trPr>
          <w:jc w:val="center"/>
        </w:trPr>
        <w:tc>
          <w:tcPr>
            <w:tcW w:w="1374" w:type="dxa"/>
            <w:vMerge/>
            <w:vAlign w:val="center"/>
          </w:tcPr>
          <w:p w:rsidR="00026742" w:rsidRPr="00C6598B" w:rsidRDefault="00026742" w:rsidP="0002674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026742" w:rsidRPr="00283C3B" w:rsidRDefault="00026742" w:rsidP="000267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Merge/>
            <w:vAlign w:val="center"/>
          </w:tcPr>
          <w:p w:rsidR="00026742" w:rsidRDefault="00026742" w:rsidP="0002674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026742" w:rsidRDefault="00026742" w:rsidP="00026742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026742" w:rsidRDefault="00026742" w:rsidP="00026742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026742" w:rsidRDefault="00026742" w:rsidP="00026742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026742" w:rsidRDefault="00026742" w:rsidP="00026742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</w:tcPr>
          <w:p w:rsidR="00026742" w:rsidRPr="005739D0" w:rsidRDefault="00026742" w:rsidP="0002674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7520FB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7520FB" w:rsidRPr="00ED70DE" w:rsidRDefault="007520FB" w:rsidP="00E55F80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Tirya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Condé-Gree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t al, </w:t>
            </w:r>
            <w:r w:rsidRPr="0077699A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(</w:t>
            </w:r>
            <w:r w:rsidR="00E55F80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:rsidR="007520FB" w:rsidRPr="00AB6C83" w:rsidRDefault="007520FB" w:rsidP="000267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5</w:t>
            </w:r>
          </w:p>
        </w:tc>
        <w:tc>
          <w:tcPr>
            <w:tcW w:w="3582" w:type="dxa"/>
            <w:vAlign w:val="center"/>
          </w:tcPr>
          <w:p w:rsidR="007520FB" w:rsidRPr="00D10826" w:rsidRDefault="007520FB" w:rsidP="0002674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r w:rsidRPr="00ED70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assing lipoaspirate back-and-forth through 3 blade grids (1000, 750, 500 </w:t>
            </w:r>
            <w:proofErr w:type="spellStart"/>
            <w:r w:rsidRPr="00ED70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μm</w:t>
            </w:r>
            <w:proofErr w:type="spellEnd"/>
            <w:r w:rsidRPr="00ED70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, incubation with Ca–Mg buffer (1:3) for 10 min, c</w:t>
            </w:r>
            <w:r w:rsidR="009F221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ntrifugation 200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10 min</w:t>
            </w:r>
          </w:p>
        </w:tc>
        <w:tc>
          <w:tcPr>
            <w:tcW w:w="1843" w:type="dxa"/>
            <w:vAlign w:val="center"/>
          </w:tcPr>
          <w:p w:rsidR="007520FB" w:rsidRDefault="007520FB" w:rsidP="00281E8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34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6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7520FB" w:rsidRDefault="007520FB" w:rsidP="00281E8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vAlign w:val="center"/>
          </w:tcPr>
          <w:p w:rsidR="007520FB" w:rsidRPr="00AB6C83" w:rsidRDefault="007520FB" w:rsidP="0002674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AB6C8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5.8</w:t>
            </w:r>
          </w:p>
        </w:tc>
        <w:tc>
          <w:tcPr>
            <w:tcW w:w="3118" w:type="dxa"/>
            <w:vAlign w:val="center"/>
          </w:tcPr>
          <w:p w:rsidR="007520FB" w:rsidRPr="00ED2632" w:rsidRDefault="00ED2632" w:rsidP="00D10F0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+</w:t>
            </w:r>
            <w:r w:rsidR="007520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6.8; CD73+</w:t>
            </w:r>
            <w:r w:rsidR="007520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4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7520FB" w:rsidRDefault="00ED2632" w:rsidP="00D10F0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46+ 17.3; CD90+</w:t>
            </w:r>
            <w:r w:rsidR="007520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1.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7520FB" w:rsidRPr="00281E83" w:rsidRDefault="00ED2632" w:rsidP="00D10F0B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3+</w:t>
            </w:r>
            <w:r w:rsidR="007520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4.8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7520FB" w:rsidRPr="00D10F0B" w:rsidRDefault="00ED2632" w:rsidP="00D10F0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73+CD90+</w:t>
            </w:r>
            <w:r w:rsidR="007520FB" w:rsidRPr="00D10F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2.4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7520FB" w:rsidRPr="00D10F0B" w:rsidRDefault="00ED2632" w:rsidP="00D10F0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31+</w:t>
            </w:r>
            <w:r w:rsidR="007520FB" w:rsidRPr="00D10F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1.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7520FB" w:rsidRDefault="00ED2632" w:rsidP="00C92933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+CD14+</w:t>
            </w:r>
            <w:r w:rsidR="007520FB" w:rsidRPr="00D10F0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7.3</w:t>
            </w:r>
          </w:p>
        </w:tc>
        <w:tc>
          <w:tcPr>
            <w:tcW w:w="3224" w:type="dxa"/>
            <w:vMerge w:val="restart"/>
            <w:vAlign w:val="center"/>
          </w:tcPr>
          <w:p w:rsidR="007520FB" w:rsidRPr="00E026E2" w:rsidRDefault="007520FB" w:rsidP="007520FB">
            <w:pPr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</w:pPr>
            <w:r w:rsidRPr="00E026E2">
              <w:rPr>
                <w:rFonts w:ascii="Times New Roman" w:hAnsi="Times New Roman" w:cs="Times New Roman"/>
                <w:b/>
                <w:sz w:val="20"/>
                <w:szCs w:val="24"/>
                <w:lang w:val="en-GB"/>
              </w:rPr>
              <w:t>Mechanical versus enzymatic:</w:t>
            </w:r>
          </w:p>
          <w:p w:rsidR="007520FB" w:rsidRPr="00E026E2" w:rsidRDefault="007520FB" w:rsidP="007520FB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026E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tatistical:</w:t>
            </w:r>
          </w:p>
          <w:p w:rsidR="007520FB" w:rsidRPr="00E026E2" w:rsidRDefault="007520FB" w:rsidP="007520FB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026E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↓ Number of cells harvested</w:t>
            </w:r>
          </w:p>
          <w:p w:rsidR="007520FB" w:rsidRPr="00E026E2" w:rsidRDefault="007520FB" w:rsidP="007520FB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026E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↑CD73+CD90+</w:t>
            </w:r>
          </w:p>
          <w:p w:rsidR="00E026E2" w:rsidRPr="00E026E2" w:rsidRDefault="00E026E2" w:rsidP="007520FB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026E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No differences for viability</w:t>
            </w:r>
          </w:p>
          <w:p w:rsidR="007520FB" w:rsidRPr="00E026E2" w:rsidRDefault="007520FB" w:rsidP="007520FB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026E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escriptive:</w:t>
            </w:r>
          </w:p>
          <w:p w:rsidR="007520FB" w:rsidRPr="00E026E2" w:rsidRDefault="007520FB" w:rsidP="007520FB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E026E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↑ CD13, CD73, CD90, CD146, CD34</w:t>
            </w:r>
          </w:p>
          <w:p w:rsidR="007520FB" w:rsidRPr="005739D0" w:rsidRDefault="007520FB" w:rsidP="007520FB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026E2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↑PPAR2 and adiponectin genes expression</w:t>
            </w:r>
          </w:p>
        </w:tc>
      </w:tr>
      <w:tr w:rsidR="007520FB" w:rsidTr="007311BF">
        <w:trPr>
          <w:jc w:val="center"/>
        </w:trPr>
        <w:tc>
          <w:tcPr>
            <w:tcW w:w="1374" w:type="dxa"/>
            <w:vMerge/>
            <w:vAlign w:val="center"/>
          </w:tcPr>
          <w:p w:rsidR="007520FB" w:rsidRPr="00C6598B" w:rsidRDefault="007520FB" w:rsidP="0002674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7520FB" w:rsidRPr="00283C3B" w:rsidRDefault="007520FB" w:rsidP="000267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7520FB" w:rsidRPr="0077699A" w:rsidRDefault="007520FB" w:rsidP="0077699A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77699A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nzymatic: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 </w:t>
            </w:r>
            <w:r w:rsidRPr="007769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llagenase N</w:t>
            </w:r>
            <w:r w:rsidR="009F221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B6 (45 min), centrifugation 300</w:t>
            </w:r>
            <w:r w:rsidRPr="0077699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5 min 2 times, washing</w:t>
            </w:r>
          </w:p>
        </w:tc>
        <w:tc>
          <w:tcPr>
            <w:tcW w:w="1843" w:type="dxa"/>
            <w:vAlign w:val="center"/>
          </w:tcPr>
          <w:p w:rsidR="007520FB" w:rsidRDefault="007520FB" w:rsidP="00BF5A68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38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63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7520FB" w:rsidRDefault="007520FB" w:rsidP="00BF5A68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vAlign w:val="center"/>
          </w:tcPr>
          <w:p w:rsidR="007520FB" w:rsidRPr="00790944" w:rsidRDefault="007520FB" w:rsidP="0002674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790944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82.9</w:t>
            </w:r>
          </w:p>
        </w:tc>
        <w:tc>
          <w:tcPr>
            <w:tcW w:w="3118" w:type="dxa"/>
            <w:vAlign w:val="center"/>
          </w:tcPr>
          <w:p w:rsidR="007520FB" w:rsidRPr="00D47871" w:rsidRDefault="00ED2632" w:rsidP="00D4787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+</w:t>
            </w:r>
            <w:r w:rsidR="007520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7.8;</w:t>
            </w:r>
            <w:r w:rsidR="007520FB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3+</w:t>
            </w:r>
            <w:r w:rsidR="007520FB" w:rsidRPr="00D478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.0</w:t>
            </w:r>
            <w:r w:rsidR="007520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7520FB" w:rsidRDefault="00ED2632" w:rsidP="00D4787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46+</w:t>
            </w:r>
            <w:r w:rsidR="007520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7.4;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</w:t>
            </w:r>
            <w:r w:rsidR="007520FB" w:rsidRPr="00D478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.0</w:t>
            </w:r>
            <w:r w:rsidR="007520F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</w:p>
          <w:p w:rsidR="007520FB" w:rsidRPr="00D47871" w:rsidRDefault="00ED2632" w:rsidP="00D4787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3+</w:t>
            </w:r>
            <w:r w:rsidR="007520FB" w:rsidRPr="00D478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4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7520FB" w:rsidRPr="00D47871" w:rsidRDefault="00ED2632" w:rsidP="00D4787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73+CD90+</w:t>
            </w:r>
            <w:r w:rsidR="007520FB" w:rsidRPr="00D478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0.2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7520FB" w:rsidRPr="00D47871" w:rsidRDefault="00ED2632" w:rsidP="00D4787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31+</w:t>
            </w:r>
            <w:r w:rsidR="007520FB" w:rsidRPr="00D478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3.6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7520FB" w:rsidRPr="00D031F1" w:rsidRDefault="00ED2632" w:rsidP="00C92933">
            <w:pPr>
              <w:spacing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+CD14+</w:t>
            </w:r>
            <w:r w:rsidR="007520FB" w:rsidRPr="00D4787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3.0</w:t>
            </w:r>
          </w:p>
        </w:tc>
        <w:tc>
          <w:tcPr>
            <w:tcW w:w="3224" w:type="dxa"/>
            <w:vMerge/>
          </w:tcPr>
          <w:p w:rsidR="007520FB" w:rsidRPr="005739D0" w:rsidRDefault="007520FB" w:rsidP="0002674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356A28" w:rsidTr="006F2D66">
        <w:trPr>
          <w:jc w:val="center"/>
        </w:trPr>
        <w:tc>
          <w:tcPr>
            <w:tcW w:w="1374" w:type="dxa"/>
            <w:vMerge w:val="restart"/>
            <w:vAlign w:val="center"/>
          </w:tcPr>
          <w:p w:rsidR="00356A28" w:rsidRPr="00C6598B" w:rsidRDefault="00356A28" w:rsidP="00E55F80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Tirya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hen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et al, </w:t>
            </w:r>
            <w:r w:rsidRPr="0077699A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020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(</w:t>
            </w:r>
            <w:r w:rsidR="00E55F80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:rsidR="00356A28" w:rsidRPr="00283C3B" w:rsidRDefault="00356A28" w:rsidP="000267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0</w:t>
            </w:r>
          </w:p>
        </w:tc>
        <w:tc>
          <w:tcPr>
            <w:tcW w:w="3582" w:type="dxa"/>
            <w:vAlign w:val="center"/>
          </w:tcPr>
          <w:p w:rsidR="00356A28" w:rsidRDefault="00356A28" w:rsidP="00026742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A10F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r w:rsidRPr="00143754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Lipocube SVF</w:t>
            </w:r>
            <w:r w:rsidRPr="005A10F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evice:  passing under pressure through 3 blade g</w:t>
            </w:r>
            <w:r w:rsidR="00143754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ids; next, centrifugation 2000</w:t>
            </w:r>
            <w:r w:rsidRPr="005A10F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10 min</w:t>
            </w:r>
          </w:p>
        </w:tc>
        <w:tc>
          <w:tcPr>
            <w:tcW w:w="1843" w:type="dxa"/>
            <w:vAlign w:val="center"/>
          </w:tcPr>
          <w:p w:rsidR="00A963AA" w:rsidRDefault="00A963AA" w:rsidP="00A963A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94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6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356A28" w:rsidRDefault="00A963AA" w:rsidP="00A963AA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vAlign w:val="center"/>
          </w:tcPr>
          <w:p w:rsidR="00356A28" w:rsidRPr="00356A28" w:rsidRDefault="00356A28" w:rsidP="0002674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7.6</w:t>
            </w:r>
          </w:p>
        </w:tc>
        <w:tc>
          <w:tcPr>
            <w:tcW w:w="3118" w:type="dxa"/>
            <w:vAlign w:val="center"/>
          </w:tcPr>
          <w:p w:rsidR="0093332D" w:rsidRPr="0093332D" w:rsidRDefault="00ED2632" w:rsidP="0093332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 9.0; CD73+</w:t>
            </w:r>
            <w:r w:rsidR="0093332D"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.2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3332D" w:rsidRPr="0093332D" w:rsidRDefault="00ED2632" w:rsidP="0093332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 11.4; CD44+</w:t>
            </w:r>
            <w:r w:rsidR="0093332D"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1.5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3332D" w:rsidRPr="0093332D" w:rsidRDefault="00ED2632" w:rsidP="0093332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73+CD90+</w:t>
            </w:r>
            <w:r w:rsidR="0093332D"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3332D" w:rsidRPr="0093332D" w:rsidRDefault="00ED2632" w:rsidP="0093332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CD44+</w:t>
            </w:r>
            <w:r w:rsidR="0093332D"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1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356A28" w:rsidRDefault="00ED2632" w:rsidP="00C92933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CD73+</w:t>
            </w:r>
            <w:r w:rsidR="0093332D"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.9</w:t>
            </w:r>
          </w:p>
        </w:tc>
        <w:tc>
          <w:tcPr>
            <w:tcW w:w="3224" w:type="dxa"/>
            <w:vMerge w:val="restart"/>
            <w:vAlign w:val="center"/>
          </w:tcPr>
          <w:p w:rsidR="00356A28" w:rsidRDefault="00356A28" w:rsidP="0002674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SCs morphological phenotype (illustrative)</w:t>
            </w:r>
          </w:p>
          <w:p w:rsidR="00356A28" w:rsidRDefault="00356A28" w:rsidP="0002674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356A28" w:rsidRDefault="00356A28" w:rsidP="0002674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356A28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versus enzymatic:</w:t>
            </w:r>
          </w:p>
          <w:p w:rsidR="00356A28" w:rsidRPr="00356A28" w:rsidRDefault="00356A28" w:rsidP="00356A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Descriptively: </w:t>
            </w:r>
          </w:p>
          <w:p w:rsidR="00356A28" w:rsidRPr="00356A28" w:rsidRDefault="00356A28" w:rsidP="00356A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356A2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↓ Number of cells harvested</w:t>
            </w:r>
          </w:p>
          <w:p w:rsidR="00356A28" w:rsidRPr="00356A28" w:rsidRDefault="00A963AA" w:rsidP="00356A28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≈ cell viability</w:t>
            </w:r>
          </w:p>
          <w:p w:rsidR="00356A28" w:rsidRPr="00560FFD" w:rsidRDefault="00A963AA" w:rsidP="00356A28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↑ </w:t>
            </w:r>
            <w:r w:rsidR="00F94CC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ADSC-related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 markers</w:t>
            </w:r>
          </w:p>
        </w:tc>
      </w:tr>
      <w:tr w:rsidR="00356A28" w:rsidTr="007311BF">
        <w:trPr>
          <w:jc w:val="center"/>
        </w:trPr>
        <w:tc>
          <w:tcPr>
            <w:tcW w:w="1374" w:type="dxa"/>
            <w:vMerge/>
            <w:vAlign w:val="center"/>
          </w:tcPr>
          <w:p w:rsidR="00356A28" w:rsidRPr="00C6598B" w:rsidRDefault="00356A28" w:rsidP="0002674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356A28" w:rsidRPr="00283C3B" w:rsidRDefault="00356A28" w:rsidP="000267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356A28" w:rsidRPr="005A10F6" w:rsidRDefault="00356A28" w:rsidP="005A10F6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Enzymatic: </w:t>
            </w:r>
            <w:r w:rsidRPr="005A10F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llagenase NB6, centrifugation </w:t>
            </w:r>
            <w:r w:rsidR="0059267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300</w:t>
            </w:r>
            <w:r w:rsidRPr="005A10F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5 min</w:t>
            </w:r>
          </w:p>
        </w:tc>
        <w:tc>
          <w:tcPr>
            <w:tcW w:w="1843" w:type="dxa"/>
            <w:vAlign w:val="center"/>
          </w:tcPr>
          <w:p w:rsidR="00A963AA" w:rsidRDefault="00A963AA" w:rsidP="00A963A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74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63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356A28" w:rsidRDefault="00A963AA" w:rsidP="00A963AA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vAlign w:val="center"/>
          </w:tcPr>
          <w:p w:rsidR="00356A28" w:rsidRPr="00A963AA" w:rsidRDefault="00A963AA" w:rsidP="0002674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A963AA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96.7</w:t>
            </w:r>
          </w:p>
        </w:tc>
        <w:tc>
          <w:tcPr>
            <w:tcW w:w="3118" w:type="dxa"/>
            <w:vAlign w:val="center"/>
          </w:tcPr>
          <w:p w:rsidR="0093332D" w:rsidRPr="0093332D" w:rsidRDefault="0093332D" w:rsidP="0093332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</w:t>
            </w:r>
            <w:r w:rsidR="00ED263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 3.0; CD73+</w:t>
            </w:r>
            <w:r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3.4</w:t>
            </w:r>
            <w:r w:rsidR="00ED263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3332D" w:rsidRPr="0093332D" w:rsidRDefault="00ED2632" w:rsidP="0093332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 5.9; CD44+</w:t>
            </w:r>
            <w:r w:rsidR="0093332D"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.9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3332D" w:rsidRPr="0093332D" w:rsidRDefault="00ED2632" w:rsidP="0093332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-CD73+CD90+</w:t>
            </w:r>
            <w:r w:rsidR="0093332D"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3332D" w:rsidRPr="0093332D" w:rsidRDefault="00ED2632" w:rsidP="0093332D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CD44+</w:t>
            </w:r>
            <w:r w:rsidR="0093332D"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356A28" w:rsidRDefault="00ED2632" w:rsidP="00C92933">
            <w:pPr>
              <w:spacing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CD73+</w:t>
            </w:r>
            <w:r w:rsidR="0093332D" w:rsidRPr="0093332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0</w:t>
            </w:r>
          </w:p>
        </w:tc>
        <w:tc>
          <w:tcPr>
            <w:tcW w:w="3224" w:type="dxa"/>
            <w:vMerge/>
          </w:tcPr>
          <w:p w:rsidR="00356A28" w:rsidRPr="005739D0" w:rsidRDefault="00356A28" w:rsidP="0002674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DA50D5" w:rsidTr="00DA50D5">
        <w:trPr>
          <w:jc w:val="center"/>
        </w:trPr>
        <w:tc>
          <w:tcPr>
            <w:tcW w:w="1374" w:type="dxa"/>
            <w:vMerge w:val="restart"/>
            <w:vAlign w:val="center"/>
          </w:tcPr>
          <w:p w:rsidR="00DA50D5" w:rsidRPr="00B46082" w:rsidRDefault="00DA50D5" w:rsidP="00E55F80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560FFD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Tiryak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t al</w:t>
            </w:r>
            <w:r w:rsidRPr="00560FFD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, 2022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="00E55F80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:rsidR="00DA50D5" w:rsidRPr="00012DF9" w:rsidRDefault="00DA50D5" w:rsidP="000267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1</w:t>
            </w:r>
          </w:p>
        </w:tc>
        <w:tc>
          <w:tcPr>
            <w:tcW w:w="3582" w:type="dxa"/>
            <w:vAlign w:val="center"/>
          </w:tcPr>
          <w:p w:rsidR="00DA50D5" w:rsidRPr="00012DF9" w:rsidRDefault="00DA50D5" w:rsidP="0059006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 w:rsidRPr="005A10F6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r w:rsidRPr="00F72DCD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Lipocube</w:t>
            </w:r>
            <w:r w:rsidRPr="005A10F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tocol (please see study (</w:t>
            </w:r>
            <w:r w:rsidR="00590061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)</w:t>
            </w:r>
          </w:p>
        </w:tc>
        <w:tc>
          <w:tcPr>
            <w:tcW w:w="1843" w:type="dxa"/>
            <w:vAlign w:val="center"/>
          </w:tcPr>
          <w:p w:rsidR="00DA50D5" w:rsidRDefault="00DA50D5" w:rsidP="002D74A6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89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14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DA50D5" w:rsidRDefault="00DA50D5" w:rsidP="002D74A6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vAlign w:val="center"/>
          </w:tcPr>
          <w:p w:rsidR="00DA50D5" w:rsidRPr="002D74A6" w:rsidRDefault="00DA50D5" w:rsidP="0002674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2D74A6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95.0</w:t>
            </w:r>
          </w:p>
        </w:tc>
        <w:tc>
          <w:tcPr>
            <w:tcW w:w="3118" w:type="dxa"/>
            <w:vAlign w:val="center"/>
          </w:tcPr>
          <w:p w:rsidR="00DA50D5" w:rsidRPr="002D74A6" w:rsidRDefault="00BB45AC" w:rsidP="002D74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CD34+</w:t>
            </w:r>
            <w:r w:rsidR="00DA50D5" w:rsidRPr="002D74A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.3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DA50D5" w:rsidRPr="002D74A6" w:rsidRDefault="00DA50D5" w:rsidP="002D74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D74A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3+CD105+ 2.6</w:t>
            </w:r>
            <w:r w:rsidR="00BB45A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DA50D5" w:rsidRPr="002D74A6" w:rsidRDefault="00BB45AC" w:rsidP="002D74A6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+</w:t>
            </w:r>
            <w:r w:rsidR="00DA50D5" w:rsidRPr="002D74A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1.0</w:t>
            </w:r>
            <w:r w:rsidR="00DA50D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1-</w:t>
            </w:r>
            <w:r w:rsidR="00DA50D5" w:rsidRPr="002D74A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5.5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DA50D5" w:rsidRPr="002D74A6" w:rsidRDefault="00DA50D5" w:rsidP="00C92933">
            <w:pPr>
              <w:spacing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D74A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</w:t>
            </w:r>
            <w:r w:rsidR="00BB45A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2D74A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: 6.5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="00BB45A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3+</w:t>
            </w:r>
            <w:r w:rsidRPr="002D74A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7.0</w:t>
            </w:r>
          </w:p>
        </w:tc>
        <w:tc>
          <w:tcPr>
            <w:tcW w:w="3224" w:type="dxa"/>
            <w:vMerge w:val="restart"/>
            <w:vAlign w:val="center"/>
          </w:tcPr>
          <w:p w:rsidR="00DA50D5" w:rsidRDefault="00DA50D5" w:rsidP="00DA50D5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DA50D5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vs enzymatic </w:t>
            </w:r>
          </w:p>
          <w:p w:rsidR="00DA50D5" w:rsidRDefault="00DA50D5" w:rsidP="00DA50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A50D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:</w:t>
            </w:r>
          </w:p>
          <w:p w:rsidR="00DA50D5" w:rsidRDefault="00DA50D5" w:rsidP="00DA50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 differences for viability</w:t>
            </w:r>
          </w:p>
          <w:p w:rsidR="00DA50D5" w:rsidRDefault="00DA50D5" w:rsidP="00DA50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scriptively:</w:t>
            </w:r>
          </w:p>
          <w:p w:rsidR="00DA50D5" w:rsidRPr="00DA50D5" w:rsidRDefault="00DA50D5" w:rsidP="00DA50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A50D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↓ Number of cells harvested</w:t>
            </w:r>
          </w:p>
          <w:p w:rsidR="00DA50D5" w:rsidRPr="003143FC" w:rsidRDefault="00DA50D5" w:rsidP="00DA50D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DA50D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↑ CD90, CD44, CD105, CD73</w:t>
            </w:r>
          </w:p>
        </w:tc>
      </w:tr>
      <w:tr w:rsidR="00DA50D5" w:rsidTr="007311BF">
        <w:trPr>
          <w:jc w:val="center"/>
        </w:trPr>
        <w:tc>
          <w:tcPr>
            <w:tcW w:w="1374" w:type="dxa"/>
            <w:vMerge/>
            <w:vAlign w:val="center"/>
          </w:tcPr>
          <w:p w:rsidR="00DA50D5" w:rsidRPr="00C6598B" w:rsidRDefault="00DA50D5" w:rsidP="0002674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DA50D5" w:rsidRPr="00283C3B" w:rsidRDefault="00DA50D5" w:rsidP="0002674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DA50D5" w:rsidRPr="002D74A6" w:rsidRDefault="00DA50D5" w:rsidP="00026742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Enzymatic: </w:t>
            </w:r>
            <w:r w:rsidRPr="00A043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llagenase NB6 (shaking 250 </w:t>
            </w:r>
            <w:proofErr w:type="spellStart"/>
            <w:r w:rsidRPr="00A043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rmp</w:t>
            </w:r>
            <w:proofErr w:type="spellEnd"/>
            <w:r w:rsidRPr="00A043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or 30 min), wash</w:t>
            </w:r>
            <w:r w:rsidR="0059267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g, 2 times centrifugation 300</w:t>
            </w:r>
            <w:r w:rsidRPr="00A043B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5 min</w:t>
            </w:r>
          </w:p>
        </w:tc>
        <w:tc>
          <w:tcPr>
            <w:tcW w:w="1843" w:type="dxa"/>
            <w:vAlign w:val="center"/>
          </w:tcPr>
          <w:p w:rsidR="00DA50D5" w:rsidRDefault="00DA50D5" w:rsidP="00D325C5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80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4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DA50D5" w:rsidRDefault="00DA50D5" w:rsidP="00D325C5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vAlign w:val="center"/>
          </w:tcPr>
          <w:p w:rsidR="00DA50D5" w:rsidRPr="00D325C5" w:rsidRDefault="00DA50D5" w:rsidP="00026742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DE63E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95.0</w:t>
            </w:r>
          </w:p>
        </w:tc>
        <w:tc>
          <w:tcPr>
            <w:tcW w:w="3118" w:type="dxa"/>
            <w:vAlign w:val="center"/>
          </w:tcPr>
          <w:p w:rsidR="00DA50D5" w:rsidRPr="00EC5835" w:rsidRDefault="00BB45AC" w:rsidP="00EC583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CD34+</w:t>
            </w:r>
            <w:r w:rsidR="00DA50D5" w:rsidRPr="00EC58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.1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DA50D5" w:rsidRPr="00EC5835" w:rsidRDefault="00DA50D5" w:rsidP="00EC583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C58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3+CD105+ 1.7</w:t>
            </w:r>
            <w:r w:rsidR="00BB45AC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DA50D5" w:rsidRPr="00EC5835" w:rsidRDefault="00BB45AC" w:rsidP="00EC583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+</w:t>
            </w:r>
            <w:r w:rsidR="00DA50D5" w:rsidRPr="00EC58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8.5</w:t>
            </w:r>
            <w:r w:rsidR="00DA50D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1-</w:t>
            </w:r>
            <w:r w:rsidR="00DA50D5" w:rsidRPr="00EC58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8.4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DA50D5" w:rsidRPr="00EC5835" w:rsidRDefault="00BB45AC" w:rsidP="00C92933">
            <w:pPr>
              <w:spacing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</w:t>
            </w:r>
            <w:r w:rsidR="00DA50D5" w:rsidRPr="00EC58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.2</w:t>
            </w:r>
            <w:r w:rsidR="00DA50D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3+</w:t>
            </w:r>
            <w:r w:rsidR="00DA50D5" w:rsidRPr="00EC583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0</w:t>
            </w:r>
          </w:p>
        </w:tc>
        <w:tc>
          <w:tcPr>
            <w:tcW w:w="3224" w:type="dxa"/>
            <w:vMerge/>
          </w:tcPr>
          <w:p w:rsidR="00DA50D5" w:rsidRPr="005739D0" w:rsidRDefault="00DA50D5" w:rsidP="00026742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5613E1" w:rsidTr="00303453">
        <w:trPr>
          <w:jc w:val="center"/>
        </w:trPr>
        <w:tc>
          <w:tcPr>
            <w:tcW w:w="15126" w:type="dxa"/>
            <w:gridSpan w:val="7"/>
            <w:vAlign w:val="center"/>
          </w:tcPr>
          <w:p w:rsidR="005613E1" w:rsidRPr="004645A3" w:rsidRDefault="005613E1" w:rsidP="002F0520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Summary of </w:t>
            </w:r>
            <w:r w:rsidRPr="0084081F">
              <w:rPr>
                <w:rFonts w:ascii="Times New Roman" w:hAnsi="Times New Roman" w:cs="Times New Roman"/>
                <w:sz w:val="24"/>
                <w:lang w:val="en-GB"/>
              </w:rPr>
              <w:t xml:space="preserve">included studies </w:t>
            </w:r>
            <w:r w:rsidR="002F0520" w:rsidRPr="0084081F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 w:rsidRPr="0084081F">
              <w:rPr>
                <w:rFonts w:ascii="Times New Roman" w:hAnsi="Times New Roman" w:cs="Times New Roman"/>
                <w:sz w:val="24"/>
                <w:lang w:val="en-GB"/>
              </w:rPr>
              <w:t xml:space="preserve">part 9 of </w:t>
            </w:r>
            <w:r w:rsidR="002F0520" w:rsidRPr="0084081F">
              <w:rPr>
                <w:rFonts w:ascii="Times New Roman" w:hAnsi="Times New Roman" w:cs="Times New Roman"/>
                <w:sz w:val="24"/>
                <w:lang w:val="ru-RU"/>
              </w:rPr>
              <w:t>10</w:t>
            </w:r>
            <w:r w:rsidRPr="0084081F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C92933" w:rsidTr="00303453">
        <w:trPr>
          <w:jc w:val="center"/>
        </w:trPr>
        <w:tc>
          <w:tcPr>
            <w:tcW w:w="1374" w:type="dxa"/>
            <w:vMerge w:val="restart"/>
            <w:vAlign w:val="center"/>
          </w:tcPr>
          <w:p w:rsidR="00C92933" w:rsidRPr="005D2480" w:rsidRDefault="00C92933" w:rsidP="00C9293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C92933" w:rsidRPr="00BD2365" w:rsidRDefault="00C92933" w:rsidP="00C9293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C92933" w:rsidRPr="005D2480" w:rsidRDefault="00C92933" w:rsidP="00C9293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C92933" w:rsidRDefault="00C92933" w:rsidP="00C9293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C92933" w:rsidRPr="001F4ED2" w:rsidRDefault="00C92933" w:rsidP="00C92933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C92933" w:rsidTr="007311BF">
        <w:trPr>
          <w:jc w:val="center"/>
        </w:trPr>
        <w:tc>
          <w:tcPr>
            <w:tcW w:w="1374" w:type="dxa"/>
            <w:vMerge/>
            <w:vAlign w:val="center"/>
          </w:tcPr>
          <w:p w:rsidR="00C92933" w:rsidRPr="00C6598B" w:rsidRDefault="00C92933" w:rsidP="00C92933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C92933" w:rsidRPr="00283C3B" w:rsidRDefault="00C92933" w:rsidP="00C9293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Merge/>
            <w:vAlign w:val="center"/>
          </w:tcPr>
          <w:p w:rsidR="00C92933" w:rsidRDefault="00C92933" w:rsidP="00C92933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C92933" w:rsidRDefault="00C92933" w:rsidP="00C9293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C92933" w:rsidRDefault="00C92933" w:rsidP="00C92933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C92933" w:rsidRDefault="00C92933" w:rsidP="00C92933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C92933" w:rsidRDefault="00C92933" w:rsidP="00C92933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</w:tcPr>
          <w:p w:rsidR="00C92933" w:rsidRPr="005739D0" w:rsidRDefault="00C92933" w:rsidP="00C92933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E630AD" w:rsidTr="007311BF">
        <w:trPr>
          <w:jc w:val="center"/>
        </w:trPr>
        <w:tc>
          <w:tcPr>
            <w:tcW w:w="1374" w:type="dxa"/>
            <w:vMerge w:val="restart"/>
            <w:vAlign w:val="center"/>
          </w:tcPr>
          <w:p w:rsidR="00E630AD" w:rsidRPr="00C06A2E" w:rsidRDefault="00E630AD" w:rsidP="00FD31E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C06A2E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Winni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t al</w:t>
            </w:r>
            <w:r w:rsidRPr="00C06A2E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, 2019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 w:rsidRPr="00FD31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</w:t>
            </w:r>
            <w:r w:rsidR="00FD31E1" w:rsidRPr="00FD31E1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3</w:t>
            </w:r>
            <w:r w:rsidRPr="00FD31E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:rsidR="00E630AD" w:rsidRPr="00367939" w:rsidRDefault="00E630AD" w:rsidP="00C9293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2</w:t>
            </w:r>
          </w:p>
        </w:tc>
        <w:tc>
          <w:tcPr>
            <w:tcW w:w="3582" w:type="dxa"/>
            <w:vAlign w:val="center"/>
          </w:tcPr>
          <w:p w:rsidR="00E630AD" w:rsidRDefault="00E630AD" w:rsidP="004523F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r w:rsidRPr="004523F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gitatio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30 min (</w:t>
            </w:r>
            <w:r w:rsidRPr="0013020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Transpose RT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system), filtra</w:t>
            </w:r>
            <w:r w:rsidR="0013020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tion 200 </w:t>
            </w:r>
            <w:proofErr w:type="spellStart"/>
            <w:r w:rsidR="0013020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μm</w:t>
            </w:r>
            <w:proofErr w:type="spellEnd"/>
            <w:r w:rsidR="0013020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centrifugation 60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 5 min, </w:t>
            </w:r>
            <w:r w:rsidRPr="004523F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al</w:t>
            </w:r>
            <w:r w:rsidR="0013020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ne wash and centrifugation 600</w:t>
            </w:r>
            <w:r w:rsidRPr="004523F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5 min (2 times)</w:t>
            </w:r>
          </w:p>
        </w:tc>
        <w:tc>
          <w:tcPr>
            <w:tcW w:w="1843" w:type="dxa"/>
            <w:vAlign w:val="center"/>
          </w:tcPr>
          <w:p w:rsidR="00E630AD" w:rsidRPr="00E630AD" w:rsidRDefault="00E630AD" w:rsidP="00E630AD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8.4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.5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E630AD" w:rsidRPr="00E630AD" w:rsidRDefault="00E630AD" w:rsidP="00C9293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E630AD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61.7</w:t>
            </w:r>
          </w:p>
        </w:tc>
        <w:tc>
          <w:tcPr>
            <w:tcW w:w="3118" w:type="dxa"/>
            <w:vAlign w:val="center"/>
          </w:tcPr>
          <w:p w:rsidR="00E630AD" w:rsidRPr="00FE720E" w:rsidRDefault="00FE720E" w:rsidP="00C9293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E720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 w:val="restart"/>
          </w:tcPr>
          <w:p w:rsidR="00E630AD" w:rsidRDefault="00E630AD" w:rsidP="00C9293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630A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ipogenic, osteogenic, hepatogenic, neurogenic potential (illustrative images)</w:t>
            </w:r>
          </w:p>
          <w:p w:rsidR="00FE720E" w:rsidRPr="00AA0407" w:rsidRDefault="00FE720E" w:rsidP="000224FF">
            <w:pPr>
              <w:spacing w:before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AA0407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versus enzymatic:</w:t>
            </w:r>
          </w:p>
          <w:p w:rsidR="00FE720E" w:rsidRPr="00FE720E" w:rsidRDefault="00FE720E" w:rsidP="00FE720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:</w:t>
            </w:r>
          </w:p>
          <w:p w:rsidR="00FE720E" w:rsidRPr="00FE720E" w:rsidRDefault="00FE720E" w:rsidP="00FE720E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↓ </w:t>
            </w:r>
            <w:r w:rsidRPr="00FE720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yield and viability</w:t>
            </w:r>
          </w:p>
          <w:p w:rsidR="00FE720E" w:rsidRPr="00FE720E" w:rsidRDefault="00AA0407" w:rsidP="00AA0407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I</w:t>
            </w:r>
            <w:r w:rsidR="00FE720E" w:rsidRPr="00FE720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 culture:</w:t>
            </w:r>
            <w:r w:rsidR="00115D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n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o differences for </w:t>
            </w:r>
            <w:r w:rsidR="00FE720E" w:rsidRPr="00FE720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regenerative cell-associated genes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xpression</w:t>
            </w:r>
            <w:r w:rsidR="00115DD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and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or adipogenic differentiation</w:t>
            </w:r>
          </w:p>
        </w:tc>
      </w:tr>
      <w:tr w:rsidR="00E630AD" w:rsidTr="007311BF">
        <w:trPr>
          <w:jc w:val="center"/>
        </w:trPr>
        <w:tc>
          <w:tcPr>
            <w:tcW w:w="1374" w:type="dxa"/>
            <w:vMerge/>
            <w:vAlign w:val="center"/>
          </w:tcPr>
          <w:p w:rsidR="00E630AD" w:rsidRPr="00C6598B" w:rsidRDefault="00E630AD" w:rsidP="00C92933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E630AD" w:rsidRPr="00283C3B" w:rsidRDefault="00E630AD" w:rsidP="00C9293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E630AD" w:rsidRPr="00E630AD" w:rsidRDefault="00E630AD" w:rsidP="00C92933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Enzymatic: </w:t>
            </w:r>
            <w:proofErr w:type="spellStart"/>
            <w:r w:rsidRPr="004523F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Matrase</w:t>
            </w:r>
            <w:proofErr w:type="spellEnd"/>
            <w:r w:rsidRPr="004523F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reagent (collagenase + neutral protease)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next the same as in the first protocol</w:t>
            </w:r>
          </w:p>
        </w:tc>
        <w:tc>
          <w:tcPr>
            <w:tcW w:w="1843" w:type="dxa"/>
            <w:vAlign w:val="center"/>
          </w:tcPr>
          <w:p w:rsidR="00E630AD" w:rsidRDefault="00E47878" w:rsidP="00C92933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72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1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x 10^4</w:t>
            </w:r>
          </w:p>
        </w:tc>
        <w:tc>
          <w:tcPr>
            <w:tcW w:w="1134" w:type="dxa"/>
            <w:vAlign w:val="center"/>
          </w:tcPr>
          <w:p w:rsidR="00E630AD" w:rsidRPr="00FE720E" w:rsidRDefault="00FE720E" w:rsidP="00C9293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E720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85.9</w:t>
            </w:r>
          </w:p>
        </w:tc>
        <w:tc>
          <w:tcPr>
            <w:tcW w:w="3118" w:type="dxa"/>
            <w:vAlign w:val="center"/>
          </w:tcPr>
          <w:p w:rsidR="00E630AD" w:rsidRPr="00FE720E" w:rsidRDefault="00FE720E" w:rsidP="00C9293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FE720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Merge/>
          </w:tcPr>
          <w:p w:rsidR="00E630AD" w:rsidRPr="005739D0" w:rsidRDefault="00E630AD" w:rsidP="00C92933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3B394B" w:rsidTr="00E10DD7">
        <w:trPr>
          <w:jc w:val="center"/>
        </w:trPr>
        <w:tc>
          <w:tcPr>
            <w:tcW w:w="1374" w:type="dxa"/>
            <w:vMerge w:val="restart"/>
            <w:vAlign w:val="center"/>
          </w:tcPr>
          <w:p w:rsidR="003B394B" w:rsidRPr="00B455BB" w:rsidRDefault="003B394B" w:rsidP="00B455B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proofErr w:type="spellStart"/>
            <w:r w:rsidRPr="00F11891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Yaylac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et al</w:t>
            </w:r>
            <w:r w:rsidRPr="00F11891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, 2023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="00B455BB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4)</w:t>
            </w:r>
          </w:p>
        </w:tc>
        <w:tc>
          <w:tcPr>
            <w:tcW w:w="851" w:type="dxa"/>
            <w:vMerge w:val="restart"/>
            <w:vAlign w:val="center"/>
          </w:tcPr>
          <w:p w:rsidR="003B394B" w:rsidRPr="00283C3B" w:rsidRDefault="003B394B" w:rsidP="00C92933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0</w:t>
            </w:r>
          </w:p>
        </w:tc>
        <w:tc>
          <w:tcPr>
            <w:tcW w:w="3582" w:type="dxa"/>
            <w:vAlign w:val="center"/>
          </w:tcPr>
          <w:p w:rsidR="003B394B" w:rsidRPr="00E10DD7" w:rsidRDefault="003B394B" w:rsidP="00E10DD7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#1: </w:t>
            </w:r>
            <w:r w:rsidRPr="00E10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cantation 10 min, centrifugation 1500g for 8 min</w:t>
            </w:r>
          </w:p>
        </w:tc>
        <w:tc>
          <w:tcPr>
            <w:tcW w:w="1843" w:type="dxa"/>
            <w:vAlign w:val="center"/>
          </w:tcPr>
          <w:p w:rsidR="003B394B" w:rsidRPr="00E10DD7" w:rsidRDefault="003B394B" w:rsidP="00C92933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3B394B" w:rsidRPr="00E10DD7" w:rsidRDefault="003B394B" w:rsidP="00C9293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10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3B394B" w:rsidRPr="00E10DD7" w:rsidRDefault="003B394B" w:rsidP="00C92933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10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224" w:type="dxa"/>
            <w:vAlign w:val="center"/>
          </w:tcPr>
          <w:p w:rsidR="003B394B" w:rsidRPr="00E10DD7" w:rsidRDefault="003B394B" w:rsidP="00C92933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E10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Very small number of cells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no exact numbers)</w:t>
            </w:r>
            <w:r w:rsidRPr="00E10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culture not obtained</w:t>
            </w:r>
          </w:p>
        </w:tc>
      </w:tr>
      <w:tr w:rsidR="0091792A" w:rsidTr="0091792A">
        <w:trPr>
          <w:jc w:val="center"/>
        </w:trPr>
        <w:tc>
          <w:tcPr>
            <w:tcW w:w="1374" w:type="dxa"/>
            <w:vMerge/>
            <w:vAlign w:val="center"/>
          </w:tcPr>
          <w:p w:rsidR="0091792A" w:rsidRPr="00C6598B" w:rsidRDefault="0091792A" w:rsidP="0091792A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91792A" w:rsidRPr="00283C3B" w:rsidRDefault="0091792A" w:rsidP="0091792A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91792A" w:rsidRPr="00EB14E4" w:rsidRDefault="0091792A" w:rsidP="0091792A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 #2: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decantation and centrifugation as in the first protocol, </w:t>
            </w:r>
            <w:r w:rsidRPr="00E10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ces</w:t>
            </w:r>
            <w:r w:rsidR="00746A5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sing via 2400- and 1200-micron </w:t>
            </w:r>
            <w:r w:rsidR="00746A56" w:rsidRPr="0013020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M</w:t>
            </w:r>
            <w:r w:rsidRPr="0013020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icrol</w:t>
            </w:r>
            <w:r w:rsidR="00746A56" w:rsidRPr="0013020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yzer</w:t>
            </w:r>
            <w:r w:rsidR="00746A5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31 times) and 600-micron </w:t>
            </w:r>
            <w:r w:rsidR="00746A56" w:rsidRPr="0013020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M</w:t>
            </w:r>
            <w:r w:rsidRPr="0013020F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 xml:space="preserve">icrolyzer </w:t>
            </w:r>
            <w:r w:rsidRPr="00E10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(101 times)</w:t>
            </w:r>
            <w:r w:rsidR="00746A56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 w:rsidR="00746A56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ystems</w:t>
            </w:r>
            <w:r w:rsidR="0013020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centrifugation 400</w:t>
            </w:r>
            <w:r w:rsidRPr="00E10DD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 for 10 min, passing via 100 µm strainer</w:t>
            </w:r>
          </w:p>
        </w:tc>
        <w:tc>
          <w:tcPr>
            <w:tcW w:w="1843" w:type="dxa"/>
            <w:vAlign w:val="center"/>
          </w:tcPr>
          <w:p w:rsidR="0091792A" w:rsidRDefault="0091792A" w:rsidP="0091792A">
            <w:pPr>
              <w:jc w:val="center"/>
            </w:pPr>
            <w:r w:rsidRPr="009D607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91792A" w:rsidRPr="003D6F61" w:rsidRDefault="003D6F61" w:rsidP="0091792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3D6F61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85.0</w:t>
            </w:r>
          </w:p>
        </w:tc>
        <w:tc>
          <w:tcPr>
            <w:tcW w:w="3118" w:type="dxa"/>
            <w:vAlign w:val="center"/>
          </w:tcPr>
          <w:p w:rsidR="003D6F61" w:rsidRPr="003D6F61" w:rsidRDefault="00BB1738" w:rsidP="003D6F6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3+</w:t>
            </w:r>
            <w:r w:rsidR="003D6F61" w:rsidRPr="003D6F6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7.5</w:t>
            </w:r>
          </w:p>
          <w:p w:rsidR="003D6F61" w:rsidRPr="003D6F61" w:rsidRDefault="00BB1738" w:rsidP="003D6F6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</w:t>
            </w:r>
            <w:r w:rsidR="003D6F61" w:rsidRPr="003D6F6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0.5 </w:t>
            </w:r>
          </w:p>
          <w:p w:rsidR="0091792A" w:rsidRDefault="00BB1738" w:rsidP="003D6F6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</w:t>
            </w:r>
            <w:r w:rsidR="003D6F61" w:rsidRPr="003D6F6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9.7</w:t>
            </w:r>
          </w:p>
        </w:tc>
        <w:tc>
          <w:tcPr>
            <w:tcW w:w="3224" w:type="dxa"/>
            <w:vMerge w:val="restart"/>
            <w:vAlign w:val="center"/>
          </w:tcPr>
          <w:p w:rsidR="0091792A" w:rsidRPr="0091792A" w:rsidRDefault="0091792A" w:rsidP="0091792A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ll yield not per ml of lipoaspirate</w:t>
            </w:r>
          </w:p>
          <w:p w:rsidR="0091792A" w:rsidRDefault="0091792A" w:rsidP="0091792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91792A" w:rsidRDefault="0091792A" w:rsidP="0091792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97DB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ipogenic, osteogenic, and chondrogenic potential (gene expression and illustrative images)</w:t>
            </w:r>
          </w:p>
          <w:p w:rsidR="0091792A" w:rsidRDefault="0091792A" w:rsidP="0091792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91792A" w:rsidRPr="00697DB1" w:rsidRDefault="0091792A" w:rsidP="0091792A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697DB1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versus enzymatic:</w:t>
            </w:r>
          </w:p>
          <w:p w:rsidR="0091792A" w:rsidRDefault="0091792A" w:rsidP="0091792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atistics:</w:t>
            </w:r>
          </w:p>
          <w:p w:rsidR="0091792A" w:rsidRDefault="0091792A" w:rsidP="0091792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↓ yield</w:t>
            </w:r>
          </w:p>
          <w:p w:rsidR="0091792A" w:rsidRDefault="0091792A" w:rsidP="0091792A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↑ </w:t>
            </w:r>
            <w:r w:rsidRPr="00EB4D8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 and CD73</w:t>
            </w:r>
          </w:p>
          <w:p w:rsidR="0091792A" w:rsidRPr="00651B3F" w:rsidRDefault="0091792A" w:rsidP="0091792A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 differences for viability</w:t>
            </w:r>
          </w:p>
        </w:tc>
      </w:tr>
      <w:tr w:rsidR="003D6F61" w:rsidTr="0091792A">
        <w:trPr>
          <w:jc w:val="center"/>
        </w:trPr>
        <w:tc>
          <w:tcPr>
            <w:tcW w:w="1374" w:type="dxa"/>
            <w:vMerge/>
            <w:vAlign w:val="center"/>
          </w:tcPr>
          <w:p w:rsidR="003D6F61" w:rsidRPr="00C6598B" w:rsidRDefault="003D6F61" w:rsidP="003D6F6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3D6F61" w:rsidRPr="00283C3B" w:rsidRDefault="003D6F61" w:rsidP="003D6F6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3D6F61" w:rsidRDefault="003D6F61" w:rsidP="003D6F6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10DD7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Enzymatic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#1</w:t>
            </w:r>
            <w:r w:rsidRPr="00E10DD7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: </w:t>
            </w:r>
            <w:r w:rsidRPr="00A60B2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decantation and centrifugation as in the first protocol, collagenase NB4, centrifugation 400g for 10 min (2 times)</w:t>
            </w:r>
          </w:p>
        </w:tc>
        <w:tc>
          <w:tcPr>
            <w:tcW w:w="1843" w:type="dxa"/>
            <w:vAlign w:val="center"/>
          </w:tcPr>
          <w:p w:rsidR="003D6F61" w:rsidRDefault="003D6F61" w:rsidP="003D6F61">
            <w:pPr>
              <w:jc w:val="center"/>
            </w:pPr>
            <w:r w:rsidRPr="009D607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3D6F61" w:rsidRPr="003D6F61" w:rsidRDefault="003D6F61" w:rsidP="003D6F6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3D6F61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90.0</w:t>
            </w:r>
          </w:p>
        </w:tc>
        <w:tc>
          <w:tcPr>
            <w:tcW w:w="3118" w:type="dxa"/>
            <w:vAlign w:val="center"/>
          </w:tcPr>
          <w:p w:rsidR="003D6F61" w:rsidRPr="00651B3F" w:rsidRDefault="00BB1738" w:rsidP="003D6F6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3+</w:t>
            </w:r>
            <w:r w:rsidR="003D6F61" w:rsidRPr="00651B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3.7</w:t>
            </w:r>
          </w:p>
          <w:p w:rsidR="003D6F61" w:rsidRDefault="00BB1738" w:rsidP="003D6F61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</w:t>
            </w:r>
            <w:r w:rsidR="003D6F6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0.1</w:t>
            </w:r>
            <w:r w:rsidR="003D6F61" w:rsidRPr="00651B3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3D6F61" w:rsidRPr="00651B3F" w:rsidRDefault="00BB1738" w:rsidP="003D6F6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</w:t>
            </w:r>
            <w:r w:rsidR="003D6F61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6.0</w:t>
            </w:r>
          </w:p>
          <w:p w:rsidR="003D6F61" w:rsidRDefault="003D6F61" w:rsidP="003D6F61">
            <w:pPr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3224" w:type="dxa"/>
            <w:vMerge/>
          </w:tcPr>
          <w:p w:rsidR="003D6F61" w:rsidRPr="005739D0" w:rsidRDefault="003D6F61" w:rsidP="003D6F6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3D6F61" w:rsidTr="0091792A">
        <w:trPr>
          <w:jc w:val="center"/>
        </w:trPr>
        <w:tc>
          <w:tcPr>
            <w:tcW w:w="1374" w:type="dxa"/>
            <w:vMerge/>
            <w:vAlign w:val="center"/>
          </w:tcPr>
          <w:p w:rsidR="003D6F61" w:rsidRPr="00C6598B" w:rsidRDefault="003D6F61" w:rsidP="003D6F61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3D6F61" w:rsidRPr="00283C3B" w:rsidRDefault="003D6F61" w:rsidP="003D6F61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3D6F61" w:rsidRDefault="003D6F61" w:rsidP="003D6F61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E10DD7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Enzymatic 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#2</w:t>
            </w:r>
            <w:r w:rsidRPr="00E10DD7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: </w:t>
            </w:r>
            <w:r w:rsidRPr="00A60B2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decantation and centrifugation as in the first protocol, </w:t>
            </w:r>
            <w:r w:rsidRPr="000224F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processing via </w:t>
            </w:r>
            <w:r w:rsidR="00350EE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2400-, 1200-, and 600-micron </w:t>
            </w:r>
            <w:r w:rsidR="00350EE2" w:rsidRPr="00350EE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M</w:t>
            </w:r>
            <w:r w:rsidRPr="00350EE2">
              <w:rPr>
                <w:rFonts w:ascii="Times New Roman" w:hAnsi="Times New Roman" w:cs="Times New Roman"/>
                <w:i/>
                <w:sz w:val="20"/>
                <w:szCs w:val="24"/>
                <w:lang w:val="en-US"/>
              </w:rPr>
              <w:t>icrolyzer</w:t>
            </w:r>
            <w:r w:rsidRPr="000224F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7 times), collagenase NB4, centrifugation 400g for 10 min (2 times)</w:t>
            </w:r>
          </w:p>
        </w:tc>
        <w:tc>
          <w:tcPr>
            <w:tcW w:w="1843" w:type="dxa"/>
            <w:vAlign w:val="center"/>
          </w:tcPr>
          <w:p w:rsidR="003D6F61" w:rsidRDefault="003D6F61" w:rsidP="003D6F61">
            <w:pPr>
              <w:jc w:val="center"/>
            </w:pPr>
            <w:r w:rsidRPr="009D607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3D6F61" w:rsidRPr="003D6F61" w:rsidRDefault="003D6F61" w:rsidP="003D6F61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3D6F61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92.0</w:t>
            </w:r>
          </w:p>
        </w:tc>
        <w:tc>
          <w:tcPr>
            <w:tcW w:w="3118" w:type="dxa"/>
            <w:vAlign w:val="center"/>
          </w:tcPr>
          <w:p w:rsidR="003D6F61" w:rsidRPr="00994CC3" w:rsidRDefault="001A1092" w:rsidP="003D6F6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3+</w:t>
            </w:r>
            <w:r w:rsidR="003D6F61" w:rsidRPr="00994CC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.1</w:t>
            </w:r>
          </w:p>
          <w:p w:rsidR="003D6F61" w:rsidRPr="00994CC3" w:rsidRDefault="001A1092" w:rsidP="003D6F61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+</w:t>
            </w:r>
            <w:r w:rsidR="003D6F61" w:rsidRPr="00994CC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0.1 </w:t>
            </w:r>
          </w:p>
          <w:p w:rsidR="003D6F61" w:rsidRDefault="001A1092" w:rsidP="003D6F6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+</w:t>
            </w:r>
            <w:r w:rsidR="003D6F61" w:rsidRPr="00994CC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0.4</w:t>
            </w:r>
          </w:p>
        </w:tc>
        <w:tc>
          <w:tcPr>
            <w:tcW w:w="3224" w:type="dxa"/>
            <w:vMerge/>
          </w:tcPr>
          <w:p w:rsidR="003D6F61" w:rsidRPr="005739D0" w:rsidRDefault="003D6F61" w:rsidP="003D6F61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3709DC" w:rsidTr="00F11252">
        <w:trPr>
          <w:jc w:val="center"/>
        </w:trPr>
        <w:tc>
          <w:tcPr>
            <w:tcW w:w="15126" w:type="dxa"/>
            <w:gridSpan w:val="7"/>
            <w:vAlign w:val="center"/>
          </w:tcPr>
          <w:p w:rsidR="003709DC" w:rsidRPr="004645A3" w:rsidRDefault="003709DC" w:rsidP="000A4A05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  <w:r w:rsidRPr="004645A3"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Table S1.</w:t>
            </w:r>
            <w:r w:rsidRPr="004645A3">
              <w:rPr>
                <w:rFonts w:ascii="Times New Roman" w:hAnsi="Times New Roman" w:cs="Times New Roman"/>
                <w:sz w:val="24"/>
                <w:lang w:val="en-GB"/>
              </w:rPr>
              <w:t xml:space="preserve"> Summary of included </w:t>
            </w:r>
            <w:r w:rsidRPr="000A4A05">
              <w:rPr>
                <w:rFonts w:ascii="Times New Roman" w:hAnsi="Times New Roman" w:cs="Times New Roman"/>
                <w:sz w:val="24"/>
                <w:lang w:val="en-GB"/>
              </w:rPr>
              <w:t xml:space="preserve">studies </w:t>
            </w:r>
            <w:r w:rsidR="000A4A05" w:rsidRPr="000A4A05">
              <w:rPr>
                <w:rFonts w:ascii="Times New Roman" w:hAnsi="Times New Roman" w:cs="Times New Roman"/>
                <w:sz w:val="24"/>
                <w:lang w:val="en-GB"/>
              </w:rPr>
              <w:t>(</w:t>
            </w:r>
            <w:r w:rsidRPr="000A4A05">
              <w:rPr>
                <w:rFonts w:ascii="Times New Roman" w:hAnsi="Times New Roman" w:cs="Times New Roman"/>
                <w:sz w:val="24"/>
                <w:lang w:val="en-GB"/>
              </w:rPr>
              <w:t xml:space="preserve">part 10 of </w:t>
            </w:r>
            <w:r w:rsidR="000A4A05" w:rsidRPr="000A4A05">
              <w:rPr>
                <w:rFonts w:ascii="Times New Roman" w:hAnsi="Times New Roman" w:cs="Times New Roman"/>
                <w:sz w:val="24"/>
                <w:lang w:val="en-GB"/>
              </w:rPr>
              <w:t>10, end</w:t>
            </w:r>
            <w:r w:rsidRPr="000A4A05">
              <w:rPr>
                <w:rFonts w:ascii="Times New Roman" w:hAnsi="Times New Roman" w:cs="Times New Roman"/>
                <w:sz w:val="24"/>
                <w:lang w:val="en-GB"/>
              </w:rPr>
              <w:t>)</w:t>
            </w:r>
          </w:p>
        </w:tc>
      </w:tr>
      <w:tr w:rsidR="003709DC" w:rsidTr="00F11252">
        <w:trPr>
          <w:jc w:val="center"/>
        </w:trPr>
        <w:tc>
          <w:tcPr>
            <w:tcW w:w="1374" w:type="dxa"/>
            <w:vMerge w:val="restart"/>
            <w:vAlign w:val="center"/>
          </w:tcPr>
          <w:p w:rsidR="003709DC" w:rsidRPr="005D2480" w:rsidRDefault="003709DC" w:rsidP="003709DC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851" w:type="dxa"/>
            <w:vMerge w:val="restart"/>
            <w:vAlign w:val="center"/>
          </w:tcPr>
          <w:p w:rsidR="003709DC" w:rsidRPr="00BD2365" w:rsidRDefault="003709DC" w:rsidP="003709DC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ample size, n</w:t>
            </w:r>
          </w:p>
        </w:tc>
        <w:tc>
          <w:tcPr>
            <w:tcW w:w="3582" w:type="dxa"/>
            <w:vMerge w:val="restart"/>
            <w:vAlign w:val="center"/>
          </w:tcPr>
          <w:p w:rsidR="003709DC" w:rsidRPr="005D2480" w:rsidRDefault="003709DC" w:rsidP="003709DC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Key steps of SVF harvesting protocols</w:t>
            </w:r>
          </w:p>
        </w:tc>
        <w:tc>
          <w:tcPr>
            <w:tcW w:w="6095" w:type="dxa"/>
            <w:gridSpan w:val="3"/>
            <w:vAlign w:val="center"/>
          </w:tcPr>
          <w:p w:rsidR="003709DC" w:rsidRDefault="003709DC" w:rsidP="003709D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Fresh SVF 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cells </w:t>
            </w:r>
            <w:r w:rsidRPr="00C42AB3">
              <w:rPr>
                <w:rFonts w:ascii="Times New Roman" w:hAnsi="Times New Roman" w:cs="Times New Roman"/>
                <w:b/>
                <w:sz w:val="20"/>
                <w:lang w:val="en-US"/>
              </w:rPr>
              <w:t>characteristics</w:t>
            </w:r>
          </w:p>
        </w:tc>
        <w:tc>
          <w:tcPr>
            <w:tcW w:w="3224" w:type="dxa"/>
            <w:vMerge w:val="restart"/>
            <w:vAlign w:val="center"/>
          </w:tcPr>
          <w:p w:rsidR="003709DC" w:rsidRPr="001F4ED2" w:rsidRDefault="003709DC" w:rsidP="003709DC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Other findings and comments</w:t>
            </w:r>
          </w:p>
        </w:tc>
      </w:tr>
      <w:tr w:rsidR="003709DC" w:rsidTr="007311BF">
        <w:trPr>
          <w:jc w:val="center"/>
        </w:trPr>
        <w:tc>
          <w:tcPr>
            <w:tcW w:w="1374" w:type="dxa"/>
            <w:vMerge/>
            <w:vAlign w:val="center"/>
          </w:tcPr>
          <w:p w:rsidR="003709DC" w:rsidRPr="00C6598B" w:rsidRDefault="003709DC" w:rsidP="003709DC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3709DC" w:rsidRPr="00283C3B" w:rsidRDefault="003709DC" w:rsidP="003709D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Merge/>
            <w:vAlign w:val="center"/>
          </w:tcPr>
          <w:p w:rsidR="003709DC" w:rsidRDefault="003709DC" w:rsidP="003709DC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3709DC" w:rsidRDefault="003709DC" w:rsidP="003709DC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Cell yield, </w:t>
            </w:r>
          </w:p>
          <w:p w:rsidR="003709DC" w:rsidRDefault="003709DC" w:rsidP="003709DC">
            <w:pPr>
              <w:spacing w:after="120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an ± SD cells/ml of lipoaspirate</w:t>
            </w:r>
          </w:p>
        </w:tc>
        <w:tc>
          <w:tcPr>
            <w:tcW w:w="1134" w:type="dxa"/>
            <w:vAlign w:val="center"/>
          </w:tcPr>
          <w:p w:rsidR="003709DC" w:rsidRDefault="003709DC" w:rsidP="003709DC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Viability, % cells</w:t>
            </w:r>
          </w:p>
        </w:tc>
        <w:tc>
          <w:tcPr>
            <w:tcW w:w="3118" w:type="dxa"/>
            <w:vAlign w:val="center"/>
          </w:tcPr>
          <w:p w:rsidR="003709DC" w:rsidRDefault="003709DC" w:rsidP="003709DC">
            <w:pPr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CD markers, % cells</w:t>
            </w:r>
          </w:p>
        </w:tc>
        <w:tc>
          <w:tcPr>
            <w:tcW w:w="3224" w:type="dxa"/>
            <w:vMerge/>
          </w:tcPr>
          <w:p w:rsidR="003709DC" w:rsidRPr="005739D0" w:rsidRDefault="003709DC" w:rsidP="003709DC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  <w:tr w:rsidR="003709DC" w:rsidTr="00470F6F">
        <w:trPr>
          <w:jc w:val="center"/>
        </w:trPr>
        <w:tc>
          <w:tcPr>
            <w:tcW w:w="1374" w:type="dxa"/>
            <w:vAlign w:val="center"/>
          </w:tcPr>
          <w:p w:rsidR="003709DC" w:rsidRPr="00B455BB" w:rsidRDefault="00047FDE" w:rsidP="00B455BB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proofErr w:type="spellStart"/>
            <w:r w:rsidRPr="00047FDE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Y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t al</w:t>
            </w:r>
            <w:r w:rsidRPr="00047FDE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, 2024</w:t>
            </w:r>
            <w:r w:rsidR="00E046C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="00B455BB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(35)</w:t>
            </w:r>
          </w:p>
        </w:tc>
        <w:tc>
          <w:tcPr>
            <w:tcW w:w="851" w:type="dxa"/>
            <w:vAlign w:val="center"/>
          </w:tcPr>
          <w:p w:rsidR="003709DC" w:rsidRPr="00047FDE" w:rsidRDefault="00047FDE" w:rsidP="003709D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</w:t>
            </w:r>
          </w:p>
        </w:tc>
        <w:tc>
          <w:tcPr>
            <w:tcW w:w="3582" w:type="dxa"/>
            <w:vAlign w:val="center"/>
          </w:tcPr>
          <w:p w:rsidR="003709DC" w:rsidRDefault="00047FDE" w:rsidP="00BF1BBB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Mechanical: </w:t>
            </w:r>
            <w:r w:rsidR="00F1098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1200</w:t>
            </w:r>
            <w:r w:rsidRPr="00047F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 for 3 min, </w:t>
            </w:r>
            <w:r w:rsidR="00BF1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rocessing in syringes</w:t>
            </w:r>
            <w:r w:rsidRPr="00047F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, ce</w:t>
            </w:r>
            <w:r w:rsidR="00F1098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trifugation 2000</w:t>
            </w:r>
            <w:r w:rsidR="00BF1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 for 3 min, </w:t>
            </w:r>
            <w:r w:rsidRPr="00047F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70 </w:t>
            </w:r>
            <w:proofErr w:type="spellStart"/>
            <w:r w:rsidRPr="00047F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μm</w:t>
            </w:r>
            <w:proofErr w:type="spellEnd"/>
            <w:r w:rsidRPr="00047FDE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mesh filtering</w:t>
            </w:r>
          </w:p>
        </w:tc>
        <w:tc>
          <w:tcPr>
            <w:tcW w:w="1843" w:type="dxa"/>
            <w:vAlign w:val="center"/>
          </w:tcPr>
          <w:p w:rsidR="003709DC" w:rsidRPr="00470F6F" w:rsidRDefault="00470F6F" w:rsidP="00470F6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70F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1134" w:type="dxa"/>
            <w:vAlign w:val="center"/>
          </w:tcPr>
          <w:p w:rsidR="003709DC" w:rsidRPr="00470F6F" w:rsidRDefault="00470F6F" w:rsidP="00470F6F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470F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3709DC" w:rsidRPr="00470F6F" w:rsidRDefault="00470F6F" w:rsidP="00470F6F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+CD45- 2.0</w:t>
            </w:r>
          </w:p>
        </w:tc>
        <w:tc>
          <w:tcPr>
            <w:tcW w:w="3224" w:type="dxa"/>
            <w:vAlign w:val="center"/>
          </w:tcPr>
          <w:p w:rsidR="003709DC" w:rsidRPr="00E046C8" w:rsidRDefault="00470F6F" w:rsidP="003709DC">
            <w:pPr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  <w:r w:rsidRPr="00470F6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o</w:t>
            </w:r>
          </w:p>
        </w:tc>
      </w:tr>
      <w:tr w:rsidR="00995ED9" w:rsidTr="001322EE">
        <w:trPr>
          <w:jc w:val="center"/>
        </w:trPr>
        <w:tc>
          <w:tcPr>
            <w:tcW w:w="1374" w:type="dxa"/>
            <w:vMerge w:val="restart"/>
            <w:vAlign w:val="center"/>
          </w:tcPr>
          <w:p w:rsidR="00995ED9" w:rsidRPr="00CC74F8" w:rsidRDefault="00995ED9" w:rsidP="00A14997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 w:rsidRPr="00E046C8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Yoshimu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et al</w:t>
            </w:r>
            <w:r w:rsidRPr="00E046C8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 xml:space="preserve">, </w:t>
            </w:r>
            <w:r w:rsidRPr="00A14997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2006</w:t>
            </w:r>
            <w:r w:rsidRPr="00A1499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(</w:t>
            </w:r>
            <w:r w:rsidR="00A14997" w:rsidRPr="00A14997"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36</w:t>
            </w:r>
            <w:r w:rsidRPr="00A1499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851" w:type="dxa"/>
            <w:vMerge w:val="restart"/>
            <w:vAlign w:val="center"/>
          </w:tcPr>
          <w:p w:rsidR="00995ED9" w:rsidRPr="002321C2" w:rsidRDefault="00995ED9" w:rsidP="003709D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8</w:t>
            </w:r>
          </w:p>
        </w:tc>
        <w:tc>
          <w:tcPr>
            <w:tcW w:w="3582" w:type="dxa"/>
            <w:vAlign w:val="center"/>
          </w:tcPr>
          <w:p w:rsidR="00995ED9" w:rsidRPr="00BF5E2F" w:rsidRDefault="00995ED9" w:rsidP="006E138D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Mechanical (liposuction aspirate f</w:t>
            </w:r>
            <w:r w:rsidRPr="006E138D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luid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, LAF protocol): </w:t>
            </w:r>
            <w:r w:rsidR="00A56F2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400</w:t>
            </w:r>
            <w:r w:rsidRPr="009C158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for 10 min, erythrocyte lysis buffer, 100 µm mesh filtration, </w:t>
            </w:r>
            <w:proofErr w:type="spellStart"/>
            <w:r w:rsidRPr="009C158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Ficoll</w:t>
            </w:r>
            <w:proofErr w:type="spellEnd"/>
            <w:r w:rsidR="00D7525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gradient centrifugation 80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g for 20 min, </w:t>
            </w:r>
            <w:r w:rsidRPr="009C1583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00 µm mesh filtration</w:t>
            </w:r>
          </w:p>
        </w:tc>
        <w:tc>
          <w:tcPr>
            <w:tcW w:w="1843" w:type="dxa"/>
            <w:vAlign w:val="center"/>
          </w:tcPr>
          <w:p w:rsidR="00995ED9" w:rsidRDefault="00995ED9" w:rsidP="007A07D0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155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418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995ED9" w:rsidRDefault="00995ED9" w:rsidP="007A07D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vAlign w:val="center"/>
          </w:tcPr>
          <w:p w:rsidR="00995ED9" w:rsidRPr="00967BBB" w:rsidRDefault="00995ED9" w:rsidP="003709D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967BBB" w:rsidRPr="00967BBB" w:rsidRDefault="003978F8" w:rsidP="00967BB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+</w:t>
            </w:r>
            <w:r w:rsidR="00967BBB"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38.0; CD49d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="00967BBB"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67BBB" w:rsidRPr="00967BBB" w:rsidRDefault="00967BBB" w:rsidP="00967BB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17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9.0; CD13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2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67BBB" w:rsidRPr="00967BBB" w:rsidRDefault="00967BBB" w:rsidP="00967BB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54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8.0; CD133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6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67BBB" w:rsidRPr="00967BBB" w:rsidRDefault="00967BBB" w:rsidP="00967BB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29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0.0; CD56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2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67BBB" w:rsidRPr="00967BBB" w:rsidRDefault="00967BBB" w:rsidP="00967BB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51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5.0; CD31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8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67BBB" w:rsidRPr="00967BBB" w:rsidRDefault="00967BBB" w:rsidP="00967BB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1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6.0; CD309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8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67BBB" w:rsidRPr="00967BBB" w:rsidRDefault="00967BBB" w:rsidP="00967BB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5.0; CD73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2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67BBB" w:rsidRPr="00967BBB" w:rsidRDefault="00967BBB" w:rsidP="00967BB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4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98.0; CD9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0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95ED9" w:rsidRPr="00967BBB" w:rsidRDefault="00967BBB" w:rsidP="00967BBB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86.0; CD105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0.0</w:t>
            </w:r>
          </w:p>
        </w:tc>
        <w:tc>
          <w:tcPr>
            <w:tcW w:w="3224" w:type="dxa"/>
            <w:vMerge w:val="restart"/>
            <w:vAlign w:val="center"/>
          </w:tcPr>
          <w:p w:rsidR="00995ED9" w:rsidRDefault="00995ED9" w:rsidP="002321C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2321C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uthors reported red blood cells and other peripheral blood cells contamination</w:t>
            </w:r>
            <w:r w:rsidR="00A6485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, so results were </w:t>
            </w:r>
            <w:r w:rsidR="00094A8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onsidered</w:t>
            </w:r>
            <w:r w:rsidR="00A64850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with caution and not included into meta-analyses</w:t>
            </w:r>
          </w:p>
          <w:p w:rsidR="00A64850" w:rsidRPr="002321C2" w:rsidRDefault="00A64850" w:rsidP="002321C2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  <w:p w:rsidR="00995ED9" w:rsidRPr="006565B1" w:rsidRDefault="00995ED9" w:rsidP="002321C2">
            <w:pPr>
              <w:rPr>
                <w:rFonts w:ascii="Times New Roman" w:hAnsi="Times New Roman" w:cs="Times New Roman"/>
                <w:b/>
                <w:sz w:val="20"/>
                <w:szCs w:val="24"/>
                <w:lang w:val="ru-RU"/>
              </w:rPr>
            </w:pPr>
            <w:r w:rsidRPr="002321C2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dipogenic, osteogenic, and chondrogenic potential (illustrative images)</w:t>
            </w:r>
          </w:p>
        </w:tc>
      </w:tr>
      <w:tr w:rsidR="00995ED9" w:rsidTr="007311BF">
        <w:trPr>
          <w:jc w:val="center"/>
        </w:trPr>
        <w:tc>
          <w:tcPr>
            <w:tcW w:w="1374" w:type="dxa"/>
            <w:vMerge/>
            <w:vAlign w:val="center"/>
          </w:tcPr>
          <w:p w:rsidR="00995ED9" w:rsidRPr="00C6598B" w:rsidRDefault="00995ED9" w:rsidP="003709DC">
            <w:pPr>
              <w:spacing w:before="120" w:after="120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851" w:type="dxa"/>
            <w:vMerge/>
            <w:vAlign w:val="center"/>
          </w:tcPr>
          <w:p w:rsidR="00995ED9" w:rsidRPr="00283C3B" w:rsidRDefault="00995ED9" w:rsidP="003709DC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4"/>
                <w:lang w:val="ru-RU"/>
              </w:rPr>
            </w:pPr>
          </w:p>
        </w:tc>
        <w:tc>
          <w:tcPr>
            <w:tcW w:w="3582" w:type="dxa"/>
            <w:vAlign w:val="center"/>
          </w:tcPr>
          <w:p w:rsidR="00995ED9" w:rsidRDefault="00995ED9" w:rsidP="003709DC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Enzymatic (processed lipoa</w:t>
            </w:r>
            <w:r w:rsidRPr="00BF5E2F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spirate</w:t>
            </w:r>
            <w: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 xml:space="preserve">, PLA protocol): </w:t>
            </w:r>
            <w:r w:rsidRPr="00BF5E2F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collagenase type I (30 min with shaking), </w:t>
            </w:r>
            <w:r w:rsidR="00600F7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entrifugation 800</w:t>
            </w:r>
            <w:r w:rsidRPr="000A4A0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g, for 10 min, erythrocyte lysis buffer, 100 µm mesh filtration</w:t>
            </w:r>
          </w:p>
        </w:tc>
        <w:tc>
          <w:tcPr>
            <w:tcW w:w="1843" w:type="dxa"/>
            <w:vAlign w:val="center"/>
          </w:tcPr>
          <w:p w:rsidR="00995ED9" w:rsidRDefault="00995ED9" w:rsidP="00FB5750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265</w:t>
            </w:r>
            <w:r>
              <w:rPr>
                <w:rFonts w:ascii="Times New Roman" w:hAnsi="Times New Roman" w:cs="Times New Roman"/>
                <w:sz w:val="20"/>
                <w:szCs w:val="24"/>
                <w:lang w:val="ru-RU"/>
              </w:rPr>
              <w:t>.0</w:t>
            </w: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</w:p>
          <w:p w:rsidR="00995ED9" w:rsidRDefault="00995ED9" w:rsidP="00FB5750">
            <w:pPr>
              <w:spacing w:before="120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  <w:r w:rsidRPr="004C2945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x 10^4</w:t>
            </w:r>
          </w:p>
        </w:tc>
        <w:tc>
          <w:tcPr>
            <w:tcW w:w="1134" w:type="dxa"/>
            <w:vAlign w:val="center"/>
          </w:tcPr>
          <w:p w:rsidR="00995ED9" w:rsidRPr="00995ED9" w:rsidRDefault="00995ED9" w:rsidP="003709DC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R</w:t>
            </w:r>
          </w:p>
        </w:tc>
        <w:tc>
          <w:tcPr>
            <w:tcW w:w="3118" w:type="dxa"/>
            <w:vAlign w:val="center"/>
          </w:tcPr>
          <w:p w:rsidR="00995ED9" w:rsidRPr="00995ED9" w:rsidRDefault="00995ED9" w:rsidP="00995ED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4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9d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95ED9" w:rsidRPr="00995ED9" w:rsidRDefault="00995ED9" w:rsidP="00995ED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17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4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3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1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95ED9" w:rsidRPr="00995ED9" w:rsidRDefault="00995ED9" w:rsidP="00995ED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54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33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8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95ED9" w:rsidRPr="00995ED9" w:rsidRDefault="00995ED9" w:rsidP="00995ED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29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37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56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95ED9" w:rsidRPr="00995ED9" w:rsidRDefault="00995ED9" w:rsidP="00995ED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51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35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1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6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95ED9" w:rsidRPr="00995ED9" w:rsidRDefault="00995ED9" w:rsidP="00995ED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1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09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2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95ED9" w:rsidRPr="00995ED9" w:rsidRDefault="00995ED9" w:rsidP="00995ED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34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5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73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12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95ED9" w:rsidRPr="00995ED9" w:rsidRDefault="00995ED9" w:rsidP="00995ED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4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50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9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38.0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;</w:t>
            </w:r>
          </w:p>
          <w:p w:rsidR="00995ED9" w:rsidRPr="00995ED9" w:rsidRDefault="00995ED9" w:rsidP="00995ED9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45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24.0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;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CD105</w:t>
            </w:r>
            <w:r w:rsidR="003978F8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+</w:t>
            </w:r>
            <w:r w:rsid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</w:t>
            </w:r>
            <w:r w:rsidRPr="00995ED9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0</w:t>
            </w:r>
            <w:r w:rsidR="00967BBB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.0</w:t>
            </w:r>
          </w:p>
        </w:tc>
        <w:tc>
          <w:tcPr>
            <w:tcW w:w="3224" w:type="dxa"/>
            <w:vMerge/>
          </w:tcPr>
          <w:p w:rsidR="00995ED9" w:rsidRPr="005739D0" w:rsidRDefault="00995ED9" w:rsidP="003709DC">
            <w:pPr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</w:pPr>
          </w:p>
        </w:tc>
      </w:tr>
    </w:tbl>
    <w:p w:rsidR="003D6E80" w:rsidRPr="003D6E80" w:rsidRDefault="003D6E80" w:rsidP="009C32E5">
      <w:pPr>
        <w:spacing w:before="240"/>
        <w:rPr>
          <w:rFonts w:ascii="Times New Roman" w:hAnsi="Times New Roman" w:cs="Times New Roman"/>
          <w:sz w:val="24"/>
          <w:lang w:val="en-GB"/>
        </w:rPr>
      </w:pPr>
      <w:r w:rsidRPr="003D6E80">
        <w:rPr>
          <w:rFonts w:ascii="Times New Roman" w:hAnsi="Times New Roman" w:cs="Times New Roman"/>
          <w:i/>
          <w:sz w:val="24"/>
          <w:lang w:val="en-GB"/>
        </w:rPr>
        <w:t>Notes</w:t>
      </w:r>
      <w:r w:rsidRPr="003D6E80">
        <w:rPr>
          <w:rFonts w:ascii="Times New Roman" w:hAnsi="Times New Roman" w:cs="Times New Roman"/>
          <w:sz w:val="24"/>
          <w:lang w:val="en-GB"/>
        </w:rPr>
        <w:t>: ↓ and ↑ indicate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  <w:r w:rsidRPr="003D6E80">
        <w:rPr>
          <w:rFonts w:ascii="Times New Roman" w:hAnsi="Times New Roman" w:cs="Times New Roman"/>
          <w:sz w:val="24"/>
          <w:lang w:val="en-GB"/>
        </w:rPr>
        <w:t>a lower or higher metric value for mechanical methods compared to enzymatic methods.</w:t>
      </w:r>
    </w:p>
    <w:p w:rsidR="000E1D0E" w:rsidRDefault="003D6E80" w:rsidP="00A84533">
      <w:pPr>
        <w:jc w:val="both"/>
        <w:rPr>
          <w:rFonts w:ascii="Times New Roman" w:hAnsi="Times New Roman" w:cs="Times New Roman"/>
          <w:sz w:val="24"/>
          <w:lang w:val="en-GB"/>
        </w:rPr>
      </w:pPr>
      <w:r w:rsidRPr="003D6E80">
        <w:rPr>
          <w:rFonts w:ascii="Times New Roman" w:hAnsi="Times New Roman" w:cs="Times New Roman"/>
          <w:b/>
          <w:i/>
          <w:sz w:val="24"/>
          <w:lang w:val="en-GB"/>
        </w:rPr>
        <w:t>Abbreviations:</w:t>
      </w:r>
      <w:r w:rsidRPr="003D6E80">
        <w:rPr>
          <w:rFonts w:ascii="Times New Roman" w:hAnsi="Times New Roman" w:cs="Times New Roman"/>
          <w:sz w:val="24"/>
          <w:lang w:val="en-GB"/>
        </w:rPr>
        <w:t xml:space="preserve"> </w:t>
      </w:r>
      <w:r w:rsidRPr="003D6E80">
        <w:rPr>
          <w:rFonts w:ascii="Times New Roman" w:hAnsi="Times New Roman" w:cs="Times New Roman"/>
          <w:b/>
          <w:sz w:val="24"/>
          <w:lang w:val="en-GB"/>
        </w:rPr>
        <w:t>ADSCs</w:t>
      </w:r>
      <w:r w:rsidRPr="003D6E80">
        <w:rPr>
          <w:rFonts w:ascii="Times New Roman" w:hAnsi="Times New Roman" w:cs="Times New Roman"/>
          <w:sz w:val="24"/>
          <w:lang w:val="en-GB"/>
        </w:rPr>
        <w:t xml:space="preserve">, adipose-derived stem cells; </w:t>
      </w:r>
      <w:r w:rsidRPr="003D6E80">
        <w:rPr>
          <w:rFonts w:ascii="Times New Roman" w:hAnsi="Times New Roman" w:cs="Times New Roman"/>
          <w:b/>
          <w:sz w:val="24"/>
          <w:lang w:val="en-GB"/>
        </w:rPr>
        <w:t>CD,</w:t>
      </w:r>
      <w:r w:rsidRPr="003D6E80">
        <w:rPr>
          <w:rFonts w:ascii="Times New Roman" w:hAnsi="Times New Roman" w:cs="Times New Roman"/>
          <w:sz w:val="24"/>
          <w:lang w:val="en-GB"/>
        </w:rPr>
        <w:t xml:space="preserve"> cluster of differentiation; </w:t>
      </w:r>
      <w:r w:rsidRPr="003D6E80">
        <w:rPr>
          <w:rFonts w:ascii="Times New Roman" w:hAnsi="Times New Roman" w:cs="Times New Roman"/>
          <w:b/>
          <w:sz w:val="24"/>
          <w:lang w:val="en-GB"/>
        </w:rPr>
        <w:t>g,</w:t>
      </w:r>
      <w:r w:rsidRPr="003D6E80">
        <w:rPr>
          <w:rFonts w:ascii="Times New Roman" w:hAnsi="Times New Roman" w:cs="Times New Roman"/>
          <w:sz w:val="24"/>
          <w:lang w:val="en-GB"/>
        </w:rPr>
        <w:t xml:space="preserve"> relative centrifugal force; </w:t>
      </w:r>
      <w:r w:rsidRPr="003D6E80">
        <w:rPr>
          <w:rFonts w:ascii="Times New Roman" w:hAnsi="Times New Roman" w:cs="Times New Roman"/>
          <w:b/>
          <w:sz w:val="24"/>
          <w:lang w:val="en-GB"/>
        </w:rPr>
        <w:t>min,</w:t>
      </w:r>
      <w:r w:rsidRPr="003D6E80">
        <w:rPr>
          <w:rFonts w:ascii="Times New Roman" w:hAnsi="Times New Roman" w:cs="Times New Roman"/>
          <w:sz w:val="24"/>
          <w:lang w:val="en-GB"/>
        </w:rPr>
        <w:t xml:space="preserve"> minute; </w:t>
      </w:r>
      <w:r w:rsidRPr="003D6E80">
        <w:rPr>
          <w:rFonts w:ascii="Times New Roman" w:hAnsi="Times New Roman" w:cs="Times New Roman"/>
          <w:b/>
          <w:sz w:val="24"/>
          <w:lang w:val="en-GB"/>
        </w:rPr>
        <w:t>ml</w:t>
      </w:r>
      <w:r w:rsidRPr="003D6E80">
        <w:rPr>
          <w:rFonts w:ascii="Times New Roman" w:hAnsi="Times New Roman" w:cs="Times New Roman"/>
          <w:sz w:val="24"/>
          <w:lang w:val="en-GB"/>
        </w:rPr>
        <w:t xml:space="preserve">, millilitre; </w:t>
      </w:r>
      <w:r w:rsidR="00A84533" w:rsidRPr="00A84533">
        <w:rPr>
          <w:rFonts w:ascii="Times New Roman" w:hAnsi="Times New Roman" w:cs="Times New Roman"/>
          <w:b/>
          <w:sz w:val="24"/>
          <w:lang w:val="en-GB"/>
        </w:rPr>
        <w:t>mRNA,</w:t>
      </w:r>
      <w:r w:rsidR="00A84533">
        <w:rPr>
          <w:rFonts w:ascii="Times New Roman" w:hAnsi="Times New Roman" w:cs="Times New Roman"/>
          <w:sz w:val="24"/>
          <w:lang w:val="en-GB"/>
        </w:rPr>
        <w:t xml:space="preserve"> messenger ribonucleic acid; </w:t>
      </w:r>
      <w:r w:rsidRPr="003D6E80">
        <w:rPr>
          <w:rFonts w:ascii="Times New Roman" w:hAnsi="Times New Roman" w:cs="Times New Roman"/>
          <w:b/>
          <w:sz w:val="24"/>
          <w:lang w:val="en-GB"/>
        </w:rPr>
        <w:t>n,</w:t>
      </w:r>
      <w:r w:rsidRPr="003D6E80">
        <w:rPr>
          <w:rFonts w:ascii="Times New Roman" w:hAnsi="Times New Roman" w:cs="Times New Roman"/>
          <w:sz w:val="24"/>
          <w:lang w:val="en-GB"/>
        </w:rPr>
        <w:t xml:space="preserve"> number; </w:t>
      </w:r>
      <w:r w:rsidR="00EA47C5" w:rsidRPr="00EA47C5">
        <w:rPr>
          <w:rFonts w:ascii="Times New Roman" w:hAnsi="Times New Roman" w:cs="Times New Roman"/>
          <w:b/>
          <w:sz w:val="24"/>
          <w:lang w:val="en-GB"/>
        </w:rPr>
        <w:t>nm,</w:t>
      </w:r>
      <w:r w:rsidR="00EA47C5">
        <w:rPr>
          <w:rFonts w:ascii="Times New Roman" w:hAnsi="Times New Roman" w:cs="Times New Roman"/>
          <w:sz w:val="24"/>
          <w:lang w:val="en-GB"/>
        </w:rPr>
        <w:t xml:space="preserve"> </w:t>
      </w:r>
      <w:r w:rsidR="00EA47C5" w:rsidRPr="00EA47C5">
        <w:rPr>
          <w:rFonts w:ascii="Times New Roman" w:hAnsi="Times New Roman" w:cs="Times New Roman"/>
          <w:sz w:val="24"/>
          <w:lang w:val="en-US"/>
        </w:rPr>
        <w:t>nanometer;</w:t>
      </w:r>
      <w:r w:rsidR="00EA47C5" w:rsidRPr="00EA47C5">
        <w:rPr>
          <w:rFonts w:ascii="Times New Roman" w:hAnsi="Times New Roman" w:cs="Times New Roman"/>
          <w:sz w:val="24"/>
          <w:lang w:val="en-GB"/>
        </w:rPr>
        <w:t xml:space="preserve"> </w:t>
      </w:r>
      <w:r w:rsidR="009C32E5" w:rsidRPr="009C32E5">
        <w:rPr>
          <w:rFonts w:ascii="Times New Roman" w:hAnsi="Times New Roman" w:cs="Times New Roman"/>
          <w:b/>
          <w:sz w:val="24"/>
          <w:lang w:val="en-GB"/>
        </w:rPr>
        <w:t>NR,</w:t>
      </w:r>
      <w:r w:rsidR="009C32E5">
        <w:rPr>
          <w:rFonts w:ascii="Times New Roman" w:hAnsi="Times New Roman" w:cs="Times New Roman"/>
          <w:sz w:val="24"/>
          <w:lang w:val="en-GB"/>
        </w:rPr>
        <w:t xml:space="preserve"> not reported; </w:t>
      </w:r>
      <w:r w:rsidRPr="003D6E80">
        <w:rPr>
          <w:rFonts w:ascii="Times New Roman" w:hAnsi="Times New Roman" w:cs="Times New Roman"/>
          <w:b/>
          <w:sz w:val="24"/>
          <w:lang w:val="en-GB"/>
        </w:rPr>
        <w:t>rpm,</w:t>
      </w:r>
      <w:r w:rsidRPr="003D6E80">
        <w:rPr>
          <w:rFonts w:ascii="Times New Roman" w:hAnsi="Times New Roman" w:cs="Times New Roman"/>
          <w:sz w:val="24"/>
          <w:lang w:val="en-GB"/>
        </w:rPr>
        <w:t xml:space="preserve"> revolutions per minute; </w:t>
      </w:r>
      <w:r w:rsidRPr="003D6E80">
        <w:rPr>
          <w:rFonts w:ascii="Times New Roman" w:hAnsi="Times New Roman" w:cs="Times New Roman"/>
          <w:b/>
          <w:sz w:val="24"/>
          <w:lang w:val="en-GB"/>
        </w:rPr>
        <w:t>SD,</w:t>
      </w:r>
      <w:r w:rsidRPr="003D6E80">
        <w:rPr>
          <w:rFonts w:ascii="Times New Roman" w:hAnsi="Times New Roman" w:cs="Times New Roman"/>
          <w:sz w:val="24"/>
          <w:lang w:val="en-GB"/>
        </w:rPr>
        <w:t xml:space="preserve"> standard deviation; </w:t>
      </w:r>
      <w:r w:rsidRPr="003D6E80">
        <w:rPr>
          <w:rFonts w:ascii="Times New Roman" w:hAnsi="Times New Roman" w:cs="Times New Roman"/>
          <w:b/>
          <w:sz w:val="24"/>
          <w:lang w:val="en-GB"/>
        </w:rPr>
        <w:t>SVF,</w:t>
      </w:r>
      <w:r>
        <w:rPr>
          <w:rFonts w:ascii="Times New Roman" w:hAnsi="Times New Roman" w:cs="Times New Roman"/>
          <w:sz w:val="24"/>
          <w:lang w:val="en-GB"/>
        </w:rPr>
        <w:t xml:space="preserve"> stromal vascular fraction; </w:t>
      </w:r>
      <w:r w:rsidRPr="003D6E80">
        <w:rPr>
          <w:rFonts w:ascii="Times New Roman" w:hAnsi="Times New Roman" w:cs="Times New Roman"/>
          <w:b/>
          <w:sz w:val="24"/>
          <w:lang w:val="en-GB"/>
        </w:rPr>
        <w:t>µm</w:t>
      </w:r>
      <w:r w:rsidRPr="003D6E80">
        <w:rPr>
          <w:rFonts w:ascii="Times New Roman" w:hAnsi="Times New Roman" w:cs="Times New Roman"/>
          <w:b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micron; </w:t>
      </w:r>
      <w:r w:rsidRPr="003D6E80">
        <w:rPr>
          <w:rFonts w:ascii="Times New Roman" w:hAnsi="Times New Roman" w:cs="Times New Roman"/>
          <w:b/>
          <w:sz w:val="24"/>
          <w:lang w:val="en-GB"/>
        </w:rPr>
        <w:t>%,</w:t>
      </w:r>
      <w:r>
        <w:rPr>
          <w:rFonts w:ascii="Times New Roman" w:hAnsi="Times New Roman" w:cs="Times New Roman"/>
          <w:sz w:val="24"/>
          <w:lang w:val="en-GB"/>
        </w:rPr>
        <w:t xml:space="preserve"> percentage.</w:t>
      </w:r>
    </w:p>
    <w:p w:rsidR="000E1D0E" w:rsidRDefault="000E1D0E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25"/>
        <w:gridCol w:w="1512"/>
        <w:gridCol w:w="1513"/>
        <w:gridCol w:w="1513"/>
        <w:gridCol w:w="1512"/>
        <w:gridCol w:w="1513"/>
        <w:gridCol w:w="1512"/>
        <w:gridCol w:w="1513"/>
        <w:gridCol w:w="1513"/>
      </w:tblGrid>
      <w:tr w:rsidR="00DA7018" w:rsidTr="000E1D0E">
        <w:tc>
          <w:tcPr>
            <w:tcW w:w="15126" w:type="dxa"/>
            <w:gridSpan w:val="9"/>
          </w:tcPr>
          <w:p w:rsidR="00DA7018" w:rsidRPr="003034CF" w:rsidRDefault="00DA7018" w:rsidP="00DA7018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034CF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Table S2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3034CF">
              <w:rPr>
                <w:rFonts w:ascii="Times New Roman" w:hAnsi="Times New Roman" w:cs="Times New Roman"/>
                <w:sz w:val="24"/>
                <w:lang w:val="en-US"/>
              </w:rPr>
              <w:t>Evaluation of included studies: risk of bias assessment according to the OHAT approach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start, part 1 of 2)</w:t>
            </w:r>
          </w:p>
        </w:tc>
      </w:tr>
      <w:tr w:rsidR="00FA6A32" w:rsidTr="007B40C4">
        <w:tc>
          <w:tcPr>
            <w:tcW w:w="3025" w:type="dxa"/>
            <w:vMerge w:val="restart"/>
            <w:vAlign w:val="center"/>
          </w:tcPr>
          <w:p w:rsidR="00FA6A32" w:rsidRPr="00760237" w:rsidRDefault="00FA6A32" w:rsidP="00FA6A32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1512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Selection Bias</w:t>
            </w:r>
          </w:p>
        </w:tc>
        <w:tc>
          <w:tcPr>
            <w:tcW w:w="1513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Performance Bias</w:t>
            </w:r>
          </w:p>
        </w:tc>
        <w:tc>
          <w:tcPr>
            <w:tcW w:w="1513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Attri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</w:t>
            </w: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</w:t>
            </w: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Exclusion Bias</w:t>
            </w:r>
          </w:p>
        </w:tc>
        <w:tc>
          <w:tcPr>
            <w:tcW w:w="3025" w:type="dxa"/>
            <w:gridSpan w:val="2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Detection Bias</w:t>
            </w:r>
          </w:p>
        </w:tc>
        <w:tc>
          <w:tcPr>
            <w:tcW w:w="1512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Selective Reporting Bias</w:t>
            </w:r>
          </w:p>
        </w:tc>
        <w:tc>
          <w:tcPr>
            <w:tcW w:w="1513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Other Sources of Bias</w:t>
            </w:r>
          </w:p>
        </w:tc>
        <w:tc>
          <w:tcPr>
            <w:tcW w:w="1513" w:type="dxa"/>
            <w:vMerge w:val="restart"/>
            <w:vAlign w:val="center"/>
          </w:tcPr>
          <w:p w:rsidR="00FA6A32" w:rsidRDefault="00FA6A32" w:rsidP="00FA6A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Overall</w:t>
            </w:r>
          </w:p>
          <w:p w:rsidR="00FA6A32" w:rsidRDefault="00FA6A32" w:rsidP="00FA6A32">
            <w:pPr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er</w:t>
            </w:r>
          </w:p>
        </w:tc>
      </w:tr>
      <w:tr w:rsidR="0012366F" w:rsidTr="00F11252">
        <w:tc>
          <w:tcPr>
            <w:tcW w:w="3025" w:type="dxa"/>
            <w:vMerge/>
            <w:vAlign w:val="center"/>
          </w:tcPr>
          <w:p w:rsidR="0012366F" w:rsidRPr="00760237" w:rsidRDefault="0012366F" w:rsidP="00ED3C0A">
            <w:pPr>
              <w:spacing w:before="60" w:after="6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</w:p>
        </w:tc>
        <w:tc>
          <w:tcPr>
            <w:tcW w:w="1512" w:type="dxa"/>
            <w:vAlign w:val="center"/>
          </w:tcPr>
          <w:p w:rsidR="0012366F" w:rsidRPr="007523B9" w:rsidRDefault="0012366F" w:rsidP="00ED3C0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llocation to method study groups</w:t>
            </w:r>
          </w:p>
        </w:tc>
        <w:tc>
          <w:tcPr>
            <w:tcW w:w="1513" w:type="dxa"/>
            <w:vAlign w:val="center"/>
          </w:tcPr>
          <w:p w:rsidR="0012366F" w:rsidRPr="007523B9" w:rsidRDefault="0012366F" w:rsidP="00ED3C0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e same p</w:t>
            </w: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- and post steps for each method</w:t>
            </w:r>
          </w:p>
        </w:tc>
        <w:tc>
          <w:tcPr>
            <w:tcW w:w="1513" w:type="dxa"/>
            <w:vAlign w:val="center"/>
          </w:tcPr>
          <w:p w:rsidR="0012366F" w:rsidRPr="007523B9" w:rsidRDefault="0012366F" w:rsidP="00ED3C0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ttrition or exclusion from the analysis</w:t>
            </w:r>
          </w:p>
        </w:tc>
        <w:tc>
          <w:tcPr>
            <w:tcW w:w="1512" w:type="dxa"/>
            <w:vAlign w:val="center"/>
          </w:tcPr>
          <w:p w:rsidR="0012366F" w:rsidRPr="007523B9" w:rsidRDefault="0012366F" w:rsidP="00ED3C0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E6D8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xposure characteristics reporting confidence</w:t>
            </w:r>
          </w:p>
        </w:tc>
        <w:tc>
          <w:tcPr>
            <w:tcW w:w="1513" w:type="dxa"/>
            <w:vAlign w:val="center"/>
          </w:tcPr>
          <w:p w:rsidR="0012366F" w:rsidRPr="007523B9" w:rsidRDefault="0012366F" w:rsidP="00ED3C0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E6D8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utcome assesment reporting confidence</w:t>
            </w:r>
          </w:p>
        </w:tc>
        <w:tc>
          <w:tcPr>
            <w:tcW w:w="1512" w:type="dxa"/>
            <w:vAlign w:val="center"/>
          </w:tcPr>
          <w:p w:rsidR="0012366F" w:rsidRPr="007523B9" w:rsidRDefault="0012366F" w:rsidP="00ED3C0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ll measured outcomes reported</w:t>
            </w:r>
          </w:p>
        </w:tc>
        <w:tc>
          <w:tcPr>
            <w:tcW w:w="1513" w:type="dxa"/>
            <w:vAlign w:val="center"/>
          </w:tcPr>
          <w:p w:rsidR="0012366F" w:rsidRPr="007523B9" w:rsidRDefault="0012366F" w:rsidP="00ED3C0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ther potential threats to validity</w:t>
            </w:r>
          </w:p>
        </w:tc>
        <w:tc>
          <w:tcPr>
            <w:tcW w:w="1513" w:type="dxa"/>
            <w:vMerge/>
          </w:tcPr>
          <w:p w:rsidR="0012366F" w:rsidRDefault="0012366F" w:rsidP="00ED3C0A">
            <w:pPr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436B76" w:rsidTr="00436B76">
        <w:tc>
          <w:tcPr>
            <w:tcW w:w="3025" w:type="dxa"/>
            <w:vAlign w:val="center"/>
          </w:tcPr>
          <w:p w:rsidR="00436B76" w:rsidRPr="00A21F9C" w:rsidRDefault="00436B76" w:rsidP="00436B76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r w:rsidRPr="00A21F9C">
              <w:rPr>
                <w:rFonts w:ascii="Times New Roman" w:hAnsi="Times New Roman" w:cs="Times New Roman"/>
                <w:sz w:val="20"/>
                <w:lang w:val="en-US"/>
              </w:rPr>
              <w:t>B</w:t>
            </w:r>
            <w:proofErr w:type="spellStart"/>
            <w:r w:rsidRPr="00A21F9C">
              <w:rPr>
                <w:rFonts w:ascii="Times New Roman" w:hAnsi="Times New Roman" w:cs="Times New Roman"/>
                <w:sz w:val="20"/>
              </w:rPr>
              <w:t>owen</w:t>
            </w:r>
            <w:proofErr w:type="spellEnd"/>
            <w:r w:rsidRPr="00A21F9C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21F9C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A21F9C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A21F9C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A21F9C">
              <w:rPr>
                <w:rFonts w:ascii="Times New Roman" w:hAnsi="Times New Roman" w:cs="Times New Roman"/>
                <w:sz w:val="20"/>
              </w:rPr>
              <w:t>, 2016 (16)</w:t>
            </w:r>
          </w:p>
        </w:tc>
        <w:tc>
          <w:tcPr>
            <w:tcW w:w="1512" w:type="dxa"/>
            <w:vAlign w:val="center"/>
          </w:tcPr>
          <w:p w:rsidR="00436B76" w:rsidRPr="00CD667F" w:rsidRDefault="00CD667F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436B76" w:rsidRPr="00746A56" w:rsidRDefault="00CD667F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FB2275"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2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F11252"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1252"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436B76" w:rsidRPr="00AD6172" w:rsidRDefault="00F11252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3" w:type="dxa"/>
            <w:vAlign w:val="center"/>
          </w:tcPr>
          <w:p w:rsidR="00436B76" w:rsidRPr="00AD6172" w:rsidRDefault="00436B76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rd</w:t>
            </w:r>
          </w:p>
        </w:tc>
      </w:tr>
      <w:tr w:rsidR="00436B76" w:rsidTr="00F11252">
        <w:tc>
          <w:tcPr>
            <w:tcW w:w="3025" w:type="dxa"/>
          </w:tcPr>
          <w:p w:rsidR="00436B76" w:rsidRPr="00F9315D" w:rsidRDefault="00436B76" w:rsidP="00436B76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Busato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21 (17)</w:t>
            </w:r>
          </w:p>
        </w:tc>
        <w:tc>
          <w:tcPr>
            <w:tcW w:w="1512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3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3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2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3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2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3" w:type="dxa"/>
            <w:vAlign w:val="center"/>
          </w:tcPr>
          <w:p w:rsidR="00436B76" w:rsidRPr="00AD6172" w:rsidRDefault="00436B76" w:rsidP="00436B7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3" w:type="dxa"/>
            <w:vAlign w:val="center"/>
          </w:tcPr>
          <w:p w:rsidR="00436B76" w:rsidRPr="00AD6172" w:rsidRDefault="00436B76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</w:t>
            </w:r>
          </w:p>
        </w:tc>
      </w:tr>
      <w:tr w:rsidR="00FB2275" w:rsidTr="00FB2275">
        <w:tc>
          <w:tcPr>
            <w:tcW w:w="3025" w:type="dxa"/>
          </w:tcPr>
          <w:p w:rsidR="00FB2275" w:rsidRPr="00F9315D" w:rsidRDefault="00FB2275" w:rsidP="00FB2275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Casari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21 (18)</w:t>
            </w:r>
          </w:p>
        </w:tc>
        <w:tc>
          <w:tcPr>
            <w:tcW w:w="1512" w:type="dxa"/>
            <w:vAlign w:val="center"/>
          </w:tcPr>
          <w:p w:rsidR="00FB2275" w:rsidRPr="00AD6172" w:rsidRDefault="00FB2275" w:rsidP="00FB2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13" w:type="dxa"/>
            <w:vAlign w:val="center"/>
          </w:tcPr>
          <w:p w:rsidR="00FB2275" w:rsidRPr="00AD6172" w:rsidRDefault="00FB2275" w:rsidP="00FB2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13" w:type="dxa"/>
            <w:vAlign w:val="center"/>
          </w:tcPr>
          <w:p w:rsidR="00FB2275" w:rsidRPr="00AD6172" w:rsidRDefault="00FB2275" w:rsidP="00FB2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2" w:type="dxa"/>
            <w:vAlign w:val="center"/>
          </w:tcPr>
          <w:p w:rsidR="00FB2275" w:rsidRPr="00AD6172" w:rsidRDefault="00FB2275" w:rsidP="00FB2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3" w:type="dxa"/>
            <w:vAlign w:val="center"/>
          </w:tcPr>
          <w:p w:rsidR="00FB2275" w:rsidRPr="00AD6172" w:rsidRDefault="00FB2275" w:rsidP="00FB2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FB2275" w:rsidRPr="00AD6172" w:rsidRDefault="00FB2275" w:rsidP="00FB22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FB2275" w:rsidRPr="00AD6172" w:rsidRDefault="00FB2275" w:rsidP="00FB227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3" w:type="dxa"/>
            <w:vAlign w:val="center"/>
          </w:tcPr>
          <w:p w:rsidR="00FB2275" w:rsidRPr="00AD6172" w:rsidRDefault="00FB2275" w:rsidP="00FB227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nd</w:t>
            </w:r>
          </w:p>
        </w:tc>
      </w:tr>
      <w:tr w:rsidR="00F9315D" w:rsidTr="00F11252">
        <w:tc>
          <w:tcPr>
            <w:tcW w:w="3025" w:type="dxa"/>
          </w:tcPr>
          <w:p w:rsidR="00F9315D" w:rsidRPr="00F9315D" w:rsidRDefault="00F9315D" w:rsidP="00F9315D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r w:rsidRPr="00F9315D">
              <w:rPr>
                <w:rFonts w:ascii="Times New Roman" w:hAnsi="Times New Roman" w:cs="Times New Roman"/>
                <w:sz w:val="20"/>
              </w:rPr>
              <w:t xml:space="preserve">Chaput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16 (19)</w:t>
            </w:r>
          </w:p>
        </w:tc>
        <w:tc>
          <w:tcPr>
            <w:tcW w:w="1512" w:type="dxa"/>
            <w:vAlign w:val="center"/>
          </w:tcPr>
          <w:p w:rsidR="00F9315D" w:rsidRPr="00AD6172" w:rsidRDefault="008F64B8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AD617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+</w:t>
            </w:r>
          </w:p>
        </w:tc>
        <w:tc>
          <w:tcPr>
            <w:tcW w:w="1513" w:type="dxa"/>
            <w:vAlign w:val="center"/>
          </w:tcPr>
          <w:p w:rsidR="00F9315D" w:rsidRPr="00AD6172" w:rsidRDefault="00AD617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F9315D" w:rsidRPr="00AD6172" w:rsidRDefault="00AD617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F9315D" w:rsidRPr="00AD6172" w:rsidRDefault="00AD617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F9315D" w:rsidRPr="00AD6172" w:rsidRDefault="00AD617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F9315D" w:rsidRPr="00AD6172" w:rsidRDefault="00AD617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F9315D" w:rsidRPr="00AD6172" w:rsidRDefault="00AD617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</w:t>
            </w:r>
          </w:p>
        </w:tc>
      </w:tr>
      <w:tr w:rsidR="00F9315D" w:rsidTr="00F11252">
        <w:tc>
          <w:tcPr>
            <w:tcW w:w="3025" w:type="dxa"/>
          </w:tcPr>
          <w:p w:rsidR="00F9315D" w:rsidRPr="00A21F9C" w:rsidRDefault="00F9315D" w:rsidP="00F9315D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Cicione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16 (20)</w:t>
            </w:r>
          </w:p>
        </w:tc>
        <w:tc>
          <w:tcPr>
            <w:tcW w:w="1512" w:type="dxa"/>
            <w:vAlign w:val="center"/>
          </w:tcPr>
          <w:p w:rsidR="00F9315D" w:rsidRPr="00FA6A32" w:rsidRDefault="00FA6A3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FA6A32" w:rsidRDefault="00FA6A3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3" w:type="dxa"/>
            <w:vAlign w:val="center"/>
          </w:tcPr>
          <w:p w:rsidR="00F9315D" w:rsidRPr="00FA6A32" w:rsidRDefault="00FA6A3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2" w:type="dxa"/>
            <w:vAlign w:val="center"/>
          </w:tcPr>
          <w:p w:rsidR="00F9315D" w:rsidRPr="007D74C5" w:rsidRDefault="007D74C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FA6A32" w:rsidRDefault="007D74C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F9315D" w:rsidRPr="00FA6A32" w:rsidRDefault="00FA6A3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FA6A32" w:rsidRDefault="00FA6A32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3" w:type="dxa"/>
            <w:vAlign w:val="center"/>
          </w:tcPr>
          <w:p w:rsidR="00F9315D" w:rsidRPr="009A2805" w:rsidRDefault="007D74C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nd</w:t>
            </w:r>
          </w:p>
        </w:tc>
      </w:tr>
      <w:tr w:rsidR="00F9315D" w:rsidTr="00F11252">
        <w:tc>
          <w:tcPr>
            <w:tcW w:w="3025" w:type="dxa"/>
          </w:tcPr>
          <w:p w:rsidR="00F9315D" w:rsidRPr="00A21F9C" w:rsidRDefault="00F9315D" w:rsidP="00F9315D">
            <w:pPr>
              <w:spacing w:before="120" w:after="12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Conde-Green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Baptista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10 (21)</w:t>
            </w:r>
          </w:p>
        </w:tc>
        <w:tc>
          <w:tcPr>
            <w:tcW w:w="1512" w:type="dxa"/>
            <w:vAlign w:val="center"/>
          </w:tcPr>
          <w:p w:rsidR="00F9315D" w:rsidRPr="009A2805" w:rsidRDefault="009A280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9A2805" w:rsidRDefault="009A280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3" w:type="dxa"/>
            <w:vAlign w:val="center"/>
          </w:tcPr>
          <w:p w:rsidR="00F9315D" w:rsidRPr="009A2805" w:rsidRDefault="009A280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2" w:type="dxa"/>
            <w:vAlign w:val="center"/>
          </w:tcPr>
          <w:p w:rsidR="00F9315D" w:rsidRPr="009A2805" w:rsidRDefault="009A280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9A280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F9315D" w:rsidRPr="009A2805" w:rsidRDefault="009A280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9A2805" w:rsidRDefault="009A280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F9315D" w:rsidRPr="009A2805" w:rsidRDefault="009A280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2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  <w:proofErr w:type="spellEnd"/>
          </w:p>
        </w:tc>
      </w:tr>
      <w:tr w:rsidR="009A2805" w:rsidTr="00F11252">
        <w:tc>
          <w:tcPr>
            <w:tcW w:w="3025" w:type="dxa"/>
          </w:tcPr>
          <w:p w:rsidR="009A2805" w:rsidRPr="00F9315D" w:rsidRDefault="009A2805" w:rsidP="009A2805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Condé-Green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Gontijo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de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morim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10 (22)</w:t>
            </w:r>
          </w:p>
        </w:tc>
        <w:tc>
          <w:tcPr>
            <w:tcW w:w="1512" w:type="dxa"/>
            <w:vAlign w:val="center"/>
          </w:tcPr>
          <w:p w:rsidR="009A2805" w:rsidRPr="009A2805" w:rsidRDefault="009A2805" w:rsidP="009A280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9A2805" w:rsidRPr="009A2805" w:rsidRDefault="009A2805" w:rsidP="009A280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3" w:type="dxa"/>
            <w:vAlign w:val="center"/>
          </w:tcPr>
          <w:p w:rsidR="009A2805" w:rsidRPr="009A2805" w:rsidRDefault="009A2805" w:rsidP="009A280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2" w:type="dxa"/>
            <w:vAlign w:val="center"/>
          </w:tcPr>
          <w:p w:rsidR="009A2805" w:rsidRPr="009A2805" w:rsidRDefault="009A2805" w:rsidP="009A280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9A2805" w:rsidRPr="00AD6172" w:rsidRDefault="009A2805" w:rsidP="009A280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9A2805" w:rsidRPr="009A2805" w:rsidRDefault="009A2805" w:rsidP="009A280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9A2805" w:rsidRPr="009A2805" w:rsidRDefault="009A2805" w:rsidP="009A280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1513" w:type="dxa"/>
            <w:vAlign w:val="center"/>
          </w:tcPr>
          <w:p w:rsidR="009A2805" w:rsidRPr="00AD6172" w:rsidRDefault="009A2805" w:rsidP="009A2805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</w:tr>
      <w:tr w:rsidR="00F9315D" w:rsidTr="00F11252">
        <w:tc>
          <w:tcPr>
            <w:tcW w:w="3025" w:type="dxa"/>
          </w:tcPr>
          <w:p w:rsidR="00F9315D" w:rsidRPr="00F9315D" w:rsidRDefault="00F9315D" w:rsidP="00F9315D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Copcu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20 (23)</w:t>
            </w:r>
          </w:p>
        </w:tc>
        <w:tc>
          <w:tcPr>
            <w:tcW w:w="1512" w:type="dxa"/>
            <w:vAlign w:val="center"/>
          </w:tcPr>
          <w:p w:rsidR="00F9315D" w:rsidRPr="00AD6172" w:rsidRDefault="00200398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200398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F9315D" w:rsidRPr="00AD6172" w:rsidRDefault="00200398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F9315D" w:rsidRPr="00AD6172" w:rsidRDefault="00200398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200398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F9315D" w:rsidRPr="00AD6172" w:rsidRDefault="00200398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200398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200398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</w:tr>
      <w:tr w:rsidR="00200398" w:rsidTr="00F11252">
        <w:tc>
          <w:tcPr>
            <w:tcW w:w="3025" w:type="dxa"/>
          </w:tcPr>
          <w:p w:rsidR="00200398" w:rsidRPr="00F9315D" w:rsidRDefault="00200398" w:rsidP="00200398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Copcu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22 (24)</w:t>
            </w:r>
          </w:p>
        </w:tc>
        <w:tc>
          <w:tcPr>
            <w:tcW w:w="1512" w:type="dxa"/>
            <w:vAlign w:val="center"/>
          </w:tcPr>
          <w:p w:rsidR="00200398" w:rsidRPr="00AD6172" w:rsidRDefault="00200398" w:rsidP="0020039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200398" w:rsidRPr="00AD6172" w:rsidRDefault="00200398" w:rsidP="0020039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200398" w:rsidRPr="00AD6172" w:rsidRDefault="00200398" w:rsidP="0020039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200398" w:rsidRPr="00AD6172" w:rsidRDefault="00200398" w:rsidP="0020039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200398" w:rsidRPr="00AD6172" w:rsidRDefault="00200398" w:rsidP="0020039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200398" w:rsidRPr="00AD6172" w:rsidRDefault="00200398" w:rsidP="0020039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200398" w:rsidRPr="00AD6172" w:rsidRDefault="00200398" w:rsidP="0020039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3" w:type="dxa"/>
            <w:vAlign w:val="center"/>
          </w:tcPr>
          <w:p w:rsidR="00200398" w:rsidRPr="00AD6172" w:rsidRDefault="00200398" w:rsidP="00200398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</w:tr>
      <w:tr w:rsidR="00F9315D" w:rsidTr="00F11252">
        <w:tc>
          <w:tcPr>
            <w:tcW w:w="3025" w:type="dxa"/>
          </w:tcPr>
          <w:p w:rsidR="00F9315D" w:rsidRPr="00F9315D" w:rsidRDefault="00F9315D" w:rsidP="00F9315D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Gentile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15 (25)</w:t>
            </w:r>
          </w:p>
        </w:tc>
        <w:tc>
          <w:tcPr>
            <w:tcW w:w="1512" w:type="dxa"/>
            <w:vAlign w:val="center"/>
          </w:tcPr>
          <w:p w:rsidR="00F9315D" w:rsidRPr="00AD6172" w:rsidRDefault="008A364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F9315D" w:rsidRPr="00AD6172" w:rsidRDefault="008A364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F9315D" w:rsidRPr="00AD6172" w:rsidRDefault="008A364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F9315D" w:rsidRPr="00AD6172" w:rsidRDefault="008A364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8A364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F9315D" w:rsidRPr="00AD6172" w:rsidRDefault="008A364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8A364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F9315D" w:rsidRPr="00AD6172" w:rsidRDefault="008A3645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</w:tr>
      <w:tr w:rsidR="00F9315D" w:rsidTr="00F11252">
        <w:tc>
          <w:tcPr>
            <w:tcW w:w="3025" w:type="dxa"/>
          </w:tcPr>
          <w:p w:rsidR="00F9315D" w:rsidRPr="00F9315D" w:rsidRDefault="00F9315D" w:rsidP="00F9315D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Gontijo-de-Amorim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20 (26)</w:t>
            </w:r>
          </w:p>
        </w:tc>
        <w:tc>
          <w:tcPr>
            <w:tcW w:w="1512" w:type="dxa"/>
            <w:vAlign w:val="center"/>
          </w:tcPr>
          <w:p w:rsidR="00F9315D" w:rsidRPr="00AD6172" w:rsidRDefault="00B14827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13" w:type="dxa"/>
            <w:vAlign w:val="center"/>
          </w:tcPr>
          <w:p w:rsidR="00F9315D" w:rsidRPr="00AD6172" w:rsidRDefault="00B14827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13" w:type="dxa"/>
            <w:vAlign w:val="center"/>
          </w:tcPr>
          <w:p w:rsidR="00F9315D" w:rsidRPr="00AD6172" w:rsidRDefault="00B14827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F9315D" w:rsidRPr="00AD6172" w:rsidRDefault="00B14827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B14827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F9315D" w:rsidRPr="00AD6172" w:rsidRDefault="00B14827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F9315D" w:rsidRPr="00AD6172" w:rsidRDefault="00B14827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F9315D" w:rsidRPr="00AD6172" w:rsidRDefault="00B14827" w:rsidP="00436B76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rd</w:t>
            </w:r>
          </w:p>
        </w:tc>
      </w:tr>
      <w:tr w:rsidR="00B14827" w:rsidTr="00F11252">
        <w:tc>
          <w:tcPr>
            <w:tcW w:w="3025" w:type="dxa"/>
          </w:tcPr>
          <w:p w:rsidR="00B14827" w:rsidRPr="00F9315D" w:rsidRDefault="00B14827" w:rsidP="00B14827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Rigotti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F9315D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F9315D">
              <w:rPr>
                <w:rFonts w:ascii="Times New Roman" w:hAnsi="Times New Roman" w:cs="Times New Roman"/>
                <w:sz w:val="20"/>
              </w:rPr>
              <w:t>, 2016 (27)</w:t>
            </w:r>
          </w:p>
        </w:tc>
        <w:tc>
          <w:tcPr>
            <w:tcW w:w="1512" w:type="dxa"/>
            <w:vAlign w:val="center"/>
          </w:tcPr>
          <w:p w:rsidR="00B14827" w:rsidRPr="00AD6172" w:rsidRDefault="00B14827" w:rsidP="00B148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13" w:type="dxa"/>
            <w:vAlign w:val="center"/>
          </w:tcPr>
          <w:p w:rsidR="00B14827" w:rsidRPr="00AD6172" w:rsidRDefault="00B14827" w:rsidP="00B148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13" w:type="dxa"/>
            <w:vAlign w:val="center"/>
          </w:tcPr>
          <w:p w:rsidR="00B14827" w:rsidRPr="00AD6172" w:rsidRDefault="00B14827" w:rsidP="00B148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B14827" w:rsidRPr="00AD6172" w:rsidRDefault="00B14827" w:rsidP="00B148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B14827" w:rsidRPr="00AD6172" w:rsidRDefault="00B14827" w:rsidP="00B148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B14827" w:rsidRPr="00AD6172" w:rsidRDefault="00B14827" w:rsidP="00B148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B14827" w:rsidRPr="00AD6172" w:rsidRDefault="00B14827" w:rsidP="00B148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B14827" w:rsidRPr="00AD6172" w:rsidRDefault="00B14827" w:rsidP="00B148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</w:tr>
      <w:tr w:rsidR="002D29D8" w:rsidTr="00F11252">
        <w:tc>
          <w:tcPr>
            <w:tcW w:w="3025" w:type="dxa"/>
          </w:tcPr>
          <w:p w:rsidR="002D29D8" w:rsidRPr="002D29D8" w:rsidRDefault="002D29D8" w:rsidP="00436B76">
            <w:pPr>
              <w:spacing w:before="120" w:after="36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2D29D8">
              <w:rPr>
                <w:rFonts w:ascii="Times New Roman" w:hAnsi="Times New Roman" w:cs="Times New Roman"/>
                <w:sz w:val="20"/>
              </w:rPr>
              <w:t>Shapira</w:t>
            </w:r>
            <w:proofErr w:type="spellEnd"/>
            <w:r w:rsidRPr="002D29D8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2D29D8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2D29D8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2D29D8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2D29D8">
              <w:rPr>
                <w:rFonts w:ascii="Times New Roman" w:hAnsi="Times New Roman" w:cs="Times New Roman"/>
                <w:sz w:val="20"/>
              </w:rPr>
              <w:t>, 2022 (28)</w:t>
            </w:r>
          </w:p>
        </w:tc>
        <w:tc>
          <w:tcPr>
            <w:tcW w:w="1512" w:type="dxa"/>
            <w:vAlign w:val="center"/>
          </w:tcPr>
          <w:p w:rsidR="002D29D8" w:rsidRPr="00AD6172" w:rsidRDefault="00FE4DDB" w:rsidP="00FE4DDB">
            <w:pPr>
              <w:spacing w:before="120" w:after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2D29D8" w:rsidRPr="00AD6172" w:rsidRDefault="00FE4DDB" w:rsidP="00FE4DDB">
            <w:pPr>
              <w:spacing w:before="120" w:after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2D29D8" w:rsidRPr="00AD6172" w:rsidRDefault="00FE4DDB" w:rsidP="00FE4DDB">
            <w:pPr>
              <w:spacing w:before="120" w:after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AD61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2D29D8" w:rsidRPr="00AD6172" w:rsidRDefault="00FE4DDB" w:rsidP="00FE4DDB">
            <w:pPr>
              <w:spacing w:before="120" w:after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2D29D8" w:rsidRPr="00AD6172" w:rsidRDefault="00FE4DDB" w:rsidP="00FE4DDB">
            <w:pPr>
              <w:spacing w:before="120" w:after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2D29D8" w:rsidRPr="00AD6172" w:rsidRDefault="00FE4DDB" w:rsidP="00FE4DDB">
            <w:pPr>
              <w:spacing w:before="120" w:after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2D29D8" w:rsidRPr="00AD6172" w:rsidRDefault="00FE4DDB" w:rsidP="00FE4DDB">
            <w:pPr>
              <w:spacing w:before="120" w:after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2D29D8" w:rsidRPr="00AD6172" w:rsidRDefault="00FE4DDB" w:rsidP="00FE4DDB">
            <w:pPr>
              <w:spacing w:before="120" w:after="36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rd</w:t>
            </w:r>
          </w:p>
        </w:tc>
      </w:tr>
      <w:tr w:rsidR="00C35788" w:rsidTr="00F11252">
        <w:tc>
          <w:tcPr>
            <w:tcW w:w="15126" w:type="dxa"/>
            <w:gridSpan w:val="9"/>
          </w:tcPr>
          <w:p w:rsidR="00C35788" w:rsidRPr="003034CF" w:rsidRDefault="00C35788" w:rsidP="00C35788">
            <w:pPr>
              <w:spacing w:before="120" w:after="120"/>
              <w:rPr>
                <w:rFonts w:ascii="Times New Roman" w:hAnsi="Times New Roman" w:cs="Times New Roman"/>
                <w:sz w:val="24"/>
                <w:lang w:val="en-US"/>
              </w:rPr>
            </w:pPr>
            <w:r w:rsidRPr="003034CF">
              <w:rPr>
                <w:rFonts w:ascii="Times New Roman" w:hAnsi="Times New Roman" w:cs="Times New Roman"/>
                <w:b/>
                <w:sz w:val="24"/>
                <w:lang w:val="en-US"/>
              </w:rPr>
              <w:lastRenderedPageBreak/>
              <w:t>Table S2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3034CF">
              <w:rPr>
                <w:rFonts w:ascii="Times New Roman" w:hAnsi="Times New Roman" w:cs="Times New Roman"/>
                <w:sz w:val="24"/>
                <w:lang w:val="en-US"/>
              </w:rPr>
              <w:t>Evaluation of included studies: risk of bias assessment according to the OHAT approach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(part 2 of 2, end)</w:t>
            </w:r>
          </w:p>
        </w:tc>
      </w:tr>
      <w:tr w:rsidR="00FA6A32" w:rsidTr="007B40C4">
        <w:tc>
          <w:tcPr>
            <w:tcW w:w="3025" w:type="dxa"/>
            <w:vMerge w:val="restart"/>
            <w:vAlign w:val="center"/>
          </w:tcPr>
          <w:p w:rsidR="00FA6A32" w:rsidRPr="00822E4A" w:rsidRDefault="00FA6A32" w:rsidP="00FA6A32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r w:rsidRPr="005D2480">
              <w:rPr>
                <w:rFonts w:ascii="Times New Roman" w:hAnsi="Times New Roman" w:cs="Times New Roman"/>
                <w:b/>
                <w:sz w:val="20"/>
                <w:szCs w:val="24"/>
                <w:lang w:val="en-US"/>
              </w:rPr>
              <w:t>Author, year</w:t>
            </w:r>
          </w:p>
        </w:tc>
        <w:tc>
          <w:tcPr>
            <w:tcW w:w="1512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Selection Bias</w:t>
            </w:r>
          </w:p>
        </w:tc>
        <w:tc>
          <w:tcPr>
            <w:tcW w:w="1513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Performance Bias</w:t>
            </w:r>
          </w:p>
        </w:tc>
        <w:tc>
          <w:tcPr>
            <w:tcW w:w="1513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Attri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</w:t>
            </w: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/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 xml:space="preserve"> </w:t>
            </w: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Exclusion Bias</w:t>
            </w:r>
          </w:p>
        </w:tc>
        <w:tc>
          <w:tcPr>
            <w:tcW w:w="3025" w:type="dxa"/>
            <w:gridSpan w:val="2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Detection Bias</w:t>
            </w:r>
          </w:p>
        </w:tc>
        <w:tc>
          <w:tcPr>
            <w:tcW w:w="1512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Selective Reporting Bias</w:t>
            </w:r>
          </w:p>
        </w:tc>
        <w:tc>
          <w:tcPr>
            <w:tcW w:w="1513" w:type="dxa"/>
            <w:vAlign w:val="center"/>
          </w:tcPr>
          <w:p w:rsidR="00FA6A32" w:rsidRPr="006C14E2" w:rsidRDefault="00FA6A32" w:rsidP="00FA6A32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Other Sources of Bias</w:t>
            </w:r>
          </w:p>
        </w:tc>
        <w:tc>
          <w:tcPr>
            <w:tcW w:w="1513" w:type="dxa"/>
            <w:vMerge w:val="restart"/>
            <w:vAlign w:val="center"/>
          </w:tcPr>
          <w:p w:rsidR="00FA6A32" w:rsidRDefault="00FA6A32" w:rsidP="00FA6A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  <w:t>Overall</w:t>
            </w:r>
          </w:p>
          <w:p w:rsidR="00FA6A32" w:rsidRDefault="00FA6A32" w:rsidP="00FA6A32">
            <w:pPr>
              <w:spacing w:before="120" w:after="120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er</w:t>
            </w:r>
          </w:p>
        </w:tc>
      </w:tr>
      <w:tr w:rsidR="00070B5B" w:rsidTr="00F11252">
        <w:tc>
          <w:tcPr>
            <w:tcW w:w="3025" w:type="dxa"/>
            <w:vMerge/>
          </w:tcPr>
          <w:p w:rsidR="00070B5B" w:rsidRPr="00822E4A" w:rsidRDefault="00070B5B" w:rsidP="00070B5B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512" w:type="dxa"/>
            <w:vAlign w:val="center"/>
          </w:tcPr>
          <w:p w:rsidR="00070B5B" w:rsidRPr="007523B9" w:rsidRDefault="00070B5B" w:rsidP="00070B5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llocation to method study groups</w:t>
            </w:r>
          </w:p>
        </w:tc>
        <w:tc>
          <w:tcPr>
            <w:tcW w:w="1513" w:type="dxa"/>
            <w:vAlign w:val="center"/>
          </w:tcPr>
          <w:p w:rsidR="00070B5B" w:rsidRPr="007523B9" w:rsidRDefault="00070B5B" w:rsidP="00070B5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he same p</w:t>
            </w: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- and post steps for each method</w:t>
            </w:r>
          </w:p>
        </w:tc>
        <w:tc>
          <w:tcPr>
            <w:tcW w:w="1513" w:type="dxa"/>
            <w:vAlign w:val="center"/>
          </w:tcPr>
          <w:p w:rsidR="00070B5B" w:rsidRPr="007523B9" w:rsidRDefault="00070B5B" w:rsidP="00070B5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ttrition or exclusion from the analysis</w:t>
            </w:r>
          </w:p>
        </w:tc>
        <w:tc>
          <w:tcPr>
            <w:tcW w:w="1512" w:type="dxa"/>
            <w:vAlign w:val="center"/>
          </w:tcPr>
          <w:p w:rsidR="00070B5B" w:rsidRPr="007523B9" w:rsidRDefault="00070B5B" w:rsidP="00070B5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E6D8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Exposure characteristics reporting confidence</w:t>
            </w:r>
          </w:p>
        </w:tc>
        <w:tc>
          <w:tcPr>
            <w:tcW w:w="1513" w:type="dxa"/>
            <w:vAlign w:val="center"/>
          </w:tcPr>
          <w:p w:rsidR="00070B5B" w:rsidRPr="007523B9" w:rsidRDefault="00070B5B" w:rsidP="00070B5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7E6D8F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utcome assesment reporting confidence</w:t>
            </w:r>
          </w:p>
        </w:tc>
        <w:tc>
          <w:tcPr>
            <w:tcW w:w="1512" w:type="dxa"/>
            <w:vAlign w:val="center"/>
          </w:tcPr>
          <w:p w:rsidR="00070B5B" w:rsidRPr="007523B9" w:rsidRDefault="00070B5B" w:rsidP="00070B5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ll measured outcomes reported</w:t>
            </w:r>
          </w:p>
        </w:tc>
        <w:tc>
          <w:tcPr>
            <w:tcW w:w="1513" w:type="dxa"/>
            <w:vAlign w:val="center"/>
          </w:tcPr>
          <w:p w:rsidR="00070B5B" w:rsidRPr="007523B9" w:rsidRDefault="00070B5B" w:rsidP="00070B5B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4FA6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Other potential threats to validity</w:t>
            </w:r>
          </w:p>
        </w:tc>
        <w:tc>
          <w:tcPr>
            <w:tcW w:w="1513" w:type="dxa"/>
            <w:vMerge/>
            <w:vAlign w:val="center"/>
          </w:tcPr>
          <w:p w:rsidR="00070B5B" w:rsidRDefault="00070B5B" w:rsidP="00070B5B">
            <w:pPr>
              <w:spacing w:before="120" w:after="120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</w:tr>
      <w:tr w:rsidR="00070B5B" w:rsidTr="00F11252">
        <w:tc>
          <w:tcPr>
            <w:tcW w:w="3025" w:type="dxa"/>
          </w:tcPr>
          <w:p w:rsidR="00070B5B" w:rsidRPr="00822E4A" w:rsidRDefault="00070B5B" w:rsidP="00822E4A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Solodeev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>, 2023 (29)</w:t>
            </w:r>
          </w:p>
        </w:tc>
        <w:tc>
          <w:tcPr>
            <w:tcW w:w="1512" w:type="dxa"/>
            <w:vAlign w:val="center"/>
          </w:tcPr>
          <w:p w:rsidR="00070B5B" w:rsidRPr="00AC1127" w:rsidRDefault="00AC1127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1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070B5B" w:rsidRPr="00AC1127" w:rsidRDefault="00DA0651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070B5B" w:rsidRPr="00AC1127" w:rsidRDefault="00DA0651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070B5B" w:rsidRPr="00AC1127" w:rsidRDefault="00DA0651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070B5B" w:rsidRPr="00AC1127" w:rsidRDefault="00DA0651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070B5B" w:rsidRPr="008075E4" w:rsidRDefault="00DA0651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070B5B" w:rsidRPr="00AC1127" w:rsidRDefault="00DA0651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070B5B" w:rsidRPr="00AC1127" w:rsidRDefault="00DA0651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</w:t>
            </w:r>
          </w:p>
        </w:tc>
      </w:tr>
      <w:tr w:rsidR="00822E4A" w:rsidTr="00F11252">
        <w:tc>
          <w:tcPr>
            <w:tcW w:w="3025" w:type="dxa"/>
          </w:tcPr>
          <w:p w:rsidR="00822E4A" w:rsidRPr="00822E4A" w:rsidRDefault="00822E4A" w:rsidP="00822E4A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Tarallo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>, 2018 (30)</w:t>
            </w:r>
          </w:p>
        </w:tc>
        <w:tc>
          <w:tcPr>
            <w:tcW w:w="1512" w:type="dxa"/>
            <w:vAlign w:val="center"/>
          </w:tcPr>
          <w:p w:rsidR="00822E4A" w:rsidRPr="00AC1127" w:rsidRDefault="00A854F1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13" w:type="dxa"/>
            <w:vAlign w:val="center"/>
          </w:tcPr>
          <w:p w:rsidR="00822E4A" w:rsidRPr="00AC1127" w:rsidRDefault="00A854F1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13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</w:tr>
      <w:tr w:rsidR="00822E4A" w:rsidTr="00F11252">
        <w:tc>
          <w:tcPr>
            <w:tcW w:w="3025" w:type="dxa"/>
          </w:tcPr>
          <w:p w:rsidR="00822E4A" w:rsidRPr="00822E4A" w:rsidRDefault="00822E4A" w:rsidP="00822E4A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Tiryaki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Condé-Green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>, 2020 (31)</w:t>
            </w:r>
          </w:p>
        </w:tc>
        <w:tc>
          <w:tcPr>
            <w:tcW w:w="1512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822E4A" w:rsidRPr="00AC1127" w:rsidRDefault="00593019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</w:tr>
      <w:tr w:rsidR="00593019" w:rsidTr="00F11252">
        <w:tc>
          <w:tcPr>
            <w:tcW w:w="3025" w:type="dxa"/>
          </w:tcPr>
          <w:p w:rsidR="00593019" w:rsidRPr="00822E4A" w:rsidRDefault="00593019" w:rsidP="00593019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Tiryaki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,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Cohen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>, 2020 (8)</w:t>
            </w:r>
          </w:p>
        </w:tc>
        <w:tc>
          <w:tcPr>
            <w:tcW w:w="1512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2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</w:t>
            </w:r>
          </w:p>
        </w:tc>
      </w:tr>
      <w:tr w:rsidR="00593019" w:rsidTr="00F11252">
        <w:tc>
          <w:tcPr>
            <w:tcW w:w="3025" w:type="dxa"/>
          </w:tcPr>
          <w:p w:rsidR="00593019" w:rsidRPr="00822E4A" w:rsidRDefault="00593019" w:rsidP="00593019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Tiryaki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>, 2022 (32)</w:t>
            </w:r>
          </w:p>
        </w:tc>
        <w:tc>
          <w:tcPr>
            <w:tcW w:w="1512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2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593019" w:rsidRPr="00AC1127" w:rsidRDefault="00593019" w:rsidP="00593019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</w:t>
            </w:r>
          </w:p>
        </w:tc>
      </w:tr>
      <w:tr w:rsidR="00822E4A" w:rsidTr="00F11252">
        <w:tc>
          <w:tcPr>
            <w:tcW w:w="3025" w:type="dxa"/>
          </w:tcPr>
          <w:p w:rsidR="00822E4A" w:rsidRPr="00822E4A" w:rsidRDefault="00822E4A" w:rsidP="00822E4A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Winnier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>, 2019 (33)</w:t>
            </w:r>
          </w:p>
        </w:tc>
        <w:tc>
          <w:tcPr>
            <w:tcW w:w="1512" w:type="dxa"/>
            <w:vAlign w:val="center"/>
          </w:tcPr>
          <w:p w:rsidR="00822E4A" w:rsidRPr="00AC1127" w:rsidRDefault="00074E82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AC1127" w:rsidRDefault="00074E82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822E4A" w:rsidRPr="00AC1127" w:rsidRDefault="00074E82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822E4A" w:rsidRPr="00AC1127" w:rsidRDefault="00074E82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822E4A" w:rsidRPr="00AC1127" w:rsidRDefault="00074E82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822E4A" w:rsidRPr="00AC1127" w:rsidRDefault="00074E82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AC1127" w:rsidRDefault="00074E82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AC1127" w:rsidRDefault="00074E82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st</w:t>
            </w:r>
          </w:p>
        </w:tc>
      </w:tr>
      <w:tr w:rsidR="00822E4A" w:rsidTr="00F11252">
        <w:tc>
          <w:tcPr>
            <w:tcW w:w="3025" w:type="dxa"/>
          </w:tcPr>
          <w:p w:rsidR="00822E4A" w:rsidRPr="00822E4A" w:rsidRDefault="00822E4A" w:rsidP="00822E4A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Yaylaci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>, 2023 (34)</w:t>
            </w:r>
          </w:p>
        </w:tc>
        <w:tc>
          <w:tcPr>
            <w:tcW w:w="1512" w:type="dxa"/>
            <w:vAlign w:val="center"/>
          </w:tcPr>
          <w:p w:rsidR="00822E4A" w:rsidRPr="008075E4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8075E4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3" w:type="dxa"/>
            <w:vAlign w:val="center"/>
          </w:tcPr>
          <w:p w:rsidR="00822E4A" w:rsidRPr="008075E4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2" w:type="dxa"/>
            <w:vAlign w:val="center"/>
          </w:tcPr>
          <w:p w:rsidR="00822E4A" w:rsidRPr="008075E4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+</w:t>
            </w:r>
          </w:p>
        </w:tc>
        <w:tc>
          <w:tcPr>
            <w:tcW w:w="1513" w:type="dxa"/>
            <w:vAlign w:val="center"/>
          </w:tcPr>
          <w:p w:rsidR="00822E4A" w:rsidRPr="00AC1127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512" w:type="dxa"/>
            <w:vAlign w:val="center"/>
          </w:tcPr>
          <w:p w:rsidR="00822E4A" w:rsidRPr="008075E4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8075E4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8075E4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1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</w:t>
            </w:r>
            <w:proofErr w:type="spellEnd"/>
          </w:p>
        </w:tc>
      </w:tr>
      <w:tr w:rsidR="00822E4A" w:rsidTr="00F11252">
        <w:tc>
          <w:tcPr>
            <w:tcW w:w="3025" w:type="dxa"/>
          </w:tcPr>
          <w:p w:rsidR="00822E4A" w:rsidRPr="00822E4A" w:rsidRDefault="00822E4A" w:rsidP="00822E4A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Ye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>, 2024 (35)</w:t>
            </w:r>
          </w:p>
        </w:tc>
        <w:tc>
          <w:tcPr>
            <w:tcW w:w="1512" w:type="dxa"/>
            <w:vAlign w:val="center"/>
          </w:tcPr>
          <w:p w:rsidR="00822E4A" w:rsidRPr="00AC1127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13" w:type="dxa"/>
            <w:vAlign w:val="center"/>
          </w:tcPr>
          <w:p w:rsidR="00822E4A" w:rsidRPr="00AC1127" w:rsidRDefault="008075E4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513" w:type="dxa"/>
            <w:vAlign w:val="center"/>
          </w:tcPr>
          <w:p w:rsidR="00822E4A" w:rsidRPr="00AC1127" w:rsidRDefault="00863820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822E4A" w:rsidRPr="00AC1127" w:rsidRDefault="00863820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822E4A" w:rsidRPr="00AC1127" w:rsidRDefault="00863820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822E4A" w:rsidRPr="00AC1127" w:rsidRDefault="00863820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AC1127" w:rsidRDefault="00863820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22E4A" w:rsidRPr="00AC1127" w:rsidRDefault="00863820" w:rsidP="00AC1127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</w:tr>
      <w:tr w:rsidR="00863820" w:rsidTr="00863820">
        <w:tc>
          <w:tcPr>
            <w:tcW w:w="3025" w:type="dxa"/>
          </w:tcPr>
          <w:p w:rsidR="00863820" w:rsidRPr="00822E4A" w:rsidRDefault="00863820" w:rsidP="00863820">
            <w:pPr>
              <w:spacing w:before="120" w:after="120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Yoshimura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et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822E4A">
              <w:rPr>
                <w:rFonts w:ascii="Times New Roman" w:hAnsi="Times New Roman" w:cs="Times New Roman"/>
                <w:sz w:val="20"/>
              </w:rPr>
              <w:t>al</w:t>
            </w:r>
            <w:proofErr w:type="spellEnd"/>
            <w:r w:rsidRPr="00822E4A">
              <w:rPr>
                <w:rFonts w:ascii="Times New Roman" w:hAnsi="Times New Roman" w:cs="Times New Roman"/>
                <w:sz w:val="20"/>
              </w:rPr>
              <w:t>, 2006 (36)</w:t>
            </w:r>
          </w:p>
        </w:tc>
        <w:tc>
          <w:tcPr>
            <w:tcW w:w="1512" w:type="dxa"/>
            <w:vAlign w:val="center"/>
          </w:tcPr>
          <w:p w:rsidR="00863820" w:rsidRPr="00AC1127" w:rsidRDefault="00863820" w:rsidP="0086382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863820" w:rsidRPr="00AC1127" w:rsidRDefault="00863820" w:rsidP="0086382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3" w:type="dxa"/>
            <w:vAlign w:val="center"/>
          </w:tcPr>
          <w:p w:rsidR="00863820" w:rsidRPr="00AC1127" w:rsidRDefault="00863820" w:rsidP="0086382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+</w:t>
            </w:r>
          </w:p>
        </w:tc>
        <w:tc>
          <w:tcPr>
            <w:tcW w:w="1512" w:type="dxa"/>
            <w:vAlign w:val="center"/>
          </w:tcPr>
          <w:p w:rsidR="00863820" w:rsidRDefault="00863820" w:rsidP="00863820">
            <w:pPr>
              <w:jc w:val="center"/>
            </w:pPr>
            <w:r w:rsidRPr="00BD11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863820" w:rsidRDefault="00863820" w:rsidP="00863820">
            <w:pPr>
              <w:jc w:val="center"/>
            </w:pPr>
            <w:r w:rsidRPr="00BD115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2" w:type="dxa"/>
            <w:vAlign w:val="center"/>
          </w:tcPr>
          <w:p w:rsidR="00863820" w:rsidRPr="00AC1127" w:rsidRDefault="00863820" w:rsidP="0086382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+</w:t>
            </w:r>
          </w:p>
        </w:tc>
        <w:tc>
          <w:tcPr>
            <w:tcW w:w="1513" w:type="dxa"/>
            <w:vAlign w:val="center"/>
          </w:tcPr>
          <w:p w:rsidR="00863820" w:rsidRPr="00AC1127" w:rsidRDefault="00863820" w:rsidP="0086382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D617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513" w:type="dxa"/>
            <w:vAlign w:val="center"/>
          </w:tcPr>
          <w:p w:rsidR="00863820" w:rsidRPr="00AC1127" w:rsidRDefault="00863820" w:rsidP="00863820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nd</w:t>
            </w:r>
          </w:p>
        </w:tc>
      </w:tr>
    </w:tbl>
    <w:p w:rsidR="00317B99" w:rsidRPr="005729A5" w:rsidRDefault="00317B99" w:rsidP="00E314B2">
      <w:pPr>
        <w:spacing w:before="120" w:after="120"/>
        <w:rPr>
          <w:rFonts w:ascii="Times New Roman" w:hAnsi="Times New Roman" w:cs="Times New Roman"/>
          <w:sz w:val="20"/>
          <w:lang w:val="en-US"/>
        </w:rPr>
      </w:pPr>
      <w:r w:rsidRPr="005729A5">
        <w:rPr>
          <w:rFonts w:ascii="Times New Roman" w:hAnsi="Times New Roman" w:cs="Times New Roman"/>
          <w:sz w:val="20"/>
          <w:lang w:val="en-US"/>
        </w:rPr>
        <w:t>Legend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60"/>
        <w:gridCol w:w="2520"/>
        <w:gridCol w:w="1260"/>
        <w:gridCol w:w="2520"/>
        <w:gridCol w:w="1261"/>
        <w:gridCol w:w="2522"/>
        <w:gridCol w:w="1261"/>
        <w:gridCol w:w="2522"/>
      </w:tblGrid>
      <w:tr w:rsidR="00317B99" w:rsidTr="00F11252">
        <w:tc>
          <w:tcPr>
            <w:tcW w:w="1260" w:type="dxa"/>
          </w:tcPr>
          <w:p w:rsidR="00317B99" w:rsidRPr="00A10B84" w:rsidRDefault="00317B99" w:rsidP="00317B99">
            <w:pPr>
              <w:pStyle w:val="af"/>
              <w:spacing w:before="120" w:beforeAutospacing="0" w:after="120" w:afterAutospacing="0"/>
              <w:jc w:val="center"/>
              <w:rPr>
                <w:sz w:val="20"/>
                <w:szCs w:val="28"/>
                <w:lang w:val="pt-BR"/>
              </w:rPr>
            </w:pPr>
            <w:r>
              <w:rPr>
                <w:sz w:val="20"/>
                <w:szCs w:val="28"/>
                <w:lang w:val="pt-BR"/>
              </w:rPr>
              <w:t>+ +</w:t>
            </w:r>
          </w:p>
        </w:tc>
        <w:tc>
          <w:tcPr>
            <w:tcW w:w="2520" w:type="dxa"/>
          </w:tcPr>
          <w:p w:rsidR="00317B99" w:rsidRPr="00A10B84" w:rsidRDefault="00317B99" w:rsidP="00317B99">
            <w:pPr>
              <w:pStyle w:val="af"/>
              <w:spacing w:before="120" w:beforeAutospacing="0" w:after="120" w:afterAutospacing="0"/>
              <w:jc w:val="both"/>
              <w:rPr>
                <w:sz w:val="20"/>
                <w:szCs w:val="28"/>
                <w:lang w:val="pt-BR"/>
              </w:rPr>
            </w:pPr>
            <w:r w:rsidRPr="0059782D">
              <w:rPr>
                <w:sz w:val="20"/>
                <w:szCs w:val="28"/>
                <w:lang w:val="pt-BR"/>
              </w:rPr>
              <w:t>definitely low risk of bias</w:t>
            </w:r>
          </w:p>
        </w:tc>
        <w:tc>
          <w:tcPr>
            <w:tcW w:w="1260" w:type="dxa"/>
          </w:tcPr>
          <w:p w:rsidR="00317B99" w:rsidRPr="00A10B84" w:rsidRDefault="00317B99" w:rsidP="00317B99">
            <w:pPr>
              <w:pStyle w:val="af"/>
              <w:spacing w:before="120" w:beforeAutospacing="0" w:after="120" w:afterAutospacing="0"/>
              <w:jc w:val="center"/>
              <w:rPr>
                <w:sz w:val="20"/>
                <w:szCs w:val="28"/>
                <w:lang w:val="pt-BR"/>
              </w:rPr>
            </w:pPr>
            <w:r>
              <w:rPr>
                <w:sz w:val="20"/>
                <w:szCs w:val="28"/>
                <w:lang w:val="pt-BR"/>
              </w:rPr>
              <w:t>+</w:t>
            </w:r>
          </w:p>
        </w:tc>
        <w:tc>
          <w:tcPr>
            <w:tcW w:w="2520" w:type="dxa"/>
          </w:tcPr>
          <w:p w:rsidR="00317B99" w:rsidRPr="00A10B84" w:rsidRDefault="00317B99" w:rsidP="00317B99">
            <w:pPr>
              <w:pStyle w:val="af"/>
              <w:spacing w:before="120" w:beforeAutospacing="0" w:after="120" w:afterAutospacing="0"/>
              <w:jc w:val="both"/>
              <w:rPr>
                <w:sz w:val="20"/>
                <w:szCs w:val="28"/>
                <w:lang w:val="pt-BR"/>
              </w:rPr>
            </w:pPr>
            <w:r>
              <w:rPr>
                <w:sz w:val="20"/>
                <w:szCs w:val="28"/>
                <w:lang w:val="pt-BR"/>
              </w:rPr>
              <w:t>probably</w:t>
            </w:r>
            <w:r w:rsidRPr="0059782D">
              <w:rPr>
                <w:sz w:val="20"/>
                <w:szCs w:val="28"/>
                <w:lang w:val="pt-BR"/>
              </w:rPr>
              <w:t xml:space="preserve"> low risk of bias</w:t>
            </w:r>
          </w:p>
        </w:tc>
        <w:tc>
          <w:tcPr>
            <w:tcW w:w="1261" w:type="dxa"/>
          </w:tcPr>
          <w:p w:rsidR="00317B99" w:rsidRPr="00A10B84" w:rsidRDefault="00317B99" w:rsidP="00317B99">
            <w:pPr>
              <w:pStyle w:val="af"/>
              <w:spacing w:before="120" w:beforeAutospacing="0" w:after="120" w:afterAutospacing="0"/>
              <w:jc w:val="center"/>
              <w:rPr>
                <w:sz w:val="20"/>
                <w:szCs w:val="28"/>
                <w:lang w:val="pt-BR"/>
              </w:rPr>
            </w:pPr>
            <w:r w:rsidRPr="0059782D">
              <w:rPr>
                <w:sz w:val="20"/>
                <w:szCs w:val="28"/>
                <w:lang w:val="pt-BR"/>
              </w:rPr>
              <w:t>–</w:t>
            </w:r>
          </w:p>
        </w:tc>
        <w:tc>
          <w:tcPr>
            <w:tcW w:w="2522" w:type="dxa"/>
          </w:tcPr>
          <w:p w:rsidR="00317B99" w:rsidRPr="00A10B84" w:rsidRDefault="00317B99" w:rsidP="00317B99">
            <w:pPr>
              <w:pStyle w:val="af"/>
              <w:spacing w:before="120" w:beforeAutospacing="0" w:after="120" w:afterAutospacing="0"/>
              <w:jc w:val="both"/>
              <w:rPr>
                <w:sz w:val="20"/>
                <w:szCs w:val="28"/>
                <w:lang w:val="pt-BR"/>
              </w:rPr>
            </w:pPr>
            <w:r w:rsidRPr="0059782D">
              <w:rPr>
                <w:sz w:val="20"/>
                <w:szCs w:val="28"/>
                <w:lang w:val="pt-BR"/>
              </w:rPr>
              <w:t>probably high risk</w:t>
            </w:r>
          </w:p>
        </w:tc>
        <w:tc>
          <w:tcPr>
            <w:tcW w:w="1261" w:type="dxa"/>
          </w:tcPr>
          <w:p w:rsidR="00317B99" w:rsidRPr="00A10B84" w:rsidRDefault="00317B99" w:rsidP="00317B99">
            <w:pPr>
              <w:pStyle w:val="af"/>
              <w:spacing w:before="120" w:beforeAutospacing="0" w:after="120" w:afterAutospacing="0"/>
              <w:jc w:val="center"/>
              <w:rPr>
                <w:sz w:val="20"/>
                <w:szCs w:val="28"/>
                <w:lang w:val="pt-BR"/>
              </w:rPr>
            </w:pPr>
            <w:r w:rsidRPr="0059782D">
              <w:rPr>
                <w:sz w:val="20"/>
                <w:szCs w:val="28"/>
                <w:lang w:val="pt-BR"/>
              </w:rPr>
              <w:t>– –</w:t>
            </w:r>
          </w:p>
        </w:tc>
        <w:tc>
          <w:tcPr>
            <w:tcW w:w="2522" w:type="dxa"/>
          </w:tcPr>
          <w:p w:rsidR="00317B99" w:rsidRPr="00A10B84" w:rsidRDefault="00317B99" w:rsidP="00317B99">
            <w:pPr>
              <w:pStyle w:val="af"/>
              <w:spacing w:before="120" w:beforeAutospacing="0" w:after="120" w:afterAutospacing="0"/>
              <w:jc w:val="both"/>
              <w:rPr>
                <w:sz w:val="20"/>
                <w:szCs w:val="28"/>
                <w:lang w:val="pt-BR"/>
              </w:rPr>
            </w:pPr>
            <w:r w:rsidRPr="0059782D">
              <w:rPr>
                <w:sz w:val="20"/>
                <w:szCs w:val="28"/>
                <w:lang w:val="pt-BR"/>
              </w:rPr>
              <w:t>definitely high risk</w:t>
            </w:r>
          </w:p>
        </w:tc>
      </w:tr>
    </w:tbl>
    <w:p w:rsidR="005729A5" w:rsidRPr="00785450" w:rsidRDefault="005729A5" w:rsidP="005729A5">
      <w:pPr>
        <w:pStyle w:val="af"/>
        <w:spacing w:before="240" w:beforeAutospacing="0" w:after="0" w:afterAutospacing="0" w:line="360" w:lineRule="auto"/>
        <w:jc w:val="both"/>
        <w:rPr>
          <w:sz w:val="22"/>
          <w:szCs w:val="28"/>
          <w:lang w:val="pt-BR"/>
        </w:rPr>
      </w:pPr>
      <w:r w:rsidRPr="00785450">
        <w:rPr>
          <w:i/>
          <w:sz w:val="22"/>
          <w:szCs w:val="28"/>
          <w:lang w:val="pt-BR"/>
        </w:rPr>
        <w:t>Notes:</w:t>
      </w:r>
      <w:r w:rsidRPr="00785450">
        <w:rPr>
          <w:sz w:val="22"/>
          <w:szCs w:val="28"/>
          <w:lang w:val="pt-BR"/>
        </w:rPr>
        <w:t xml:space="preserve"> </w:t>
      </w:r>
    </w:p>
    <w:p w:rsidR="005729A5" w:rsidRPr="00785450" w:rsidRDefault="005729A5" w:rsidP="005729A5">
      <w:pPr>
        <w:pStyle w:val="af"/>
        <w:spacing w:before="0" w:beforeAutospacing="0" w:after="0" w:afterAutospacing="0" w:line="360" w:lineRule="auto"/>
        <w:jc w:val="both"/>
        <w:rPr>
          <w:sz w:val="22"/>
          <w:szCs w:val="28"/>
          <w:lang w:val="pt-BR"/>
        </w:rPr>
      </w:pPr>
      <w:r w:rsidRPr="00785450">
        <w:rPr>
          <w:sz w:val="22"/>
          <w:szCs w:val="28"/>
          <w:lang w:val="pt-BR"/>
        </w:rPr>
        <w:t xml:space="preserve">1) Questions were adapted according to the nature of </w:t>
      </w:r>
      <w:r w:rsidR="00E0494B">
        <w:rPr>
          <w:sz w:val="22"/>
          <w:szCs w:val="28"/>
          <w:lang w:val="pt-BR"/>
        </w:rPr>
        <w:t xml:space="preserve">the </w:t>
      </w:r>
      <w:r w:rsidRPr="00785450">
        <w:rPr>
          <w:sz w:val="22"/>
          <w:szCs w:val="28"/>
          <w:lang w:val="pt-BR"/>
        </w:rPr>
        <w:t xml:space="preserve">reviewed studies. </w:t>
      </w:r>
    </w:p>
    <w:p w:rsidR="005729A5" w:rsidRPr="00785450" w:rsidRDefault="005729A5" w:rsidP="005729A5">
      <w:pPr>
        <w:pStyle w:val="af"/>
        <w:spacing w:before="0" w:beforeAutospacing="0" w:after="0" w:afterAutospacing="0" w:line="360" w:lineRule="auto"/>
        <w:jc w:val="both"/>
        <w:rPr>
          <w:sz w:val="22"/>
          <w:szCs w:val="28"/>
          <w:lang w:val="pt-BR"/>
        </w:rPr>
      </w:pPr>
      <w:r w:rsidRPr="00785450">
        <w:rPr>
          <w:sz w:val="22"/>
          <w:szCs w:val="28"/>
          <w:lang w:val="pt-BR"/>
        </w:rPr>
        <w:t>2) N/A – not applicable (single-protocol studies without comparison</w:t>
      </w:r>
      <w:r w:rsidR="00E0494B">
        <w:rPr>
          <w:sz w:val="22"/>
          <w:szCs w:val="28"/>
          <w:lang w:val="pt-BR"/>
        </w:rPr>
        <w:t xml:space="preserve"> of methods</w:t>
      </w:r>
      <w:r w:rsidRPr="00785450">
        <w:rPr>
          <w:sz w:val="22"/>
          <w:szCs w:val="28"/>
          <w:lang w:val="pt-BR"/>
        </w:rPr>
        <w:t xml:space="preserve">). </w:t>
      </w:r>
    </w:p>
    <w:p w:rsidR="00317B99" w:rsidRPr="005729A5" w:rsidRDefault="005729A5" w:rsidP="005729A5">
      <w:pPr>
        <w:pStyle w:val="af"/>
        <w:spacing w:before="0" w:beforeAutospacing="0" w:after="0" w:afterAutospacing="0" w:line="360" w:lineRule="auto"/>
        <w:jc w:val="both"/>
        <w:rPr>
          <w:sz w:val="22"/>
          <w:szCs w:val="28"/>
          <w:lang w:val="uk-UA"/>
        </w:rPr>
      </w:pPr>
      <w:r>
        <w:rPr>
          <w:sz w:val="22"/>
          <w:szCs w:val="28"/>
          <w:lang w:val="pt-BR"/>
        </w:rPr>
        <w:t xml:space="preserve">3) There were 3 categories: 1st </w:t>
      </w:r>
      <w:r w:rsidRPr="00785450">
        <w:rPr>
          <w:sz w:val="22"/>
          <w:szCs w:val="28"/>
          <w:lang w:val="pt-BR"/>
        </w:rPr>
        <w:t xml:space="preserve">tier (definitely low or probably low risk), </w:t>
      </w:r>
      <w:r>
        <w:rPr>
          <w:sz w:val="22"/>
          <w:szCs w:val="28"/>
          <w:lang w:val="pt-BR"/>
        </w:rPr>
        <w:t xml:space="preserve">2nd </w:t>
      </w:r>
      <w:r w:rsidRPr="00785450">
        <w:rPr>
          <w:sz w:val="22"/>
          <w:szCs w:val="28"/>
          <w:lang w:val="pt-BR"/>
        </w:rPr>
        <w:t xml:space="preserve">(moderate risk of bias), </w:t>
      </w:r>
      <w:r>
        <w:rPr>
          <w:sz w:val="22"/>
          <w:szCs w:val="28"/>
          <w:lang w:val="pt-BR"/>
        </w:rPr>
        <w:t>and 3rd</w:t>
      </w:r>
      <w:r w:rsidRPr="00785450">
        <w:rPr>
          <w:sz w:val="22"/>
          <w:szCs w:val="28"/>
          <w:lang w:val="pt-BR"/>
        </w:rPr>
        <w:t xml:space="preserve"> tier (definitely high or probably high risk).</w:t>
      </w:r>
    </w:p>
    <w:sectPr w:rsidR="00317B99" w:rsidRPr="005729A5" w:rsidSect="005B5A57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7AA2" w:rsidRDefault="009B7AA2" w:rsidP="00D63E5B">
      <w:pPr>
        <w:spacing w:after="0" w:line="240" w:lineRule="auto"/>
      </w:pPr>
      <w:r>
        <w:separator/>
      </w:r>
    </w:p>
  </w:endnote>
  <w:endnote w:type="continuationSeparator" w:id="0">
    <w:p w:rsidR="009B7AA2" w:rsidRDefault="009B7AA2" w:rsidP="00D63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98166047"/>
      <w:docPartObj>
        <w:docPartGallery w:val="Page Numbers (Bottom of Page)"/>
        <w:docPartUnique/>
      </w:docPartObj>
    </w:sdtPr>
    <w:sdtEndPr/>
    <w:sdtContent>
      <w:p w:rsidR="007B40C4" w:rsidRDefault="007B40C4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2B32" w:rsidRPr="00F22B32">
          <w:rPr>
            <w:noProof/>
            <w:lang w:val="ru-RU"/>
          </w:rPr>
          <w:t>13</w:t>
        </w:r>
        <w:r>
          <w:fldChar w:fldCharType="end"/>
        </w:r>
      </w:p>
    </w:sdtContent>
  </w:sdt>
  <w:p w:rsidR="007B40C4" w:rsidRDefault="007B40C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7AA2" w:rsidRDefault="009B7AA2" w:rsidP="00D63E5B">
      <w:pPr>
        <w:spacing w:after="0" w:line="240" w:lineRule="auto"/>
      </w:pPr>
      <w:r>
        <w:separator/>
      </w:r>
    </w:p>
  </w:footnote>
  <w:footnote w:type="continuationSeparator" w:id="0">
    <w:p w:rsidR="009B7AA2" w:rsidRDefault="009B7AA2" w:rsidP="00D63E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A57"/>
    <w:rsid w:val="000000CD"/>
    <w:rsid w:val="00005C6F"/>
    <w:rsid w:val="00006DCF"/>
    <w:rsid w:val="00012DF9"/>
    <w:rsid w:val="0001425E"/>
    <w:rsid w:val="000209B7"/>
    <w:rsid w:val="000224FF"/>
    <w:rsid w:val="0002452D"/>
    <w:rsid w:val="00026742"/>
    <w:rsid w:val="000371AD"/>
    <w:rsid w:val="0004392B"/>
    <w:rsid w:val="0004448B"/>
    <w:rsid w:val="00047FDE"/>
    <w:rsid w:val="00052EFA"/>
    <w:rsid w:val="00052F45"/>
    <w:rsid w:val="00053860"/>
    <w:rsid w:val="00070853"/>
    <w:rsid w:val="00070B5B"/>
    <w:rsid w:val="00074E82"/>
    <w:rsid w:val="00075543"/>
    <w:rsid w:val="00076FB0"/>
    <w:rsid w:val="000772B1"/>
    <w:rsid w:val="0007792C"/>
    <w:rsid w:val="000824E4"/>
    <w:rsid w:val="0008579F"/>
    <w:rsid w:val="000911B5"/>
    <w:rsid w:val="00094A82"/>
    <w:rsid w:val="000968A0"/>
    <w:rsid w:val="000A4A05"/>
    <w:rsid w:val="000A66EA"/>
    <w:rsid w:val="000A7ED2"/>
    <w:rsid w:val="000B209F"/>
    <w:rsid w:val="000B5767"/>
    <w:rsid w:val="000B6921"/>
    <w:rsid w:val="000B6EF0"/>
    <w:rsid w:val="000C055A"/>
    <w:rsid w:val="000C0CF3"/>
    <w:rsid w:val="000C2F62"/>
    <w:rsid w:val="000C45A1"/>
    <w:rsid w:val="000C4618"/>
    <w:rsid w:val="000C5BF3"/>
    <w:rsid w:val="000D20F4"/>
    <w:rsid w:val="000D3CB1"/>
    <w:rsid w:val="000E1D0E"/>
    <w:rsid w:val="000E461A"/>
    <w:rsid w:val="00100405"/>
    <w:rsid w:val="00100956"/>
    <w:rsid w:val="00104B26"/>
    <w:rsid w:val="00105AE2"/>
    <w:rsid w:val="00113902"/>
    <w:rsid w:val="00115DD2"/>
    <w:rsid w:val="0012366F"/>
    <w:rsid w:val="0013020F"/>
    <w:rsid w:val="001319D0"/>
    <w:rsid w:val="001322EE"/>
    <w:rsid w:val="00134C17"/>
    <w:rsid w:val="00143754"/>
    <w:rsid w:val="00153F3F"/>
    <w:rsid w:val="001717E0"/>
    <w:rsid w:val="001757A8"/>
    <w:rsid w:val="00184F9E"/>
    <w:rsid w:val="001A1092"/>
    <w:rsid w:val="001A1625"/>
    <w:rsid w:val="001B3836"/>
    <w:rsid w:val="001B3FF9"/>
    <w:rsid w:val="001B5A5E"/>
    <w:rsid w:val="001C08D9"/>
    <w:rsid w:val="001C50C4"/>
    <w:rsid w:val="001D45F1"/>
    <w:rsid w:val="001E31BE"/>
    <w:rsid w:val="001E4F04"/>
    <w:rsid w:val="001E7E13"/>
    <w:rsid w:val="001F00F4"/>
    <w:rsid w:val="001F46FE"/>
    <w:rsid w:val="001F4ED2"/>
    <w:rsid w:val="001F7563"/>
    <w:rsid w:val="00200398"/>
    <w:rsid w:val="00202E31"/>
    <w:rsid w:val="002040C6"/>
    <w:rsid w:val="002125A3"/>
    <w:rsid w:val="00214BC1"/>
    <w:rsid w:val="00216C23"/>
    <w:rsid w:val="002210C2"/>
    <w:rsid w:val="00226918"/>
    <w:rsid w:val="002321C2"/>
    <w:rsid w:val="002341BB"/>
    <w:rsid w:val="00240216"/>
    <w:rsid w:val="0024373A"/>
    <w:rsid w:val="002449BA"/>
    <w:rsid w:val="00245A57"/>
    <w:rsid w:val="00247442"/>
    <w:rsid w:val="00247579"/>
    <w:rsid w:val="00261F60"/>
    <w:rsid w:val="00281E83"/>
    <w:rsid w:val="00283C3B"/>
    <w:rsid w:val="00284951"/>
    <w:rsid w:val="002A11D0"/>
    <w:rsid w:val="002A33B4"/>
    <w:rsid w:val="002B0CA2"/>
    <w:rsid w:val="002B3676"/>
    <w:rsid w:val="002B7F49"/>
    <w:rsid w:val="002C4AE6"/>
    <w:rsid w:val="002C7EA0"/>
    <w:rsid w:val="002C7F46"/>
    <w:rsid w:val="002D29D8"/>
    <w:rsid w:val="002D3989"/>
    <w:rsid w:val="002D74A6"/>
    <w:rsid w:val="002D7C6F"/>
    <w:rsid w:val="002E476C"/>
    <w:rsid w:val="002F0520"/>
    <w:rsid w:val="002F1E8D"/>
    <w:rsid w:val="002F7BFB"/>
    <w:rsid w:val="00301C05"/>
    <w:rsid w:val="00303453"/>
    <w:rsid w:val="00304BBF"/>
    <w:rsid w:val="00312362"/>
    <w:rsid w:val="003143FC"/>
    <w:rsid w:val="003167D6"/>
    <w:rsid w:val="00317B99"/>
    <w:rsid w:val="003209CF"/>
    <w:rsid w:val="00320FBE"/>
    <w:rsid w:val="003234B7"/>
    <w:rsid w:val="00327E63"/>
    <w:rsid w:val="00330C13"/>
    <w:rsid w:val="0033313B"/>
    <w:rsid w:val="00333CE2"/>
    <w:rsid w:val="0033453F"/>
    <w:rsid w:val="0034053F"/>
    <w:rsid w:val="003427EF"/>
    <w:rsid w:val="003467E6"/>
    <w:rsid w:val="003501FA"/>
    <w:rsid w:val="00350EE2"/>
    <w:rsid w:val="00356A28"/>
    <w:rsid w:val="003671F7"/>
    <w:rsid w:val="00367939"/>
    <w:rsid w:val="00367D99"/>
    <w:rsid w:val="00370132"/>
    <w:rsid w:val="00370640"/>
    <w:rsid w:val="003709DC"/>
    <w:rsid w:val="003741D1"/>
    <w:rsid w:val="0037679B"/>
    <w:rsid w:val="00377636"/>
    <w:rsid w:val="00377CB1"/>
    <w:rsid w:val="003808B2"/>
    <w:rsid w:val="00382DEA"/>
    <w:rsid w:val="00386C24"/>
    <w:rsid w:val="00390BDF"/>
    <w:rsid w:val="003978F8"/>
    <w:rsid w:val="003A0A0E"/>
    <w:rsid w:val="003B394B"/>
    <w:rsid w:val="003B69BF"/>
    <w:rsid w:val="003D1804"/>
    <w:rsid w:val="003D191A"/>
    <w:rsid w:val="003D2A13"/>
    <w:rsid w:val="003D6631"/>
    <w:rsid w:val="003D6E80"/>
    <w:rsid w:val="003D6F61"/>
    <w:rsid w:val="003E4E56"/>
    <w:rsid w:val="003E6FD6"/>
    <w:rsid w:val="003E79BE"/>
    <w:rsid w:val="003F26C6"/>
    <w:rsid w:val="003F59A6"/>
    <w:rsid w:val="003F75BD"/>
    <w:rsid w:val="004110AF"/>
    <w:rsid w:val="00412D4A"/>
    <w:rsid w:val="00413671"/>
    <w:rsid w:val="0042411B"/>
    <w:rsid w:val="00424D04"/>
    <w:rsid w:val="004302EC"/>
    <w:rsid w:val="004332BE"/>
    <w:rsid w:val="00436B76"/>
    <w:rsid w:val="00445E0C"/>
    <w:rsid w:val="00451EA5"/>
    <w:rsid w:val="004523F1"/>
    <w:rsid w:val="00455022"/>
    <w:rsid w:val="004616ED"/>
    <w:rsid w:val="00461F72"/>
    <w:rsid w:val="004645A3"/>
    <w:rsid w:val="00470F6F"/>
    <w:rsid w:val="004734F2"/>
    <w:rsid w:val="004A328B"/>
    <w:rsid w:val="004A5669"/>
    <w:rsid w:val="004A622D"/>
    <w:rsid w:val="004B104A"/>
    <w:rsid w:val="004B512F"/>
    <w:rsid w:val="004C1F73"/>
    <w:rsid w:val="004C2945"/>
    <w:rsid w:val="004C4E05"/>
    <w:rsid w:val="004D0478"/>
    <w:rsid w:val="004D0712"/>
    <w:rsid w:val="004D4FE0"/>
    <w:rsid w:val="004E0091"/>
    <w:rsid w:val="004E084E"/>
    <w:rsid w:val="004E578D"/>
    <w:rsid w:val="004F33EE"/>
    <w:rsid w:val="004F478F"/>
    <w:rsid w:val="0050657E"/>
    <w:rsid w:val="00510E7B"/>
    <w:rsid w:val="00531A01"/>
    <w:rsid w:val="0054147B"/>
    <w:rsid w:val="00544092"/>
    <w:rsid w:val="00552918"/>
    <w:rsid w:val="00560FFD"/>
    <w:rsid w:val="005613E1"/>
    <w:rsid w:val="00564908"/>
    <w:rsid w:val="005729A5"/>
    <w:rsid w:val="005769C8"/>
    <w:rsid w:val="005857AC"/>
    <w:rsid w:val="00590061"/>
    <w:rsid w:val="00590979"/>
    <w:rsid w:val="0059267C"/>
    <w:rsid w:val="00593019"/>
    <w:rsid w:val="00593B9A"/>
    <w:rsid w:val="005A10F6"/>
    <w:rsid w:val="005A5F98"/>
    <w:rsid w:val="005A7D57"/>
    <w:rsid w:val="005B1AD6"/>
    <w:rsid w:val="005B4AF7"/>
    <w:rsid w:val="005B5A57"/>
    <w:rsid w:val="005B6793"/>
    <w:rsid w:val="005C1835"/>
    <w:rsid w:val="005C4A39"/>
    <w:rsid w:val="005C5467"/>
    <w:rsid w:val="005C6F48"/>
    <w:rsid w:val="005D25C5"/>
    <w:rsid w:val="005D74A3"/>
    <w:rsid w:val="005E1583"/>
    <w:rsid w:val="005E58DC"/>
    <w:rsid w:val="005F183B"/>
    <w:rsid w:val="005F5FBF"/>
    <w:rsid w:val="00600F7B"/>
    <w:rsid w:val="0060223B"/>
    <w:rsid w:val="00620781"/>
    <w:rsid w:val="00621FAC"/>
    <w:rsid w:val="0062213E"/>
    <w:rsid w:val="00624AB2"/>
    <w:rsid w:val="0062749D"/>
    <w:rsid w:val="00632274"/>
    <w:rsid w:val="00634FE6"/>
    <w:rsid w:val="0064034D"/>
    <w:rsid w:val="00651B3F"/>
    <w:rsid w:val="00652AD8"/>
    <w:rsid w:val="006551C3"/>
    <w:rsid w:val="006565B1"/>
    <w:rsid w:val="00662538"/>
    <w:rsid w:val="006835C3"/>
    <w:rsid w:val="00697DB1"/>
    <w:rsid w:val="006A0D04"/>
    <w:rsid w:val="006A7C19"/>
    <w:rsid w:val="006B032E"/>
    <w:rsid w:val="006B5A57"/>
    <w:rsid w:val="006C62D2"/>
    <w:rsid w:val="006D0B7E"/>
    <w:rsid w:val="006D1B23"/>
    <w:rsid w:val="006E138D"/>
    <w:rsid w:val="006E3CE1"/>
    <w:rsid w:val="006E48A6"/>
    <w:rsid w:val="006F0DFA"/>
    <w:rsid w:val="006F2D66"/>
    <w:rsid w:val="006F4C7D"/>
    <w:rsid w:val="006F5A0E"/>
    <w:rsid w:val="00703BCE"/>
    <w:rsid w:val="007049EC"/>
    <w:rsid w:val="00720944"/>
    <w:rsid w:val="007311BF"/>
    <w:rsid w:val="007312CB"/>
    <w:rsid w:val="007316CF"/>
    <w:rsid w:val="00733AD2"/>
    <w:rsid w:val="00733F32"/>
    <w:rsid w:val="00746A56"/>
    <w:rsid w:val="007520FB"/>
    <w:rsid w:val="00753950"/>
    <w:rsid w:val="0075757D"/>
    <w:rsid w:val="00761EE9"/>
    <w:rsid w:val="0076646B"/>
    <w:rsid w:val="007718AD"/>
    <w:rsid w:val="007753FC"/>
    <w:rsid w:val="0077699A"/>
    <w:rsid w:val="0078597D"/>
    <w:rsid w:val="00790944"/>
    <w:rsid w:val="0079453B"/>
    <w:rsid w:val="007A07D0"/>
    <w:rsid w:val="007A16D1"/>
    <w:rsid w:val="007B0609"/>
    <w:rsid w:val="007B40C4"/>
    <w:rsid w:val="007B7633"/>
    <w:rsid w:val="007D2543"/>
    <w:rsid w:val="007D74C5"/>
    <w:rsid w:val="007E684C"/>
    <w:rsid w:val="007F1F4F"/>
    <w:rsid w:val="007F76D7"/>
    <w:rsid w:val="0080266F"/>
    <w:rsid w:val="00803A23"/>
    <w:rsid w:val="008051D8"/>
    <w:rsid w:val="008075E4"/>
    <w:rsid w:val="00822768"/>
    <w:rsid w:val="00822E4A"/>
    <w:rsid w:val="00830AB1"/>
    <w:rsid w:val="00830CB2"/>
    <w:rsid w:val="0084081F"/>
    <w:rsid w:val="00840DF1"/>
    <w:rsid w:val="008509C3"/>
    <w:rsid w:val="008537E7"/>
    <w:rsid w:val="00857700"/>
    <w:rsid w:val="00863512"/>
    <w:rsid w:val="00863820"/>
    <w:rsid w:val="0086751D"/>
    <w:rsid w:val="00882022"/>
    <w:rsid w:val="008836BA"/>
    <w:rsid w:val="00886A32"/>
    <w:rsid w:val="008877E2"/>
    <w:rsid w:val="00892D53"/>
    <w:rsid w:val="00893CD3"/>
    <w:rsid w:val="00895ED4"/>
    <w:rsid w:val="00896E4F"/>
    <w:rsid w:val="008A3645"/>
    <w:rsid w:val="008A6800"/>
    <w:rsid w:val="008B0C25"/>
    <w:rsid w:val="008B4B76"/>
    <w:rsid w:val="008B54A6"/>
    <w:rsid w:val="008C1357"/>
    <w:rsid w:val="008C69BF"/>
    <w:rsid w:val="008D009C"/>
    <w:rsid w:val="008D0E7B"/>
    <w:rsid w:val="008D1795"/>
    <w:rsid w:val="008D6079"/>
    <w:rsid w:val="008E4915"/>
    <w:rsid w:val="008E662F"/>
    <w:rsid w:val="008F027C"/>
    <w:rsid w:val="008F64B8"/>
    <w:rsid w:val="0090571C"/>
    <w:rsid w:val="009151B7"/>
    <w:rsid w:val="0091792A"/>
    <w:rsid w:val="00924339"/>
    <w:rsid w:val="0092558C"/>
    <w:rsid w:val="00930775"/>
    <w:rsid w:val="0093332D"/>
    <w:rsid w:val="00936297"/>
    <w:rsid w:val="00946090"/>
    <w:rsid w:val="009478E0"/>
    <w:rsid w:val="0095067B"/>
    <w:rsid w:val="00962F3B"/>
    <w:rsid w:val="00967BBB"/>
    <w:rsid w:val="00971813"/>
    <w:rsid w:val="00977278"/>
    <w:rsid w:val="0097730D"/>
    <w:rsid w:val="0098342B"/>
    <w:rsid w:val="00986767"/>
    <w:rsid w:val="00994CC3"/>
    <w:rsid w:val="00995ED9"/>
    <w:rsid w:val="0099649B"/>
    <w:rsid w:val="009A2805"/>
    <w:rsid w:val="009B0622"/>
    <w:rsid w:val="009B7AA2"/>
    <w:rsid w:val="009C1583"/>
    <w:rsid w:val="009C2646"/>
    <w:rsid w:val="009C32E5"/>
    <w:rsid w:val="009D1C6A"/>
    <w:rsid w:val="009E11AF"/>
    <w:rsid w:val="009E6E26"/>
    <w:rsid w:val="009F2214"/>
    <w:rsid w:val="009F2AEE"/>
    <w:rsid w:val="009F37EA"/>
    <w:rsid w:val="00A043B2"/>
    <w:rsid w:val="00A14436"/>
    <w:rsid w:val="00A14997"/>
    <w:rsid w:val="00A15B7C"/>
    <w:rsid w:val="00A17DFE"/>
    <w:rsid w:val="00A21F9C"/>
    <w:rsid w:val="00A2298B"/>
    <w:rsid w:val="00A30674"/>
    <w:rsid w:val="00A32E93"/>
    <w:rsid w:val="00A35815"/>
    <w:rsid w:val="00A3753F"/>
    <w:rsid w:val="00A44C92"/>
    <w:rsid w:val="00A45E2B"/>
    <w:rsid w:val="00A534B2"/>
    <w:rsid w:val="00A56A99"/>
    <w:rsid w:val="00A56F29"/>
    <w:rsid w:val="00A56FD3"/>
    <w:rsid w:val="00A60B22"/>
    <w:rsid w:val="00A645C8"/>
    <w:rsid w:val="00A64850"/>
    <w:rsid w:val="00A654DF"/>
    <w:rsid w:val="00A664DB"/>
    <w:rsid w:val="00A66925"/>
    <w:rsid w:val="00A669B8"/>
    <w:rsid w:val="00A72620"/>
    <w:rsid w:val="00A75628"/>
    <w:rsid w:val="00A81312"/>
    <w:rsid w:val="00A84533"/>
    <w:rsid w:val="00A849E1"/>
    <w:rsid w:val="00A85079"/>
    <w:rsid w:val="00A854F1"/>
    <w:rsid w:val="00A912CC"/>
    <w:rsid w:val="00A93932"/>
    <w:rsid w:val="00A963AA"/>
    <w:rsid w:val="00AA0407"/>
    <w:rsid w:val="00AA5823"/>
    <w:rsid w:val="00AA720C"/>
    <w:rsid w:val="00AB6C83"/>
    <w:rsid w:val="00AC1127"/>
    <w:rsid w:val="00AC4595"/>
    <w:rsid w:val="00AD5419"/>
    <w:rsid w:val="00AD5EEC"/>
    <w:rsid w:val="00AD6172"/>
    <w:rsid w:val="00AE247A"/>
    <w:rsid w:val="00AE548A"/>
    <w:rsid w:val="00AF23E7"/>
    <w:rsid w:val="00B02B80"/>
    <w:rsid w:val="00B112DA"/>
    <w:rsid w:val="00B14827"/>
    <w:rsid w:val="00B22B69"/>
    <w:rsid w:val="00B257A3"/>
    <w:rsid w:val="00B34BDF"/>
    <w:rsid w:val="00B400AC"/>
    <w:rsid w:val="00B42728"/>
    <w:rsid w:val="00B42815"/>
    <w:rsid w:val="00B44495"/>
    <w:rsid w:val="00B455BB"/>
    <w:rsid w:val="00B46082"/>
    <w:rsid w:val="00B662AE"/>
    <w:rsid w:val="00B71B5E"/>
    <w:rsid w:val="00B71CB5"/>
    <w:rsid w:val="00B92D57"/>
    <w:rsid w:val="00B931A4"/>
    <w:rsid w:val="00B95EAA"/>
    <w:rsid w:val="00B9720B"/>
    <w:rsid w:val="00BA05A7"/>
    <w:rsid w:val="00BB1738"/>
    <w:rsid w:val="00BB3440"/>
    <w:rsid w:val="00BB45AC"/>
    <w:rsid w:val="00BB4754"/>
    <w:rsid w:val="00BC444E"/>
    <w:rsid w:val="00BD0CD9"/>
    <w:rsid w:val="00BD28B4"/>
    <w:rsid w:val="00BD5804"/>
    <w:rsid w:val="00BD65F2"/>
    <w:rsid w:val="00BD66E6"/>
    <w:rsid w:val="00BE19A4"/>
    <w:rsid w:val="00BE5D5B"/>
    <w:rsid w:val="00BE6DFD"/>
    <w:rsid w:val="00BF1BBB"/>
    <w:rsid w:val="00BF3C59"/>
    <w:rsid w:val="00BF3EDB"/>
    <w:rsid w:val="00BF5A68"/>
    <w:rsid w:val="00BF5E2F"/>
    <w:rsid w:val="00BF74E2"/>
    <w:rsid w:val="00C00E80"/>
    <w:rsid w:val="00C04D47"/>
    <w:rsid w:val="00C06A2E"/>
    <w:rsid w:val="00C0772B"/>
    <w:rsid w:val="00C11C0A"/>
    <w:rsid w:val="00C1549A"/>
    <w:rsid w:val="00C202F9"/>
    <w:rsid w:val="00C35788"/>
    <w:rsid w:val="00C42AB3"/>
    <w:rsid w:val="00C43F50"/>
    <w:rsid w:val="00C44E39"/>
    <w:rsid w:val="00C4700F"/>
    <w:rsid w:val="00C52106"/>
    <w:rsid w:val="00C53700"/>
    <w:rsid w:val="00C60BBB"/>
    <w:rsid w:val="00C6598B"/>
    <w:rsid w:val="00C66F44"/>
    <w:rsid w:val="00C71E95"/>
    <w:rsid w:val="00C74D14"/>
    <w:rsid w:val="00C84015"/>
    <w:rsid w:val="00C86530"/>
    <w:rsid w:val="00C92933"/>
    <w:rsid w:val="00C96469"/>
    <w:rsid w:val="00C97332"/>
    <w:rsid w:val="00CA31E4"/>
    <w:rsid w:val="00CA7545"/>
    <w:rsid w:val="00CC1811"/>
    <w:rsid w:val="00CC2472"/>
    <w:rsid w:val="00CC74F8"/>
    <w:rsid w:val="00CD0757"/>
    <w:rsid w:val="00CD1F53"/>
    <w:rsid w:val="00CD667F"/>
    <w:rsid w:val="00CE6C6D"/>
    <w:rsid w:val="00CF6EB8"/>
    <w:rsid w:val="00CF7EAF"/>
    <w:rsid w:val="00D031F1"/>
    <w:rsid w:val="00D0788D"/>
    <w:rsid w:val="00D10826"/>
    <w:rsid w:val="00D10F0B"/>
    <w:rsid w:val="00D12114"/>
    <w:rsid w:val="00D123E5"/>
    <w:rsid w:val="00D144AA"/>
    <w:rsid w:val="00D325C5"/>
    <w:rsid w:val="00D36EF1"/>
    <w:rsid w:val="00D40BF3"/>
    <w:rsid w:val="00D40F1F"/>
    <w:rsid w:val="00D465A8"/>
    <w:rsid w:val="00D47871"/>
    <w:rsid w:val="00D5047E"/>
    <w:rsid w:val="00D51C36"/>
    <w:rsid w:val="00D5418D"/>
    <w:rsid w:val="00D54CA9"/>
    <w:rsid w:val="00D54EEF"/>
    <w:rsid w:val="00D55AA7"/>
    <w:rsid w:val="00D63E5B"/>
    <w:rsid w:val="00D64984"/>
    <w:rsid w:val="00D64AA5"/>
    <w:rsid w:val="00D7525F"/>
    <w:rsid w:val="00D75CDF"/>
    <w:rsid w:val="00D76FDF"/>
    <w:rsid w:val="00D83398"/>
    <w:rsid w:val="00D944CF"/>
    <w:rsid w:val="00D945B8"/>
    <w:rsid w:val="00DA0651"/>
    <w:rsid w:val="00DA200C"/>
    <w:rsid w:val="00DA50D5"/>
    <w:rsid w:val="00DA7018"/>
    <w:rsid w:val="00DA7940"/>
    <w:rsid w:val="00DB6166"/>
    <w:rsid w:val="00DC72DB"/>
    <w:rsid w:val="00DD6A31"/>
    <w:rsid w:val="00DE0A33"/>
    <w:rsid w:val="00DE0D5F"/>
    <w:rsid w:val="00DE3AED"/>
    <w:rsid w:val="00DE63EE"/>
    <w:rsid w:val="00DF40D3"/>
    <w:rsid w:val="00DF4441"/>
    <w:rsid w:val="00E026E2"/>
    <w:rsid w:val="00E038FE"/>
    <w:rsid w:val="00E046C8"/>
    <w:rsid w:val="00E0494B"/>
    <w:rsid w:val="00E07CD4"/>
    <w:rsid w:val="00E10DD7"/>
    <w:rsid w:val="00E12A89"/>
    <w:rsid w:val="00E12EF4"/>
    <w:rsid w:val="00E13CE5"/>
    <w:rsid w:val="00E314B2"/>
    <w:rsid w:val="00E33491"/>
    <w:rsid w:val="00E34BF0"/>
    <w:rsid w:val="00E42030"/>
    <w:rsid w:val="00E42AC2"/>
    <w:rsid w:val="00E458A4"/>
    <w:rsid w:val="00E47878"/>
    <w:rsid w:val="00E5378B"/>
    <w:rsid w:val="00E5379F"/>
    <w:rsid w:val="00E55F80"/>
    <w:rsid w:val="00E630AD"/>
    <w:rsid w:val="00E65BD3"/>
    <w:rsid w:val="00E73431"/>
    <w:rsid w:val="00E753FF"/>
    <w:rsid w:val="00E8476A"/>
    <w:rsid w:val="00E935C3"/>
    <w:rsid w:val="00EA47C5"/>
    <w:rsid w:val="00EB01F8"/>
    <w:rsid w:val="00EB14E4"/>
    <w:rsid w:val="00EB4D8A"/>
    <w:rsid w:val="00EB5154"/>
    <w:rsid w:val="00EC29ED"/>
    <w:rsid w:val="00EC5835"/>
    <w:rsid w:val="00ED0D29"/>
    <w:rsid w:val="00ED2632"/>
    <w:rsid w:val="00ED3C0A"/>
    <w:rsid w:val="00ED70DE"/>
    <w:rsid w:val="00EE28C0"/>
    <w:rsid w:val="00EF2541"/>
    <w:rsid w:val="00EF6C09"/>
    <w:rsid w:val="00F0086D"/>
    <w:rsid w:val="00F0394C"/>
    <w:rsid w:val="00F0798D"/>
    <w:rsid w:val="00F10987"/>
    <w:rsid w:val="00F11252"/>
    <w:rsid w:val="00F11891"/>
    <w:rsid w:val="00F22037"/>
    <w:rsid w:val="00F22B32"/>
    <w:rsid w:val="00F278AD"/>
    <w:rsid w:val="00F3115E"/>
    <w:rsid w:val="00F32D06"/>
    <w:rsid w:val="00F415D2"/>
    <w:rsid w:val="00F44AEE"/>
    <w:rsid w:val="00F46355"/>
    <w:rsid w:val="00F57D4D"/>
    <w:rsid w:val="00F620D9"/>
    <w:rsid w:val="00F673AA"/>
    <w:rsid w:val="00F70077"/>
    <w:rsid w:val="00F71882"/>
    <w:rsid w:val="00F72DCD"/>
    <w:rsid w:val="00F76315"/>
    <w:rsid w:val="00F778CA"/>
    <w:rsid w:val="00F80861"/>
    <w:rsid w:val="00F851C1"/>
    <w:rsid w:val="00F90602"/>
    <w:rsid w:val="00F9315D"/>
    <w:rsid w:val="00F94CC2"/>
    <w:rsid w:val="00F960F1"/>
    <w:rsid w:val="00FA116F"/>
    <w:rsid w:val="00FA5B74"/>
    <w:rsid w:val="00FA6A32"/>
    <w:rsid w:val="00FB2275"/>
    <w:rsid w:val="00FB5750"/>
    <w:rsid w:val="00FC6F4D"/>
    <w:rsid w:val="00FD09FF"/>
    <w:rsid w:val="00FD0C04"/>
    <w:rsid w:val="00FD31E1"/>
    <w:rsid w:val="00FD43B6"/>
    <w:rsid w:val="00FE2E17"/>
    <w:rsid w:val="00FE4DDB"/>
    <w:rsid w:val="00FE720E"/>
    <w:rsid w:val="00FF18C8"/>
    <w:rsid w:val="00FF4DB4"/>
    <w:rsid w:val="00FF5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C0F17"/>
  <w15:chartTrackingRefBased/>
  <w15:docId w15:val="{D8689D0A-49C8-4D39-B631-40F9634CB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0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3E5B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5">
    <w:name w:val="Верхний колонтитул Знак"/>
    <w:basedOn w:val="a0"/>
    <w:link w:val="a4"/>
    <w:uiPriority w:val="99"/>
    <w:rsid w:val="00D63E5B"/>
  </w:style>
  <w:style w:type="paragraph" w:styleId="a6">
    <w:name w:val="footer"/>
    <w:basedOn w:val="a"/>
    <w:link w:val="a7"/>
    <w:uiPriority w:val="99"/>
    <w:unhideWhenUsed/>
    <w:rsid w:val="00D63E5B"/>
    <w:pPr>
      <w:tabs>
        <w:tab w:val="center" w:pos="4819"/>
        <w:tab w:val="right" w:pos="9639"/>
      </w:tabs>
      <w:spacing w:after="0" w:line="240" w:lineRule="auto"/>
    </w:pPr>
  </w:style>
  <w:style w:type="character" w:customStyle="1" w:styleId="a7">
    <w:name w:val="Нижний колонтитул Знак"/>
    <w:basedOn w:val="a0"/>
    <w:link w:val="a6"/>
    <w:uiPriority w:val="99"/>
    <w:rsid w:val="00D63E5B"/>
  </w:style>
  <w:style w:type="character" w:styleId="a8">
    <w:name w:val="annotation reference"/>
    <w:basedOn w:val="a0"/>
    <w:uiPriority w:val="99"/>
    <w:semiHidden/>
    <w:unhideWhenUsed/>
    <w:rsid w:val="007312CB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312CB"/>
    <w:pPr>
      <w:spacing w:line="240" w:lineRule="auto"/>
    </w:pPr>
    <w:rPr>
      <w:sz w:val="20"/>
      <w:szCs w:val="20"/>
    </w:rPr>
  </w:style>
  <w:style w:type="character" w:customStyle="1" w:styleId="aa">
    <w:name w:val="Текст примечания Знак"/>
    <w:basedOn w:val="a0"/>
    <w:link w:val="a9"/>
    <w:uiPriority w:val="99"/>
    <w:semiHidden/>
    <w:rsid w:val="007312CB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312CB"/>
    <w:rPr>
      <w:b/>
      <w:bCs/>
    </w:rPr>
  </w:style>
  <w:style w:type="character" w:customStyle="1" w:styleId="ac">
    <w:name w:val="Тема примечания Знак"/>
    <w:basedOn w:val="aa"/>
    <w:link w:val="ab"/>
    <w:uiPriority w:val="99"/>
    <w:semiHidden/>
    <w:rsid w:val="007312CB"/>
    <w:rPr>
      <w:b/>
      <w:bCs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731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Текст выноски Знак"/>
    <w:basedOn w:val="a0"/>
    <w:link w:val="ad"/>
    <w:uiPriority w:val="99"/>
    <w:semiHidden/>
    <w:rsid w:val="007312CB"/>
    <w:rPr>
      <w:rFonts w:ascii="Segoe UI" w:hAnsi="Segoe UI" w:cs="Segoe UI"/>
      <w:sz w:val="18"/>
      <w:szCs w:val="18"/>
    </w:rPr>
  </w:style>
  <w:style w:type="paragraph" w:styleId="af">
    <w:name w:val="Normal (Web)"/>
    <w:basedOn w:val="a"/>
    <w:uiPriority w:val="99"/>
    <w:unhideWhenUsed/>
    <w:rsid w:val="00317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9</TotalTime>
  <Pages>13</Pages>
  <Words>13418</Words>
  <Characters>7649</Characters>
  <Application>Microsoft Office Word</Application>
  <DocSecurity>0</DocSecurity>
  <Lines>63</Lines>
  <Paragraphs>4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enko</dc:creator>
  <cp:keywords/>
  <dc:description/>
  <cp:lastModifiedBy>Ivanenko</cp:lastModifiedBy>
  <cp:revision>1074</cp:revision>
  <dcterms:created xsi:type="dcterms:W3CDTF">2025-07-17T21:40:00Z</dcterms:created>
  <dcterms:modified xsi:type="dcterms:W3CDTF">2025-08-20T21:12:00Z</dcterms:modified>
</cp:coreProperties>
</file>